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B844C" w14:textId="620932AD" w:rsidR="00F06914" w:rsidRPr="00F06914" w:rsidRDefault="00F06914" w:rsidP="00F06914">
      <w:pPr>
        <w:pStyle w:val="Ttulo"/>
        <w:spacing w:after="480"/>
        <w:jc w:val="center"/>
        <w:rPr>
          <w:rFonts w:eastAsia="Times New Roman"/>
          <w:color w:val="auto"/>
          <w:sz w:val="44"/>
          <w:lang w:val="en-US" w:eastAsia="nb-NO"/>
        </w:rPr>
      </w:pPr>
      <w:bookmarkStart w:id="0" w:name="_GoBack"/>
      <w:r w:rsidRPr="00F06914">
        <w:rPr>
          <w:rFonts w:eastAsia="Times New Roman"/>
          <w:color w:val="auto"/>
          <w:sz w:val="44"/>
          <w:lang w:val="en-US" w:eastAsia="nb-NO"/>
        </w:rPr>
        <w:t>Supporting Information 1</w:t>
      </w:r>
    </w:p>
    <w:bookmarkEnd w:id="0"/>
    <w:p w14:paraId="021949E1" w14:textId="77777777" w:rsidR="00F06914" w:rsidRDefault="00F06914" w:rsidP="00E73DE5">
      <w:pPr>
        <w:pStyle w:val="Ttulo"/>
        <w:rPr>
          <w:rFonts w:eastAsia="Times New Roman"/>
          <w:sz w:val="44"/>
          <w:lang w:val="en-US" w:eastAsia="nb-NO"/>
        </w:rPr>
      </w:pPr>
    </w:p>
    <w:p w14:paraId="18ADF5FA" w14:textId="4E770B3C" w:rsidR="00E73DE5" w:rsidRPr="00073DB8" w:rsidRDefault="00640697" w:rsidP="00E73DE5">
      <w:pPr>
        <w:pStyle w:val="Ttulo"/>
        <w:rPr>
          <w:rFonts w:eastAsia="Times New Roman"/>
          <w:sz w:val="44"/>
          <w:lang w:eastAsia="nb-NO"/>
        </w:rPr>
      </w:pPr>
      <w:r w:rsidRPr="00073DB8">
        <w:rPr>
          <w:rFonts w:eastAsia="Times New Roman"/>
          <w:sz w:val="44"/>
          <w:lang w:val="en-US" w:eastAsia="nb-NO"/>
        </w:rPr>
        <w:t xml:space="preserve">Public Understanding and </w:t>
      </w:r>
      <w:r w:rsidR="00073DB8">
        <w:rPr>
          <w:rFonts w:eastAsia="Times New Roman"/>
          <w:sz w:val="44"/>
          <w:lang w:val="en-US" w:eastAsia="nb-NO"/>
        </w:rPr>
        <w:t>A</w:t>
      </w:r>
      <w:r w:rsidRPr="00073DB8">
        <w:rPr>
          <w:rFonts w:eastAsia="Times New Roman"/>
          <w:sz w:val="44"/>
          <w:lang w:val="en-US" w:eastAsia="nb-NO"/>
        </w:rPr>
        <w:t xml:space="preserve">ttitudes towards </w:t>
      </w:r>
      <w:r w:rsidR="00E73DE5" w:rsidRPr="00073DB8">
        <w:rPr>
          <w:rFonts w:eastAsia="Times New Roman"/>
          <w:sz w:val="44"/>
          <w:lang w:val="en-US" w:eastAsia="nb-NO"/>
        </w:rPr>
        <w:t xml:space="preserve">Genetics and </w:t>
      </w:r>
      <w:r w:rsidRPr="00073DB8">
        <w:rPr>
          <w:rFonts w:eastAsia="Times New Roman"/>
          <w:sz w:val="44"/>
          <w:lang w:val="en-US" w:eastAsia="nb-NO"/>
        </w:rPr>
        <w:t>G</w:t>
      </w:r>
      <w:r w:rsidR="00E73DE5" w:rsidRPr="00073DB8">
        <w:rPr>
          <w:rFonts w:eastAsia="Times New Roman"/>
          <w:sz w:val="44"/>
          <w:lang w:val="en-US" w:eastAsia="nb-NO"/>
        </w:rPr>
        <w:t xml:space="preserve">enomics </w:t>
      </w:r>
      <w:r w:rsidRPr="00073DB8">
        <w:rPr>
          <w:rFonts w:eastAsia="Times New Roman"/>
          <w:sz w:val="44"/>
          <w:lang w:val="en-US" w:eastAsia="nb-NO"/>
        </w:rPr>
        <w:t xml:space="preserve">(PUGGS) </w:t>
      </w:r>
      <w:r w:rsidR="00E73DE5" w:rsidRPr="00073DB8">
        <w:rPr>
          <w:rFonts w:eastAsia="Times New Roman"/>
          <w:sz w:val="44"/>
          <w:lang w:val="en-US" w:eastAsia="nb-NO"/>
        </w:rPr>
        <w:t>questionnaire</w:t>
      </w:r>
    </w:p>
    <w:p w14:paraId="64C22826" w14:textId="2EC0C7C5" w:rsidR="00E73DE5" w:rsidRPr="00E73DE5" w:rsidRDefault="00E73DE5" w:rsidP="00E73DE5">
      <w:pPr>
        <w:pStyle w:val="Ttulo1"/>
        <w:rPr>
          <w:lang w:val="en-US" w:eastAsia="nb-NO"/>
        </w:rPr>
      </w:pPr>
      <w:r>
        <w:rPr>
          <w:lang w:val="en-US" w:eastAsia="nb-NO"/>
        </w:rPr>
        <w:t>Section 1: B</w:t>
      </w:r>
      <w:r w:rsidR="00073DB8">
        <w:rPr>
          <w:lang w:val="en-US" w:eastAsia="nb-NO"/>
        </w:rPr>
        <w:t>ackground</w:t>
      </w:r>
      <w:r>
        <w:rPr>
          <w:lang w:val="en-US" w:eastAsia="nb-NO"/>
        </w:rPr>
        <w:t xml:space="preserve"> information</w:t>
      </w:r>
    </w:p>
    <w:p w14:paraId="078B19B7" w14:textId="77777777" w:rsidR="006B4B10" w:rsidRPr="00985CE4" w:rsidRDefault="005C5B8D" w:rsidP="006B4B10">
      <w:pPr>
        <w:rPr>
          <w:rFonts w:ascii="Times New Roman" w:hAnsi="Times New Roman"/>
          <w:sz w:val="24"/>
          <w:szCs w:val="24"/>
          <w:lang w:val="en-US"/>
        </w:rPr>
      </w:pPr>
      <w:r w:rsidRPr="004D6BD4">
        <w:rPr>
          <w:rFonts w:ascii="Times New Roman" w:hAnsi="Times New Roman"/>
          <w:sz w:val="24"/>
          <w:szCs w:val="24"/>
        </w:rPr>
        <w:t>Please mark with an X the appropriate answer</w:t>
      </w:r>
      <w:r w:rsidR="007E3B31" w:rsidRPr="007E3B31">
        <w:rPr>
          <w:rFonts w:ascii="Times New Roman" w:hAnsi="Times New Roman"/>
          <w:sz w:val="24"/>
          <w:szCs w:val="24"/>
          <w:lang w:val="en-US"/>
        </w:rPr>
        <w:t>:</w:t>
      </w:r>
    </w:p>
    <w:p w14:paraId="7E664822" w14:textId="77777777" w:rsidR="009572C2" w:rsidRDefault="007E3B31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What is your age? </w:t>
      </w:r>
    </w:p>
    <w:p w14:paraId="34EA4B92" w14:textId="77777777" w:rsidR="009572C2" w:rsidRDefault="007E3B31" w:rsidP="009572C2">
      <w:pPr>
        <w:pStyle w:val="Pargrafoda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5 or younger</w:t>
      </w:r>
    </w:p>
    <w:p w14:paraId="1B61E666" w14:textId="77777777" w:rsidR="009572C2" w:rsidRDefault="007E3B31" w:rsidP="009572C2">
      <w:pPr>
        <w:pStyle w:val="Pargrafoda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6-1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8</w:t>
      </w:r>
    </w:p>
    <w:p w14:paraId="15D0A00A" w14:textId="77777777" w:rsidR="009572C2" w:rsidRDefault="007E3B31" w:rsidP="009572C2">
      <w:pPr>
        <w:pStyle w:val="Pargrafoda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7E3B3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21</w:t>
      </w:r>
    </w:p>
    <w:p w14:paraId="7F984FF5" w14:textId="77777777" w:rsidR="009572C2" w:rsidRDefault="007E3B31" w:rsidP="009572C2">
      <w:pPr>
        <w:pStyle w:val="PargrafodaLista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22 or older</w:t>
      </w:r>
    </w:p>
    <w:p w14:paraId="11407047" w14:textId="77777777" w:rsidR="009572C2" w:rsidRDefault="009572C2" w:rsidP="009572C2">
      <w:pPr>
        <w:pStyle w:val="PargrafodaLista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201A73" w14:textId="77777777" w:rsidR="009572C2" w:rsidRDefault="007E3B31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What is your gender?</w:t>
      </w:r>
    </w:p>
    <w:p w14:paraId="1AA392A2" w14:textId="77777777" w:rsidR="009572C2" w:rsidRDefault="007E3B31" w:rsidP="009572C2">
      <w:pPr>
        <w:pStyle w:val="Pargrafoda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103D1736" w14:textId="77777777" w:rsidR="009572C2" w:rsidRDefault="007E3B31" w:rsidP="009572C2">
      <w:pPr>
        <w:pStyle w:val="Pargrafoda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12B03B9A" w14:textId="77777777" w:rsidR="009572C2" w:rsidRDefault="00544F46" w:rsidP="009572C2">
      <w:pPr>
        <w:pStyle w:val="PargrafodaLista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</w:t>
      </w:r>
      <w:r w:rsidR="00B41B58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="00B41B58" w:rsidRPr="008E5D86">
        <w:rPr>
          <w:rFonts w:ascii="Times New Roman" w:hAnsi="Times New Roman" w:cs="Times New Roman"/>
          <w:sz w:val="24"/>
          <w:szCs w:val="24"/>
        </w:rPr>
        <w:t xml:space="preserve"> </w:t>
      </w:r>
      <w:r w:rsidR="00B41B5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41B58">
        <w:rPr>
          <w:rFonts w:ascii="Times New Roman" w:hAnsi="Times New Roman" w:cs="Times New Roman"/>
          <w:sz w:val="24"/>
          <w:szCs w:val="24"/>
        </w:rPr>
        <w:t>transge</w:t>
      </w:r>
      <w:r w:rsidR="00B41B58" w:rsidRPr="008E5D86">
        <w:rPr>
          <w:rFonts w:ascii="Times New Roman" w:hAnsi="Times New Roman" w:cs="Times New Roman"/>
          <w:sz w:val="24"/>
          <w:szCs w:val="24"/>
        </w:rPr>
        <w:t>n</w:t>
      </w:r>
      <w:r w:rsidR="00B41B58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="00B41B58">
        <w:rPr>
          <w:rFonts w:ascii="Times New Roman" w:hAnsi="Times New Roman" w:cs="Times New Roman"/>
          <w:sz w:val="24"/>
          <w:szCs w:val="24"/>
        </w:rPr>
        <w:t>, trans</w:t>
      </w:r>
      <w:r w:rsidR="00B41B58" w:rsidRPr="008E5D86">
        <w:rPr>
          <w:rFonts w:ascii="Times New Roman" w:hAnsi="Times New Roman" w:cs="Times New Roman"/>
          <w:sz w:val="24"/>
          <w:szCs w:val="24"/>
        </w:rPr>
        <w:t>exual</w:t>
      </w:r>
      <w:r w:rsidR="00B41B58">
        <w:rPr>
          <w:rFonts w:ascii="Times New Roman" w:hAnsi="Times New Roman" w:cs="Times New Roman"/>
          <w:sz w:val="24"/>
          <w:szCs w:val="24"/>
        </w:rPr>
        <w:t>,</w:t>
      </w:r>
      <w:r w:rsidR="00B41B58" w:rsidRPr="008E5D86">
        <w:rPr>
          <w:rFonts w:ascii="Times New Roman" w:hAnsi="Times New Roman" w:cs="Times New Roman"/>
          <w:sz w:val="24"/>
          <w:szCs w:val="24"/>
        </w:rPr>
        <w:t xml:space="preserve"> etc.)</w:t>
      </w:r>
    </w:p>
    <w:p w14:paraId="0DEB3347" w14:textId="77777777" w:rsidR="009572C2" w:rsidRDefault="009572C2" w:rsidP="009572C2">
      <w:pPr>
        <w:pStyle w:val="PargrafodaLista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1AE457" w14:textId="77777777" w:rsidR="009572C2" w:rsidRDefault="007E3B31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What is your main field of study at the university?</w:t>
      </w:r>
    </w:p>
    <w:p w14:paraId="09B6A444" w14:textId="77777777" w:rsidR="009572C2" w:rsidRDefault="00544F46" w:rsidP="009572C2">
      <w:pPr>
        <w:pStyle w:val="Pargrafoda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cience and technology</w:t>
      </w:r>
    </w:p>
    <w:p w14:paraId="3EC88332" w14:textId="77777777" w:rsidR="009572C2" w:rsidRDefault="00544F46" w:rsidP="009572C2">
      <w:pPr>
        <w:pStyle w:val="Pargrafoda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umanities</w:t>
      </w:r>
    </w:p>
    <w:p w14:paraId="2D5DDB60" w14:textId="77777777" w:rsidR="009572C2" w:rsidRDefault="00893B00" w:rsidP="009572C2">
      <w:pPr>
        <w:pStyle w:val="Pargrafoda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lth</w:t>
      </w:r>
    </w:p>
    <w:p w14:paraId="04B5ACEC" w14:textId="77777777" w:rsidR="009572C2" w:rsidRDefault="007E3B31" w:rsidP="009572C2">
      <w:pPr>
        <w:pStyle w:val="PargrafodaLista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Arts</w:t>
      </w:r>
    </w:p>
    <w:p w14:paraId="48B7924E" w14:textId="77777777" w:rsidR="009572C2" w:rsidRDefault="009572C2" w:rsidP="009572C2">
      <w:pPr>
        <w:pStyle w:val="PargrafodaLista"/>
        <w:numPr>
          <w:ilvl w:val="0"/>
          <w:numId w:val="3"/>
        </w:numPr>
        <w:spacing w:line="240" w:lineRule="auto"/>
      </w:pPr>
      <w:r w:rsidRPr="009572C2">
        <w:rPr>
          <w:rFonts w:ascii="Times New Roman" w:hAnsi="Times New Roman" w:cs="Times New Roman"/>
          <w:sz w:val="24"/>
          <w:szCs w:val="24"/>
          <w:lang w:val="en-US"/>
        </w:rPr>
        <w:t>Other. Please specify: __________________________________________________</w:t>
      </w:r>
    </w:p>
    <w:p w14:paraId="4574997F" w14:textId="77777777" w:rsidR="009572C2" w:rsidRDefault="009572C2" w:rsidP="009572C2">
      <w:pPr>
        <w:pStyle w:val="PargrafodaLista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316AD7" w14:textId="77777777" w:rsidR="009572C2" w:rsidRPr="009572C2" w:rsidRDefault="00AD4A7E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D6BD4">
        <w:rPr>
          <w:rFonts w:ascii="Times New Roman" w:hAnsi="Times New Roman" w:cs="Times New Roman"/>
          <w:sz w:val="24"/>
          <w:szCs w:val="24"/>
          <w:lang w:val="en-GB"/>
        </w:rPr>
        <w:t>In what year did you start University? _____________________</w:t>
      </w:r>
    </w:p>
    <w:p w14:paraId="73DC7B71" w14:textId="77777777" w:rsidR="009572C2" w:rsidRDefault="009572C2" w:rsidP="009572C2">
      <w:pPr>
        <w:pStyle w:val="PargrafodaLista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7886E0" w14:textId="77777777" w:rsidR="009572C2" w:rsidRDefault="007E3B31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In general, to what extent </w:t>
      </w:r>
      <w:proofErr w:type="gramStart"/>
      <w:r w:rsidRPr="007E3B31">
        <w:rPr>
          <w:rFonts w:ascii="Times New Roman" w:hAnsi="Times New Roman" w:cs="Times New Roman"/>
          <w:sz w:val="24"/>
          <w:szCs w:val="24"/>
          <w:lang w:val="en-US"/>
        </w:rPr>
        <w:t>are your opinions and decisions influenced</w:t>
      </w:r>
      <w:proofErr w:type="gramEnd"/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 by religion? </w:t>
      </w:r>
    </w:p>
    <w:p w14:paraId="66DB1DB5" w14:textId="77777777" w:rsidR="009572C2" w:rsidRDefault="007E3B31" w:rsidP="009572C2">
      <w:pPr>
        <w:pStyle w:val="PargrafodaLista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Greatly influenced </w:t>
      </w:r>
    </w:p>
    <w:p w14:paraId="7F0F9CF7" w14:textId="77777777" w:rsidR="009572C2" w:rsidRDefault="007E3B31" w:rsidP="009572C2">
      <w:pPr>
        <w:pStyle w:val="PargrafodaLista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Somewhat influenced</w:t>
      </w:r>
    </w:p>
    <w:p w14:paraId="1505A55F" w14:textId="77777777" w:rsidR="009572C2" w:rsidRDefault="007E3B31" w:rsidP="009572C2">
      <w:pPr>
        <w:pStyle w:val="PargrafodaLista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Not influenced</w:t>
      </w:r>
    </w:p>
    <w:p w14:paraId="14A5E7E2" w14:textId="77777777" w:rsidR="009572C2" w:rsidRDefault="009572C2" w:rsidP="009572C2">
      <w:pPr>
        <w:pStyle w:val="PargrafodaLista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BD8FAF" w14:textId="77777777" w:rsidR="009572C2" w:rsidRDefault="007E3B31" w:rsidP="009572C2">
      <w:pPr>
        <w:pStyle w:val="PargrafodaLista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 xml:space="preserve">Have you or anyone close to you ever had any experience with genetic issues? For example, 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Pr="007E3B31">
        <w:rPr>
          <w:rFonts w:ascii="Times New Roman" w:hAnsi="Times New Roman" w:cs="Times New Roman"/>
          <w:sz w:val="24"/>
          <w:szCs w:val="24"/>
          <w:lang w:val="en-US"/>
        </w:rPr>
        <w:t>a heritable disease in the family,</w:t>
      </w:r>
      <w:r w:rsidR="00B41B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5CE4">
        <w:rPr>
          <w:rFonts w:ascii="Times New Roman" w:hAnsi="Times New Roman" w:cs="Times New Roman"/>
          <w:sz w:val="24"/>
          <w:szCs w:val="24"/>
          <w:lang w:val="en-US"/>
        </w:rPr>
        <w:t>or taking a genetic test?</w:t>
      </w:r>
    </w:p>
    <w:p w14:paraId="723E0A75" w14:textId="77777777" w:rsidR="009572C2" w:rsidRDefault="007E3B31" w:rsidP="009572C2">
      <w:pPr>
        <w:pStyle w:val="PargrafodaList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51241B32" w14:textId="77777777" w:rsidR="009572C2" w:rsidRDefault="007E3B31" w:rsidP="009572C2">
      <w:pPr>
        <w:pStyle w:val="PargrafodaLista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3B31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1342E32" w14:textId="77777777" w:rsidR="009572C2" w:rsidRDefault="007E3B31" w:rsidP="009572C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7E3B31">
        <w:rPr>
          <w:rFonts w:ascii="Times New Roman" w:hAnsi="Times New Roman"/>
          <w:sz w:val="24"/>
          <w:szCs w:val="24"/>
          <w:lang w:val="en-US"/>
        </w:rPr>
        <w:t xml:space="preserve">If yes, please add further information in the box below, specifying what kind of experience you </w:t>
      </w:r>
      <w:r w:rsidR="00B41B58">
        <w:rPr>
          <w:rFonts w:ascii="Times New Roman" w:hAnsi="Times New Roman"/>
          <w:sz w:val="24"/>
          <w:szCs w:val="24"/>
          <w:lang w:val="en-US"/>
        </w:rPr>
        <w:t>or anyone close to you</w:t>
      </w:r>
      <w:r w:rsidR="00AD4A7E">
        <w:rPr>
          <w:rFonts w:ascii="Times New Roman" w:hAnsi="Times New Roman"/>
          <w:sz w:val="24"/>
          <w:szCs w:val="24"/>
          <w:lang w:val="en-US"/>
        </w:rPr>
        <w:t xml:space="preserve"> have</w:t>
      </w:r>
      <w:r w:rsidR="00B41B5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3B31">
        <w:rPr>
          <w:rFonts w:ascii="Times New Roman" w:hAnsi="Times New Roman"/>
          <w:sz w:val="24"/>
          <w:szCs w:val="24"/>
          <w:lang w:val="en-US"/>
        </w:rPr>
        <w:t>had with genetic issues.</w:t>
      </w:r>
    </w:p>
    <w:p w14:paraId="79DD169E" w14:textId="77777777" w:rsidR="00E73DE5" w:rsidRDefault="005B6A2E">
      <w:pPr>
        <w:rPr>
          <w:rFonts w:asciiTheme="majorHAnsi" w:eastAsia="Times New Roman" w:hAnsiTheme="majorHAnsi" w:cstheme="majorBidi"/>
          <w:b/>
          <w:bCs/>
          <w:color w:val="365F91" w:themeColor="accent1" w:themeShade="BF"/>
          <w:sz w:val="28"/>
          <w:szCs w:val="28"/>
          <w:lang w:val="en-US" w:eastAsia="nb-NO"/>
        </w:rPr>
      </w:pPr>
      <w:r>
        <w:rPr>
          <w:rFonts w:eastAsia="Times New Roman"/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371E09" wp14:editId="7988210C">
                <wp:simplePos x="0" y="0"/>
                <wp:positionH relativeFrom="column">
                  <wp:posOffset>-51435</wp:posOffset>
                </wp:positionH>
                <wp:positionV relativeFrom="paragraph">
                  <wp:posOffset>17145</wp:posOffset>
                </wp:positionV>
                <wp:extent cx="6007735" cy="1372235"/>
                <wp:effectExtent l="0" t="0" r="12065" b="184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7735" cy="1372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71F8B" w14:textId="77777777" w:rsidR="00E848AB" w:rsidRDefault="00E848A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371E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05pt;margin-top:1.35pt;width:473.05pt;height:10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CULKwIAAFEEAAAOAAAAZHJzL2Uyb0RvYy54bWysVNtu2zAMfR+wfxD0vthxk6Y14hRdugwD&#10;ugvQ7gNkWY6FSaImKbG7ry8lp6mx7WmYHwRRpI4OD0mvbwatyFE4L8FUdD7LKRGGQyPNvqLfH3fv&#10;rijxgZmGKTCiok/C05vN2zfr3paigA5UIxxBEOPL3la0C8GWWeZ5JzTzM7DCoLMFp1lA0+2zxrEe&#10;0bXKijy/zHpwjXXAhfd4ejc66Sbht63g4WvbehGIqihyC2l1aa3jmm3WrNw7ZjvJTzTYP7DQTBp8&#10;9Ax1xwIjByf/gNKSO/DQhhkHnUHbSi5SDpjNPP8tm4eOWZFyQXG8Pcvk/x8s/3L85ohssHaUGKax&#10;RI9iCOQ9DKSI6vTWlxj0YDEsDHgcI2Om3t4D/+GJgW3HzF7cOgd9J1iD7ObxZja5OuL4CFL3n6HB&#10;Z9ghQAIaWqcjIIpBEB2r9HSuTKTC8fAyz1eriyUlHH3zi1VRoBHfYOXLdet8+ChAk7ipqMPSJ3h2&#10;vPdhDH0JSfRByWYnlUqG29db5ciRYZvs0ndC99MwZUhf0etlsRwVmPr8FCJP398gtAzY70rqil6d&#10;g1gZdftgGqTJysCkGveYnTInIaN2o4phqAcMjOrW0DyhpA7GvsY5xE0H7hclPfZ0Rf3PA3OCEvXJ&#10;YFmu54tFHIJkLJarAg039dRTDzMcoSoaKBm32zAOzsE6ue/wpbERDNxiKVuZRH5ldeKNfZvKdJqx&#10;OBhTO0W9/gk2zwAAAP//AwBQSwMEFAAGAAgAAAAhAFnEU6zeAAAACAEAAA8AAABkcnMvZG93bnJl&#10;di54bWxMj8FOwzAQRO9I/IO1SFxQ66RFrRviVAgJBDcoCK5uvE0i7HWI3TT8PcsJjqMZzbwpt5N3&#10;YsQhdoE05PMMBFIdbEeNhrfX+5kCEZMha1wg1PCNEbbV+VlpChtO9ILjLjWCSygWRkObUl9IGesW&#10;vYnz0COxdwiDN4nl0Eg7mBOXeycXWbaS3nTEC63p8a7F+nN39BrU9eP4EZ+Wz+/16uA26Wo9PnwN&#10;Wl9eTLc3IBJO6S8Mv/iMDhUz7cORbBROw0zlnNSwWINge7NUfG3POlcKZFXK/weqHwAAAP//AwBQ&#10;SwECLQAUAAYACAAAACEAtoM4kv4AAADhAQAAEwAAAAAAAAAAAAAAAAAAAAAAW0NvbnRlbnRfVHlw&#10;ZXNdLnhtbFBLAQItABQABgAIAAAAIQA4/SH/1gAAAJQBAAALAAAAAAAAAAAAAAAAAC8BAABfcmVs&#10;cy8ucmVsc1BLAQItABQABgAIAAAAIQCzXCULKwIAAFEEAAAOAAAAAAAAAAAAAAAAAC4CAABkcnMv&#10;ZTJvRG9jLnhtbFBLAQItABQABgAIAAAAIQBZxFOs3gAAAAgBAAAPAAAAAAAAAAAAAAAAAIUEAABk&#10;cnMvZG93bnJldi54bWxQSwUGAAAAAAQABADzAAAAkAUAAAAA&#10;">
                <v:textbox>
                  <w:txbxContent>
                    <w:p w14:paraId="2AA71F8B" w14:textId="77777777" w:rsidR="00E848AB" w:rsidRDefault="00E848AB"/>
                  </w:txbxContent>
                </v:textbox>
              </v:shape>
            </w:pict>
          </mc:Fallback>
        </mc:AlternateContent>
      </w:r>
      <w:r w:rsidR="00E73DE5">
        <w:rPr>
          <w:rFonts w:eastAsia="Times New Roman"/>
          <w:lang w:val="en-US" w:eastAsia="nb-NO"/>
        </w:rPr>
        <w:br w:type="page"/>
      </w:r>
    </w:p>
    <w:p w14:paraId="31B99F50" w14:textId="2CC3D332" w:rsidR="002C49FE" w:rsidRPr="00734251" w:rsidRDefault="00734251" w:rsidP="001031F0">
      <w:pPr>
        <w:pStyle w:val="Ttulo1"/>
        <w:rPr>
          <w:rFonts w:eastAsia="Times New Roman"/>
          <w:lang w:val="en-US" w:eastAsia="nb-NO"/>
        </w:rPr>
      </w:pPr>
      <w:r>
        <w:rPr>
          <w:rFonts w:eastAsia="Times New Roman"/>
          <w:lang w:val="en-US" w:eastAsia="nb-NO"/>
        </w:rPr>
        <w:lastRenderedPageBreak/>
        <w:t xml:space="preserve">Section 2: </w:t>
      </w:r>
      <w:r w:rsidR="00640697">
        <w:rPr>
          <w:rFonts w:eastAsia="Times New Roman"/>
          <w:lang w:val="en-US" w:eastAsia="nb-NO"/>
        </w:rPr>
        <w:t>Belief in genetic determinism</w:t>
      </w:r>
    </w:p>
    <w:p w14:paraId="392199E7" w14:textId="0D247F52" w:rsidR="00623620" w:rsidRDefault="00623620" w:rsidP="00623620">
      <w:pPr>
        <w:pStyle w:val="Ttulo2"/>
        <w:rPr>
          <w:lang w:val="en-US"/>
        </w:rPr>
      </w:pPr>
    </w:p>
    <w:tbl>
      <w:tblPr>
        <w:tblpPr w:leftFromText="141" w:rightFromText="141" w:vertAnchor="page" w:horzAnchor="margin" w:tblpY="4226"/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99"/>
        <w:gridCol w:w="1246"/>
        <w:gridCol w:w="1244"/>
        <w:gridCol w:w="1747"/>
        <w:gridCol w:w="1189"/>
        <w:gridCol w:w="1189"/>
      </w:tblGrid>
      <w:tr w:rsidR="00DF5DCC" w:rsidRPr="00564AEA" w14:paraId="305676B4" w14:textId="77777777" w:rsidTr="00DF5DCC">
        <w:trPr>
          <w:trHeight w:val="1408"/>
        </w:trPr>
        <w:tc>
          <w:tcPr>
            <w:tcW w:w="1410" w:type="pct"/>
            <w:tcBorders>
              <w:bottom w:val="nil"/>
            </w:tcBorders>
          </w:tcPr>
          <w:p w14:paraId="591A0497" w14:textId="77777777" w:rsidR="00DF5DCC" w:rsidRPr="00D832C1" w:rsidRDefault="00DF5DCC" w:rsidP="00010150">
            <w:pPr>
              <w:spacing w:after="0" w:line="240" w:lineRule="auto"/>
              <w:rPr>
                <w:i/>
                <w:szCs w:val="20"/>
                <w:lang w:val="en-US" w:bidi="en-US"/>
              </w:rPr>
            </w:pPr>
            <w:r w:rsidRPr="009572C2">
              <w:rPr>
                <w:i/>
                <w:szCs w:val="20"/>
                <w:lang w:val="en-US" w:bidi="en-US"/>
              </w:rPr>
              <w:t xml:space="preserve">For each trait mark with an “X” in ONLY ONE of the columns from 1 to 5. </w:t>
            </w:r>
          </w:p>
          <w:p w14:paraId="562EEE3E" w14:textId="2EA7B0EB" w:rsidR="00DF5DCC" w:rsidRPr="00073DB8" w:rsidRDefault="00DF5DCC" w:rsidP="00462F31">
            <w:pPr>
              <w:spacing w:after="0" w:line="240" w:lineRule="auto"/>
              <w:rPr>
                <w:b/>
                <w:i/>
                <w:szCs w:val="20"/>
                <w:lang w:bidi="en-US"/>
              </w:rPr>
            </w:pPr>
          </w:p>
        </w:tc>
        <w:tc>
          <w:tcPr>
            <w:tcW w:w="676" w:type="pct"/>
            <w:tcBorders>
              <w:bottom w:val="nil"/>
            </w:tcBorders>
          </w:tcPr>
          <w:p w14:paraId="6176B51C" w14:textId="77777777" w:rsidR="00DF5DCC" w:rsidRPr="00734251" w:rsidRDefault="00DF5DCC" w:rsidP="00580763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 xml:space="preserve">Only environ-mental differences contribute to the trait </w:t>
            </w:r>
          </w:p>
        </w:tc>
        <w:tc>
          <w:tcPr>
            <w:tcW w:w="675" w:type="pct"/>
            <w:tcBorders>
              <w:bottom w:val="nil"/>
            </w:tcBorders>
          </w:tcPr>
          <w:p w14:paraId="220EE54A" w14:textId="77777777" w:rsidR="00DF5DCC" w:rsidRPr="00121EF0" w:rsidRDefault="00DF5DCC" w:rsidP="00580763">
            <w:pPr>
              <w:spacing w:after="0" w:line="240" w:lineRule="auto"/>
              <w:rPr>
                <w:szCs w:val="20"/>
              </w:rPr>
            </w:pPr>
            <w:r>
              <w:rPr>
                <w:szCs w:val="20"/>
                <w:lang w:val="en-US"/>
              </w:rPr>
              <w:t xml:space="preserve">Mainly environ-mental differences </w:t>
            </w:r>
            <w:r>
              <w:rPr>
                <w:bCs/>
                <w:szCs w:val="20"/>
                <w:lang w:val="en-US"/>
              </w:rPr>
              <w:t xml:space="preserve"> contribute to the trait</w:t>
            </w:r>
          </w:p>
        </w:tc>
        <w:tc>
          <w:tcPr>
            <w:tcW w:w="948" w:type="pct"/>
            <w:tcBorders>
              <w:bottom w:val="nil"/>
            </w:tcBorders>
          </w:tcPr>
          <w:p w14:paraId="307F13DD" w14:textId="77777777" w:rsidR="00DF5DCC" w:rsidRPr="00121EF0" w:rsidRDefault="00DF5DCC" w:rsidP="00580763">
            <w:pPr>
              <w:spacing w:after="0" w:line="240" w:lineRule="auto"/>
              <w:rPr>
                <w:szCs w:val="20"/>
              </w:rPr>
            </w:pPr>
            <w:r>
              <w:rPr>
                <w:bCs/>
                <w:szCs w:val="20"/>
                <w:lang w:val="en-US"/>
              </w:rPr>
              <w:t>Both genetic and environ-mental differences  contribute to the same extent to the trait</w:t>
            </w:r>
          </w:p>
        </w:tc>
        <w:tc>
          <w:tcPr>
            <w:tcW w:w="645" w:type="pct"/>
            <w:tcBorders>
              <w:bottom w:val="nil"/>
            </w:tcBorders>
          </w:tcPr>
          <w:p w14:paraId="1629BFCF" w14:textId="77777777" w:rsidR="00DF5DCC" w:rsidRPr="00121EF0" w:rsidRDefault="00DF5DCC" w:rsidP="00E82EF4">
            <w:pPr>
              <w:spacing w:after="0" w:line="240" w:lineRule="auto"/>
              <w:rPr>
                <w:szCs w:val="20"/>
              </w:rPr>
            </w:pPr>
            <w:r>
              <w:rPr>
                <w:bCs/>
                <w:szCs w:val="20"/>
                <w:lang w:val="en-US"/>
              </w:rPr>
              <w:t>Mainly genetic differences  contribute to the trait</w:t>
            </w:r>
          </w:p>
        </w:tc>
        <w:tc>
          <w:tcPr>
            <w:tcW w:w="645" w:type="pct"/>
            <w:tcBorders>
              <w:bottom w:val="nil"/>
            </w:tcBorders>
          </w:tcPr>
          <w:p w14:paraId="5AB0165B" w14:textId="77777777" w:rsidR="00DF5DCC" w:rsidRPr="00121EF0" w:rsidRDefault="00DF5DCC" w:rsidP="00010150">
            <w:pPr>
              <w:spacing w:after="0" w:line="240" w:lineRule="auto"/>
              <w:rPr>
                <w:bCs/>
                <w:szCs w:val="20"/>
              </w:rPr>
            </w:pPr>
            <w:r>
              <w:rPr>
                <w:bCs/>
                <w:szCs w:val="20"/>
                <w:lang w:val="en-US"/>
              </w:rPr>
              <w:t>Only genetic differences contribute to the trait</w:t>
            </w:r>
          </w:p>
        </w:tc>
      </w:tr>
      <w:tr w:rsidR="00DF5DCC" w:rsidRPr="00215939" w14:paraId="36C86D7C" w14:textId="77777777" w:rsidTr="00DF5DCC">
        <w:trPr>
          <w:trHeight w:val="91"/>
        </w:trPr>
        <w:tc>
          <w:tcPr>
            <w:tcW w:w="1410" w:type="pct"/>
            <w:tcBorders>
              <w:top w:val="nil"/>
              <w:bottom w:val="single" w:sz="6" w:space="0" w:color="auto"/>
            </w:tcBorders>
          </w:tcPr>
          <w:p w14:paraId="0014A279" w14:textId="77777777" w:rsidR="00DF5DCC" w:rsidRPr="00215939" w:rsidRDefault="00DF5DCC" w:rsidP="0001015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676" w:type="pct"/>
            <w:tcBorders>
              <w:top w:val="nil"/>
              <w:bottom w:val="single" w:sz="6" w:space="0" w:color="auto"/>
            </w:tcBorders>
          </w:tcPr>
          <w:p w14:paraId="32A9AF95" w14:textId="77777777" w:rsidR="00DF5DCC" w:rsidRPr="007500F8" w:rsidRDefault="00DF5DCC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7500F8"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75" w:type="pct"/>
            <w:tcBorders>
              <w:top w:val="nil"/>
              <w:bottom w:val="single" w:sz="6" w:space="0" w:color="auto"/>
            </w:tcBorders>
          </w:tcPr>
          <w:p w14:paraId="32C1C6BD" w14:textId="77777777" w:rsidR="00DF5DCC" w:rsidRPr="0055631E" w:rsidRDefault="00DF5DCC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48" w:type="pct"/>
            <w:tcBorders>
              <w:top w:val="nil"/>
              <w:bottom w:val="single" w:sz="6" w:space="0" w:color="auto"/>
            </w:tcBorders>
          </w:tcPr>
          <w:p w14:paraId="4EF21F72" w14:textId="77777777" w:rsidR="00DF5DCC" w:rsidRPr="0055631E" w:rsidRDefault="00DF5DCC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pct"/>
            <w:tcBorders>
              <w:top w:val="nil"/>
              <w:bottom w:val="single" w:sz="6" w:space="0" w:color="auto"/>
            </w:tcBorders>
          </w:tcPr>
          <w:p w14:paraId="39AD29A3" w14:textId="77777777" w:rsidR="00DF5DCC" w:rsidRPr="0055631E" w:rsidRDefault="00DF5DCC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45" w:type="pct"/>
            <w:tcBorders>
              <w:top w:val="nil"/>
              <w:bottom w:val="single" w:sz="6" w:space="0" w:color="auto"/>
            </w:tcBorders>
          </w:tcPr>
          <w:p w14:paraId="43232828" w14:textId="77777777" w:rsidR="00DF5DCC" w:rsidRPr="0055631E" w:rsidRDefault="00DF5DCC" w:rsidP="00010150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55631E">
              <w:rPr>
                <w:b/>
                <w:sz w:val="20"/>
                <w:szCs w:val="20"/>
                <w:lang w:val="en-US"/>
              </w:rPr>
              <w:t>5</w:t>
            </w:r>
          </w:p>
        </w:tc>
      </w:tr>
      <w:tr w:rsidR="00DF5DCC" w:rsidRPr="00734251" w14:paraId="67A0EBF1" w14:textId="77777777" w:rsidTr="00DF5DCC">
        <w:trPr>
          <w:trHeight w:val="396"/>
        </w:trPr>
        <w:tc>
          <w:tcPr>
            <w:tcW w:w="1410" w:type="pct"/>
          </w:tcPr>
          <w:p w14:paraId="421CF78D" w14:textId="77777777" w:rsidR="00DF5DCC" w:rsidRPr="003077F9" w:rsidRDefault="00DF5DCC" w:rsidP="00010150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Example: Eye </w:t>
            </w:r>
            <w:proofErr w:type="spellStart"/>
            <w:r>
              <w:rPr>
                <w:i/>
                <w:lang w:val="en-US"/>
              </w:rPr>
              <w:t>colour</w:t>
            </w:r>
            <w:proofErr w:type="spellEnd"/>
          </w:p>
        </w:tc>
        <w:tc>
          <w:tcPr>
            <w:tcW w:w="676" w:type="pct"/>
          </w:tcPr>
          <w:p w14:paraId="6C51BD5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16D928F1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24046EE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591F8D7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2A826672" w14:textId="77777777" w:rsidR="00DF5DCC" w:rsidRPr="00010150" w:rsidRDefault="00DF5DCC" w:rsidP="00010150">
            <w:pPr>
              <w:spacing w:after="0" w:line="240" w:lineRule="auto"/>
              <w:jc w:val="center"/>
              <w:rPr>
                <w:b/>
                <w:i/>
                <w:sz w:val="20"/>
                <w:szCs w:val="20"/>
              </w:rPr>
            </w:pPr>
            <w:r w:rsidRPr="00010150">
              <w:rPr>
                <w:b/>
                <w:i/>
                <w:sz w:val="20"/>
                <w:szCs w:val="20"/>
              </w:rPr>
              <w:t>X</w:t>
            </w:r>
          </w:p>
        </w:tc>
      </w:tr>
      <w:tr w:rsidR="00DF5DCC" w:rsidRPr="00734251" w14:paraId="56A6F980" w14:textId="77777777" w:rsidTr="00DF5DCC">
        <w:trPr>
          <w:trHeight w:val="396"/>
        </w:trPr>
        <w:tc>
          <w:tcPr>
            <w:tcW w:w="1410" w:type="pct"/>
          </w:tcPr>
          <w:p w14:paraId="23887629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676" w:type="pct"/>
          </w:tcPr>
          <w:p w14:paraId="4529D52A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70E3970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6625E186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5649C6CB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675C2FE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29EBC9BE" w14:textId="77777777" w:rsidTr="00DF5DCC">
        <w:trPr>
          <w:trHeight w:val="396"/>
        </w:trPr>
        <w:tc>
          <w:tcPr>
            <w:tcW w:w="1410" w:type="pct"/>
          </w:tcPr>
          <w:p w14:paraId="5EBE8701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ipolar disorder</w:t>
            </w:r>
          </w:p>
        </w:tc>
        <w:tc>
          <w:tcPr>
            <w:tcW w:w="676" w:type="pct"/>
          </w:tcPr>
          <w:p w14:paraId="4E4E139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24528D1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0DFB1076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3B32A5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B6B997B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64811F70" w14:textId="77777777" w:rsidTr="00DF5DCC">
        <w:trPr>
          <w:trHeight w:val="396"/>
        </w:trPr>
        <w:tc>
          <w:tcPr>
            <w:tcW w:w="1410" w:type="pct"/>
          </w:tcPr>
          <w:p w14:paraId="55A7517E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Diabetes</w:t>
            </w:r>
          </w:p>
        </w:tc>
        <w:tc>
          <w:tcPr>
            <w:tcW w:w="676" w:type="pct"/>
          </w:tcPr>
          <w:p w14:paraId="0EEE35F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39889AF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6DE6F9A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510572C2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591061B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0276D6A4" w14:textId="77777777" w:rsidTr="00DF5DCC">
        <w:trPr>
          <w:trHeight w:val="396"/>
        </w:trPr>
        <w:tc>
          <w:tcPr>
            <w:tcW w:w="1410" w:type="pct"/>
          </w:tcPr>
          <w:p w14:paraId="489FFEDA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Pr="003077F9">
              <w:rPr>
                <w:lang w:val="en-US"/>
              </w:rPr>
              <w:t>olour</w:t>
            </w:r>
            <w:proofErr w:type="spellEnd"/>
            <w:r w:rsidRPr="003077F9">
              <w:rPr>
                <w:lang w:val="en-US"/>
              </w:rPr>
              <w:t xml:space="preserve"> blindness</w:t>
            </w:r>
          </w:p>
        </w:tc>
        <w:tc>
          <w:tcPr>
            <w:tcW w:w="676" w:type="pct"/>
          </w:tcPr>
          <w:p w14:paraId="3D00D201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3853DEA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09A513C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1CF45DA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65B8ED5C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13460AC5" w14:textId="77777777" w:rsidTr="00DF5DCC">
        <w:trPr>
          <w:trHeight w:val="396"/>
        </w:trPr>
        <w:tc>
          <w:tcPr>
            <w:tcW w:w="1410" w:type="pct"/>
          </w:tcPr>
          <w:p w14:paraId="2414FA7E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Schizophrenia</w:t>
            </w:r>
          </w:p>
        </w:tc>
        <w:tc>
          <w:tcPr>
            <w:tcW w:w="676" w:type="pct"/>
          </w:tcPr>
          <w:p w14:paraId="53DA6DFF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7DBA9F4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7B7D909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1B206EAF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642FF3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5BC3EDD6" w14:textId="77777777" w:rsidTr="00DF5DCC">
        <w:trPr>
          <w:trHeight w:val="396"/>
        </w:trPr>
        <w:tc>
          <w:tcPr>
            <w:tcW w:w="1410" w:type="pct"/>
          </w:tcPr>
          <w:p w14:paraId="0117F1F9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Alcoholism</w:t>
            </w:r>
          </w:p>
        </w:tc>
        <w:tc>
          <w:tcPr>
            <w:tcW w:w="676" w:type="pct"/>
          </w:tcPr>
          <w:p w14:paraId="0EAA9F1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42A63A0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7E0E045C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ACA3AB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B3AD9D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09E8F230" w14:textId="77777777" w:rsidTr="00DF5DCC">
        <w:trPr>
          <w:trHeight w:val="396"/>
        </w:trPr>
        <w:tc>
          <w:tcPr>
            <w:tcW w:w="1410" w:type="pct"/>
          </w:tcPr>
          <w:p w14:paraId="068817B1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Breast cancer</w:t>
            </w:r>
          </w:p>
        </w:tc>
        <w:tc>
          <w:tcPr>
            <w:tcW w:w="676" w:type="pct"/>
          </w:tcPr>
          <w:p w14:paraId="2E0198D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0E50A0FC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463C9E3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1E8E867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5CC84416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57AC2EC2" w14:textId="77777777" w:rsidTr="00DF5DCC">
        <w:trPr>
          <w:trHeight w:val="396"/>
        </w:trPr>
        <w:tc>
          <w:tcPr>
            <w:tcW w:w="1410" w:type="pct"/>
          </w:tcPr>
          <w:p w14:paraId="489FC805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Interest in fashion</w:t>
            </w:r>
          </w:p>
        </w:tc>
        <w:tc>
          <w:tcPr>
            <w:tcW w:w="676" w:type="pct"/>
          </w:tcPr>
          <w:p w14:paraId="34C9449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2858B6A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6E64438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177EFBCB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D8E5051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32FA0120" w14:textId="77777777" w:rsidTr="00DF5DCC">
        <w:trPr>
          <w:trHeight w:val="396"/>
        </w:trPr>
        <w:tc>
          <w:tcPr>
            <w:tcW w:w="1410" w:type="pct"/>
          </w:tcPr>
          <w:p w14:paraId="038AA1B8" w14:textId="77777777" w:rsidR="00DF5DCC" w:rsidRPr="003077F9" w:rsidRDefault="00DF5DCC" w:rsidP="00010150">
            <w:pPr>
              <w:spacing w:after="0" w:line="240" w:lineRule="auto"/>
            </w:pPr>
            <w:r w:rsidRPr="003077F9">
              <w:t>Addict</w:t>
            </w:r>
            <w:r>
              <w:t>ion to</w:t>
            </w:r>
            <w:r w:rsidRPr="003077F9">
              <w:t xml:space="preserve"> gambl</w:t>
            </w:r>
            <w:r>
              <w:t>ing</w:t>
            </w:r>
          </w:p>
        </w:tc>
        <w:tc>
          <w:tcPr>
            <w:tcW w:w="676" w:type="pct"/>
          </w:tcPr>
          <w:p w14:paraId="786AD021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34BF7C5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31122DA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216D8EBF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030A08A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181485F9" w14:textId="77777777" w:rsidTr="00DF5DCC">
        <w:trPr>
          <w:trHeight w:val="396"/>
        </w:trPr>
        <w:tc>
          <w:tcPr>
            <w:tcW w:w="1410" w:type="pct"/>
          </w:tcPr>
          <w:p w14:paraId="3C09ED0A" w14:textId="77777777" w:rsidR="00DF5DCC" w:rsidRPr="003077F9" w:rsidRDefault="00DF5DCC" w:rsidP="00010150">
            <w:pPr>
              <w:spacing w:after="0" w:line="240" w:lineRule="auto"/>
            </w:pPr>
            <w:r>
              <w:t>Political beliefs</w:t>
            </w:r>
          </w:p>
        </w:tc>
        <w:tc>
          <w:tcPr>
            <w:tcW w:w="676" w:type="pct"/>
          </w:tcPr>
          <w:p w14:paraId="63D75CE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581382E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7F90A25D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6AB1C59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0F52836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13D30D2A" w14:textId="77777777" w:rsidTr="00DF5DCC">
        <w:trPr>
          <w:trHeight w:val="396"/>
        </w:trPr>
        <w:tc>
          <w:tcPr>
            <w:tcW w:w="1410" w:type="pct"/>
          </w:tcPr>
          <w:p w14:paraId="66645994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Intelligence in adults</w:t>
            </w:r>
          </w:p>
        </w:tc>
        <w:tc>
          <w:tcPr>
            <w:tcW w:w="676" w:type="pct"/>
          </w:tcPr>
          <w:p w14:paraId="32CD5E7B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0BAE54C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39F608D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2EBDF7B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8D44E77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1CB38379" w14:textId="77777777" w:rsidTr="00DF5DCC">
        <w:trPr>
          <w:trHeight w:val="396"/>
        </w:trPr>
        <w:tc>
          <w:tcPr>
            <w:tcW w:w="1410" w:type="pct"/>
          </w:tcPr>
          <w:p w14:paraId="22ACC73F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evere</w:t>
            </w:r>
            <w:r w:rsidRPr="003077F9">
              <w:rPr>
                <w:lang w:val="en-US"/>
              </w:rPr>
              <w:t xml:space="preserve"> depression</w:t>
            </w:r>
          </w:p>
        </w:tc>
        <w:tc>
          <w:tcPr>
            <w:tcW w:w="676" w:type="pct"/>
          </w:tcPr>
          <w:p w14:paraId="59647E32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7F4A3AD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5DC08C3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ED118A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6AB178D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2AF2180E" w14:textId="77777777" w:rsidTr="00DF5DCC">
        <w:trPr>
          <w:trHeight w:val="396"/>
        </w:trPr>
        <w:tc>
          <w:tcPr>
            <w:tcW w:w="1410" w:type="pct"/>
          </w:tcPr>
          <w:p w14:paraId="2DC76730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A</w:t>
            </w:r>
            <w:r>
              <w:rPr>
                <w:lang w:val="en-US"/>
              </w:rPr>
              <w:t>ttention Deficit Hyperactivity Disorder (AD</w:t>
            </w:r>
            <w:r w:rsidRPr="003077F9">
              <w:rPr>
                <w:lang w:val="en-US"/>
              </w:rPr>
              <w:t>HD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676" w:type="pct"/>
          </w:tcPr>
          <w:p w14:paraId="55CE790C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D06AEAD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34682393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1A299AA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91E500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29760A2A" w14:textId="77777777" w:rsidTr="00DF5DCC">
        <w:trPr>
          <w:trHeight w:val="396"/>
        </w:trPr>
        <w:tc>
          <w:tcPr>
            <w:tcW w:w="1410" w:type="pct"/>
          </w:tcPr>
          <w:p w14:paraId="2491AB4D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rPr>
                <w:lang w:val="en-US"/>
              </w:rPr>
              <w:t>Asthma</w:t>
            </w:r>
          </w:p>
        </w:tc>
        <w:tc>
          <w:tcPr>
            <w:tcW w:w="676" w:type="pct"/>
          </w:tcPr>
          <w:p w14:paraId="0365772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697CB6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68634B3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44A6A0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75D28CF2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220EF7E9" w14:textId="77777777" w:rsidTr="00DF5DCC">
        <w:trPr>
          <w:trHeight w:val="396"/>
        </w:trPr>
        <w:tc>
          <w:tcPr>
            <w:tcW w:w="1410" w:type="pct"/>
          </w:tcPr>
          <w:p w14:paraId="3070B69D" w14:textId="77777777" w:rsidR="00DF5DCC" w:rsidRPr="003077F9" w:rsidRDefault="00DF5DCC" w:rsidP="00010150">
            <w:pPr>
              <w:spacing w:after="0" w:line="240" w:lineRule="auto"/>
              <w:rPr>
                <w:lang w:val="en-US"/>
              </w:rPr>
            </w:pPr>
            <w:r w:rsidRPr="003077F9">
              <w:t>Violent behaviour</w:t>
            </w:r>
          </w:p>
        </w:tc>
        <w:tc>
          <w:tcPr>
            <w:tcW w:w="676" w:type="pct"/>
          </w:tcPr>
          <w:p w14:paraId="6F1A783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582548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53F2BA8E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21EBB3CD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6A5D8D9F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707A8725" w14:textId="77777777" w:rsidTr="00DF5DCC">
        <w:trPr>
          <w:trHeight w:val="396"/>
        </w:trPr>
        <w:tc>
          <w:tcPr>
            <w:tcW w:w="1410" w:type="pct"/>
          </w:tcPr>
          <w:p w14:paraId="334975BE" w14:textId="77777777" w:rsidR="00DF5DCC" w:rsidRPr="003077F9" w:rsidRDefault="00DF5DCC" w:rsidP="00010150">
            <w:pPr>
              <w:spacing w:after="0" w:line="240" w:lineRule="auto"/>
            </w:pPr>
            <w:r>
              <w:t>Religious beliefs</w:t>
            </w:r>
          </w:p>
        </w:tc>
        <w:tc>
          <w:tcPr>
            <w:tcW w:w="676" w:type="pct"/>
          </w:tcPr>
          <w:p w14:paraId="2436DA8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676A6B72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78A8DEA9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0172E8F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3060110A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F5DCC" w:rsidRPr="00734251" w14:paraId="603C23E0" w14:textId="77777777" w:rsidTr="00DF5DCC">
        <w:trPr>
          <w:trHeight w:val="396"/>
        </w:trPr>
        <w:tc>
          <w:tcPr>
            <w:tcW w:w="1410" w:type="pct"/>
          </w:tcPr>
          <w:p w14:paraId="279F8BF8" w14:textId="77777777" w:rsidR="00DF5DCC" w:rsidRPr="003077F9" w:rsidRDefault="00DF5DCC" w:rsidP="00010150">
            <w:pPr>
              <w:spacing w:after="0" w:line="240" w:lineRule="auto"/>
            </w:pPr>
            <w:r>
              <w:t>Blood group (ABO)</w:t>
            </w:r>
          </w:p>
        </w:tc>
        <w:tc>
          <w:tcPr>
            <w:tcW w:w="676" w:type="pct"/>
          </w:tcPr>
          <w:p w14:paraId="2EC96C2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14:paraId="004703D1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pct"/>
          </w:tcPr>
          <w:p w14:paraId="3F6A0EC4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62C544A0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45" w:type="pct"/>
          </w:tcPr>
          <w:p w14:paraId="44E6AB08" w14:textId="77777777" w:rsidR="00DF5DCC" w:rsidRPr="00734251" w:rsidRDefault="00DF5DCC" w:rsidP="0001015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7E393DA2" w14:textId="77777777" w:rsidR="006B4B10" w:rsidRPr="00985CE4" w:rsidRDefault="007E3B31" w:rsidP="007500F8">
      <w:pPr>
        <w:spacing w:after="0" w:line="240" w:lineRule="auto"/>
        <w:rPr>
          <w:rFonts w:ascii="Times New Roman" w:hAnsi="Times New Roman"/>
          <w:sz w:val="24"/>
          <w:szCs w:val="24"/>
          <w:lang w:val="en-US" w:bidi="en-US"/>
        </w:rPr>
      </w:pP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People vary in traits (physical features, </w:t>
      </w:r>
      <w:proofErr w:type="spellStart"/>
      <w:r w:rsidRPr="007E3B31">
        <w:rPr>
          <w:rFonts w:ascii="Times New Roman" w:hAnsi="Times New Roman"/>
          <w:sz w:val="24"/>
          <w:szCs w:val="24"/>
          <w:lang w:val="en-US" w:bidi="en-US"/>
        </w:rPr>
        <w:t>behaviours</w:t>
      </w:r>
      <w:proofErr w:type="spellEnd"/>
      <w:r w:rsidRPr="007E3B31">
        <w:rPr>
          <w:rFonts w:ascii="Times New Roman" w:hAnsi="Times New Roman"/>
          <w:sz w:val="24"/>
          <w:szCs w:val="24"/>
          <w:lang w:val="en-US" w:bidi="en-US"/>
        </w:rPr>
        <w:t>, diseases and disorders), such as thos</w:t>
      </w:r>
      <w:r w:rsidR="00186219">
        <w:rPr>
          <w:rFonts w:ascii="Times New Roman" w:hAnsi="Times New Roman"/>
          <w:sz w:val="24"/>
          <w:szCs w:val="24"/>
          <w:lang w:val="en-US" w:bidi="en-US"/>
        </w:rPr>
        <w:t>e shown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 in the table below</w:t>
      </w:r>
      <w:r w:rsidR="00D75158">
        <w:rPr>
          <w:rFonts w:ascii="Times New Roman" w:hAnsi="Times New Roman"/>
          <w:sz w:val="24"/>
          <w:szCs w:val="24"/>
          <w:lang w:val="en-US" w:bidi="en-US"/>
        </w:rPr>
        <w:t>. Ge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>netic differences and environmental differences contribute to th</w:t>
      </w:r>
      <w:r w:rsidR="00186219">
        <w:rPr>
          <w:rFonts w:ascii="Times New Roman" w:hAnsi="Times New Roman"/>
          <w:sz w:val="24"/>
          <w:szCs w:val="24"/>
          <w:lang w:val="en-US" w:bidi="en-US"/>
        </w:rPr>
        <w:t>is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 variation.</w:t>
      </w:r>
      <w:r w:rsidR="00985CE4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r w:rsidR="00EC5561" w:rsidRPr="00985CE4">
        <w:rPr>
          <w:rFonts w:ascii="Times New Roman" w:hAnsi="Times New Roman"/>
          <w:sz w:val="24"/>
          <w:szCs w:val="24"/>
          <w:lang w:val="en-US" w:bidi="en-US"/>
        </w:rPr>
        <w:t>Environmental differences can for example be differences in culture, upbringing, lifestyle,</w:t>
      </w:r>
      <w:r w:rsidR="00E82EF4">
        <w:rPr>
          <w:rFonts w:ascii="Times New Roman" w:hAnsi="Times New Roman"/>
          <w:sz w:val="24"/>
          <w:szCs w:val="24"/>
          <w:lang w:val="en-US" w:bidi="en-US"/>
        </w:rPr>
        <w:t xml:space="preserve"> eating habits</w:t>
      </w:r>
      <w:r w:rsidR="00EC5561" w:rsidRPr="00985CE4">
        <w:rPr>
          <w:rFonts w:ascii="Times New Roman" w:hAnsi="Times New Roman"/>
          <w:sz w:val="24"/>
          <w:szCs w:val="24"/>
          <w:lang w:val="en-US" w:bidi="en-US"/>
        </w:rPr>
        <w:t>, or exposure to pollution.</w:t>
      </w:r>
      <w:r w:rsidR="00EC5561">
        <w:rPr>
          <w:rFonts w:ascii="Times New Roman" w:hAnsi="Times New Roman"/>
          <w:sz w:val="24"/>
          <w:szCs w:val="24"/>
          <w:lang w:val="en-US" w:bidi="en-US"/>
        </w:rPr>
        <w:t xml:space="preserve"> </w:t>
      </w:r>
      <w:r w:rsidR="00985CE4">
        <w:rPr>
          <w:rFonts w:ascii="Times New Roman" w:hAnsi="Times New Roman"/>
          <w:sz w:val="24"/>
          <w:szCs w:val="24"/>
          <w:lang w:val="en-US" w:bidi="en-US"/>
        </w:rPr>
        <w:t xml:space="preserve">In the table below </w:t>
      </w:r>
      <w:r w:rsidR="00985CE4">
        <w:rPr>
          <w:rFonts w:ascii="Times New Roman" w:hAnsi="Times New Roman"/>
          <w:sz w:val="24"/>
          <w:szCs w:val="24"/>
          <w:lang w:bidi="en-US"/>
        </w:rPr>
        <w:t>p</w:t>
      </w:r>
      <w:r w:rsidR="00EC5561">
        <w:rPr>
          <w:rFonts w:ascii="Times New Roman" w:hAnsi="Times New Roman"/>
          <w:sz w:val="24"/>
          <w:szCs w:val="24"/>
          <w:lang w:bidi="en-US"/>
        </w:rPr>
        <w:t>lease indicate to what extent</w:t>
      </w:r>
      <w:r w:rsidR="00985CE4" w:rsidRPr="00985CE4">
        <w:rPr>
          <w:rFonts w:ascii="Times New Roman" w:hAnsi="Times New Roman"/>
          <w:sz w:val="24"/>
          <w:szCs w:val="24"/>
          <w:lang w:bidi="en-US"/>
        </w:rPr>
        <w:t xml:space="preserve"> you think genetic and environmental differences contribute to </w:t>
      </w:r>
      <w:r w:rsidR="00AD064A">
        <w:rPr>
          <w:rFonts w:ascii="Times New Roman" w:hAnsi="Times New Roman"/>
          <w:sz w:val="24"/>
          <w:szCs w:val="24"/>
          <w:lang w:bidi="en-US"/>
        </w:rPr>
        <w:t>the</w:t>
      </w:r>
      <w:r w:rsidR="00E82EF4">
        <w:rPr>
          <w:rFonts w:ascii="Times New Roman" w:hAnsi="Times New Roman"/>
          <w:sz w:val="24"/>
          <w:szCs w:val="24"/>
          <w:lang w:bidi="en-US"/>
        </w:rPr>
        <w:t>se</w:t>
      </w:r>
      <w:r w:rsidR="00580763">
        <w:rPr>
          <w:rFonts w:ascii="Times New Roman" w:hAnsi="Times New Roman"/>
          <w:sz w:val="24"/>
          <w:szCs w:val="24"/>
          <w:lang w:bidi="en-US"/>
        </w:rPr>
        <w:t xml:space="preserve"> trait</w:t>
      </w:r>
      <w:r w:rsidR="00E82EF4">
        <w:rPr>
          <w:rFonts w:ascii="Times New Roman" w:hAnsi="Times New Roman"/>
          <w:sz w:val="24"/>
          <w:szCs w:val="24"/>
          <w:lang w:bidi="en-US"/>
        </w:rPr>
        <w:t>s</w:t>
      </w:r>
      <w:r w:rsidR="00985CE4">
        <w:rPr>
          <w:rFonts w:ascii="Times New Roman" w:hAnsi="Times New Roman"/>
          <w:sz w:val="24"/>
          <w:szCs w:val="24"/>
          <w:lang w:bidi="en-US"/>
        </w:rPr>
        <w:t>.</w:t>
      </w:r>
      <w:r w:rsidRPr="007E3B31">
        <w:rPr>
          <w:rFonts w:ascii="Times New Roman" w:hAnsi="Times New Roman"/>
          <w:sz w:val="24"/>
          <w:szCs w:val="24"/>
          <w:lang w:val="en-US" w:bidi="en-US"/>
        </w:rPr>
        <w:t xml:space="preserve"> </w:t>
      </w:r>
    </w:p>
    <w:p w14:paraId="74FE7A51" w14:textId="59B6484D" w:rsidR="00623620" w:rsidRPr="00623620" w:rsidRDefault="00254B05" w:rsidP="00073DB8">
      <w:pPr>
        <w:pStyle w:val="Ttulo1"/>
        <w:rPr>
          <w:lang w:val="en-US"/>
        </w:rPr>
      </w:pPr>
      <w:r>
        <w:rPr>
          <w:lang w:val="en-US"/>
        </w:rPr>
        <w:lastRenderedPageBreak/>
        <w:t xml:space="preserve">Section </w:t>
      </w:r>
      <w:r w:rsidR="00640697">
        <w:rPr>
          <w:lang w:val="en-US"/>
        </w:rPr>
        <w:t xml:space="preserve">3: Knowledge about </w:t>
      </w:r>
      <w:r w:rsidR="00E7229A">
        <w:rPr>
          <w:lang w:val="en-US"/>
        </w:rPr>
        <w:t>gene-environment interaction</w:t>
      </w:r>
    </w:p>
    <w:tbl>
      <w:tblPr>
        <w:tblpPr w:leftFromText="141" w:rightFromText="141" w:vertAnchor="page" w:horzAnchor="margin" w:tblpY="2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7"/>
        <w:gridCol w:w="5688"/>
        <w:gridCol w:w="1134"/>
        <w:gridCol w:w="1046"/>
        <w:gridCol w:w="1006"/>
      </w:tblGrid>
      <w:tr w:rsidR="00DF5DCC" w:rsidRPr="00564AEA" w14:paraId="698681F6" w14:textId="77777777" w:rsidTr="00DF5DCC">
        <w:trPr>
          <w:trHeight w:val="321"/>
        </w:trPr>
        <w:tc>
          <w:tcPr>
            <w:tcW w:w="657" w:type="dxa"/>
          </w:tcPr>
          <w:p w14:paraId="61A7690A" w14:textId="77777777" w:rsidR="00DF5DCC" w:rsidRPr="001D5339" w:rsidRDefault="00DF5DCC" w:rsidP="0062362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E3B31">
              <w:rPr>
                <w:sz w:val="20"/>
                <w:szCs w:val="20"/>
                <w:lang w:val="en-US"/>
              </w:rPr>
              <w:t>Q.</w:t>
            </w:r>
          </w:p>
        </w:tc>
        <w:tc>
          <w:tcPr>
            <w:tcW w:w="5688" w:type="dxa"/>
          </w:tcPr>
          <w:p w14:paraId="6E7588F6" w14:textId="77777777" w:rsidR="00DF5DCC" w:rsidRPr="00850DE9" w:rsidRDefault="00DF5DCC" w:rsidP="00623620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>
              <w:rPr>
                <w:bCs/>
                <w:i/>
                <w:szCs w:val="20"/>
                <w:lang w:val="en-US"/>
              </w:rPr>
              <w:t>Please read each statement below and tick one box (True, False or Don´t know).</w:t>
            </w:r>
            <w:r w:rsidRPr="009572C2">
              <w:rPr>
                <w:bCs/>
                <w:i/>
                <w:szCs w:val="20"/>
                <w:lang w:val="en-US"/>
              </w:rPr>
              <w:t xml:space="preserve"> </w:t>
            </w:r>
          </w:p>
          <w:p w14:paraId="2E142786" w14:textId="77777777" w:rsidR="00DF5DCC" w:rsidRPr="00850DE9" w:rsidRDefault="00DF5DCC" w:rsidP="00850DE9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 w:rsidRPr="009572C2">
              <w:rPr>
                <w:b/>
                <w:bCs/>
                <w:i/>
                <w:szCs w:val="20"/>
                <w:lang w:val="en-US"/>
              </w:rPr>
              <w:t>N.B. Please only cho</w:t>
            </w:r>
            <w:r>
              <w:rPr>
                <w:b/>
                <w:bCs/>
                <w:i/>
                <w:szCs w:val="20"/>
                <w:lang w:val="en-US"/>
              </w:rPr>
              <w:t>o</w:t>
            </w:r>
            <w:r w:rsidRPr="009572C2">
              <w:rPr>
                <w:b/>
                <w:bCs/>
                <w:i/>
                <w:szCs w:val="20"/>
                <w:lang w:val="en-US"/>
              </w:rPr>
              <w:t>se “don’t know” if you do not understand the statement.</w:t>
            </w:r>
          </w:p>
        </w:tc>
        <w:tc>
          <w:tcPr>
            <w:tcW w:w="1134" w:type="dxa"/>
          </w:tcPr>
          <w:p w14:paraId="563D17B8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True</w:t>
            </w:r>
          </w:p>
        </w:tc>
        <w:tc>
          <w:tcPr>
            <w:tcW w:w="1046" w:type="dxa"/>
          </w:tcPr>
          <w:p w14:paraId="00C3D819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False</w:t>
            </w:r>
          </w:p>
        </w:tc>
        <w:tc>
          <w:tcPr>
            <w:tcW w:w="1006" w:type="dxa"/>
          </w:tcPr>
          <w:p w14:paraId="7445D9EC" w14:textId="77777777" w:rsidR="00DF5DCC" w:rsidRPr="00734251" w:rsidRDefault="00DF5DCC" w:rsidP="00623620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14:paraId="36C61E55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DF5DCC" w:rsidRPr="00215939" w14:paraId="5CBE791E" w14:textId="77777777" w:rsidTr="00DF5DCC">
        <w:trPr>
          <w:trHeight w:val="745"/>
        </w:trPr>
        <w:tc>
          <w:tcPr>
            <w:tcW w:w="657" w:type="dxa"/>
          </w:tcPr>
          <w:p w14:paraId="6834A776" w14:textId="77777777" w:rsidR="00DF5DCC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</w:p>
          <w:p w14:paraId="470945B0" w14:textId="77777777" w:rsidR="00DF5DCC" w:rsidRPr="004A5DDC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5688" w:type="dxa"/>
          </w:tcPr>
          <w:p w14:paraId="49C35963" w14:textId="77777777" w:rsidR="00DF5DCC" w:rsidRPr="00467CF8" w:rsidRDefault="00DF5DCC" w:rsidP="007F367D">
            <w:pPr>
              <w:spacing w:after="0" w:line="240" w:lineRule="auto"/>
            </w:pPr>
            <w:r>
              <w:t>A gene codes directly for a trait or disease.</w:t>
            </w:r>
            <w:r w:rsidDel="00470D7F">
              <w:t xml:space="preserve"> </w:t>
            </w:r>
          </w:p>
        </w:tc>
        <w:tc>
          <w:tcPr>
            <w:tcW w:w="1134" w:type="dxa"/>
          </w:tcPr>
          <w:p w14:paraId="66490CBF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1B7AD6CD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528F4107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77B8A7FA" w14:textId="77777777" w:rsidTr="00DF5DCC">
        <w:trPr>
          <w:trHeight w:val="686"/>
        </w:trPr>
        <w:tc>
          <w:tcPr>
            <w:tcW w:w="657" w:type="dxa"/>
          </w:tcPr>
          <w:p w14:paraId="123949FF" w14:textId="77777777" w:rsidR="00DF5DCC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</w:t>
            </w:r>
          </w:p>
          <w:p w14:paraId="3AD863CD" w14:textId="77777777" w:rsidR="00DF5DCC" w:rsidRPr="007500F8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5688" w:type="dxa"/>
          </w:tcPr>
          <w:p w14:paraId="1A7970BD" w14:textId="77777777" w:rsidR="00DF5DCC" w:rsidRPr="00D3299C" w:rsidRDefault="00DF5DCC" w:rsidP="00470D7F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>
              <w:t>Most</w:t>
            </w:r>
            <w:r w:rsidRPr="00B70B82">
              <w:t xml:space="preserve"> human</w:t>
            </w:r>
            <w:r>
              <w:t xml:space="preserve"> traits and diseases</w:t>
            </w:r>
            <w:r w:rsidRPr="00B70B82">
              <w:t xml:space="preserve"> are c</w:t>
            </w:r>
            <w:r>
              <w:t>aused</w:t>
            </w:r>
            <w:r w:rsidRPr="00B70B82">
              <w:t xml:space="preserve"> by a single gene</w:t>
            </w:r>
            <w:proofErr w:type="gramEnd"/>
            <w:r>
              <w:t>.</w:t>
            </w:r>
            <w:r w:rsidRPr="00D3299C">
              <w:rPr>
                <w:i/>
              </w:rPr>
              <w:t xml:space="preserve"> </w:t>
            </w:r>
            <w:r w:rsidRPr="00AE51F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FE6BE27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1219C08D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00FCA7A9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734251" w14:paraId="7C796A3D" w14:textId="77777777" w:rsidTr="00DF5DCC">
        <w:trPr>
          <w:trHeight w:val="92"/>
        </w:trPr>
        <w:tc>
          <w:tcPr>
            <w:tcW w:w="657" w:type="dxa"/>
          </w:tcPr>
          <w:p w14:paraId="02111AC3" w14:textId="77777777" w:rsidR="00DF5DCC" w:rsidRDefault="003D2803" w:rsidP="007F367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</w:t>
            </w:r>
          </w:p>
          <w:p w14:paraId="653C49EF" w14:textId="77777777" w:rsidR="00DF5DCC" w:rsidRPr="007500F8" w:rsidRDefault="00DF5DCC" w:rsidP="003D2803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5688" w:type="dxa"/>
          </w:tcPr>
          <w:p w14:paraId="54ED3E47" w14:textId="77777777" w:rsidR="00DF5DCC" w:rsidRDefault="00DF5DCC" w:rsidP="00AD4C4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 single gene can influence several different traits or diseases.</w:t>
            </w:r>
          </w:p>
          <w:p w14:paraId="2C7AFC37" w14:textId="77777777" w:rsidR="00DF5DCC" w:rsidRPr="00AD4C4E" w:rsidRDefault="00DF5DCC" w:rsidP="00AD4C4E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52A9C55" w14:textId="77777777" w:rsidR="00DF5DCC" w:rsidRPr="007500F8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4EBC0DE5" w14:textId="77777777" w:rsidR="00DF5DCC" w:rsidRPr="007500F8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1F6DD9B1" w14:textId="77777777" w:rsidR="00DF5DCC" w:rsidRPr="007500F8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54452A6D" w14:textId="77777777" w:rsidR="00DF5DCC" w:rsidRPr="007500F8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1847E493" w14:textId="77777777" w:rsidTr="00DF5DCC">
        <w:trPr>
          <w:trHeight w:val="515"/>
        </w:trPr>
        <w:tc>
          <w:tcPr>
            <w:tcW w:w="657" w:type="dxa"/>
          </w:tcPr>
          <w:p w14:paraId="58EDB3C6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</w:p>
          <w:p w14:paraId="32169875" w14:textId="77777777" w:rsidR="00DF5DCC" w:rsidRPr="007500F8" w:rsidRDefault="00DF5DCC" w:rsidP="003D2803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5688" w:type="dxa"/>
          </w:tcPr>
          <w:p w14:paraId="27E39F11" w14:textId="77777777" w:rsidR="00DF5DCC" w:rsidRDefault="00C14352" w:rsidP="00AD4C4E">
            <w:pPr>
              <w:spacing w:after="0" w:line="240" w:lineRule="auto"/>
            </w:pPr>
            <w:r>
              <w:t>A person´s h</w:t>
            </w:r>
            <w:r w:rsidR="00DF5DCC">
              <w:t xml:space="preserve">eight </w:t>
            </w:r>
            <w:proofErr w:type="gramStart"/>
            <w:r w:rsidR="00DF5DCC">
              <w:t>is influenced</w:t>
            </w:r>
            <w:proofErr w:type="gramEnd"/>
            <w:r w:rsidR="00DF5DCC">
              <w:t xml:space="preserve"> by one gene only. </w:t>
            </w:r>
          </w:p>
          <w:p w14:paraId="625A0B7E" w14:textId="77777777" w:rsidR="00DF5DCC" w:rsidRDefault="00DF5DCC" w:rsidP="00AD4C4E">
            <w:pPr>
              <w:spacing w:after="0" w:line="240" w:lineRule="auto"/>
            </w:pPr>
          </w:p>
          <w:p w14:paraId="3377C315" w14:textId="77777777" w:rsidR="00DF5DCC" w:rsidRPr="00FE0CB7" w:rsidRDefault="00DF5DCC" w:rsidP="00AD4C4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</w:tcPr>
          <w:p w14:paraId="1483BC19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1CD3B8CA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0164EF95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1633A6BE" w14:textId="77777777" w:rsidTr="00785A0A">
        <w:trPr>
          <w:trHeight w:val="788"/>
        </w:trPr>
        <w:tc>
          <w:tcPr>
            <w:tcW w:w="657" w:type="dxa"/>
          </w:tcPr>
          <w:p w14:paraId="19188CC9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5</w:t>
            </w:r>
          </w:p>
          <w:p w14:paraId="5DDDAE88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</w:p>
        </w:tc>
        <w:tc>
          <w:tcPr>
            <w:tcW w:w="5688" w:type="dxa"/>
          </w:tcPr>
          <w:p w14:paraId="1C7D7FBF" w14:textId="77777777" w:rsidR="00DF5DCC" w:rsidRDefault="00DF5DCC" w:rsidP="00AD4C4E">
            <w:pPr>
              <w:spacing w:after="0" w:line="240" w:lineRule="auto"/>
            </w:pPr>
            <w:proofErr w:type="gramStart"/>
            <w:r>
              <w:t xml:space="preserve">Most traits and diseases are </w:t>
            </w:r>
            <w:r w:rsidR="006739D7">
              <w:t>influenced</w:t>
            </w:r>
            <w:r>
              <w:t xml:space="preserve"> by many different genes</w:t>
            </w:r>
            <w:proofErr w:type="gramEnd"/>
            <w:r>
              <w:t>.</w:t>
            </w:r>
          </w:p>
          <w:p w14:paraId="159A8693" w14:textId="77777777" w:rsidR="00DF5DCC" w:rsidRPr="00785A0A" w:rsidRDefault="00DF5DCC" w:rsidP="00AD4C4E">
            <w:pPr>
              <w:spacing w:after="0" w:line="240" w:lineRule="auto"/>
              <w:rPr>
                <w:szCs w:val="24"/>
              </w:rPr>
            </w:pPr>
          </w:p>
          <w:p w14:paraId="6429741E" w14:textId="77777777" w:rsidR="00DF5DCC" w:rsidRPr="00215939" w:rsidRDefault="00DF5DCC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5587E03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4EE70E22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11160E6A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1C1ABEDD" w14:textId="77777777" w:rsidTr="00DF5DCC">
        <w:trPr>
          <w:trHeight w:val="210"/>
        </w:trPr>
        <w:tc>
          <w:tcPr>
            <w:tcW w:w="657" w:type="dxa"/>
          </w:tcPr>
          <w:p w14:paraId="56907D45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6</w:t>
            </w:r>
          </w:p>
          <w:p w14:paraId="0022AD64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</w:p>
        </w:tc>
        <w:tc>
          <w:tcPr>
            <w:tcW w:w="5688" w:type="dxa"/>
          </w:tcPr>
          <w:p w14:paraId="4D628954" w14:textId="77777777" w:rsidR="00DF5DCC" w:rsidRPr="007F367D" w:rsidRDefault="00DF5DCC" w:rsidP="00AD4C4E">
            <w:pPr>
              <w:spacing w:after="0" w:line="240" w:lineRule="auto"/>
            </w:pPr>
            <w:r>
              <w:rPr>
                <w:lang w:val="en-US"/>
              </w:rPr>
              <w:t xml:space="preserve">Most traits and diseases </w:t>
            </w:r>
            <w:proofErr w:type="gramStart"/>
            <w:r>
              <w:rPr>
                <w:lang w:val="en-US"/>
              </w:rPr>
              <w:t>are caused</w:t>
            </w:r>
            <w:proofErr w:type="gramEnd"/>
            <w:r>
              <w:rPr>
                <w:lang w:val="en-US"/>
              </w:rPr>
              <w:t xml:space="preserve"> by environmental factors only (such as diet and lifestyle). </w:t>
            </w:r>
          </w:p>
          <w:p w14:paraId="583B379A" w14:textId="77777777" w:rsidR="00DF5DCC" w:rsidRPr="00991857" w:rsidRDefault="00DF5DCC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D1003C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5702F036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26C62F8B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2AEB4C2F" w14:textId="77777777" w:rsidTr="00DF5DCC">
        <w:trPr>
          <w:trHeight w:val="756"/>
        </w:trPr>
        <w:tc>
          <w:tcPr>
            <w:tcW w:w="657" w:type="dxa"/>
          </w:tcPr>
          <w:p w14:paraId="4918F62E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7</w:t>
            </w:r>
          </w:p>
          <w:p w14:paraId="5DA93101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</w:p>
        </w:tc>
        <w:tc>
          <w:tcPr>
            <w:tcW w:w="5688" w:type="dxa"/>
          </w:tcPr>
          <w:p w14:paraId="3EC9DB97" w14:textId="77777777" w:rsidR="00DF5DCC" w:rsidRDefault="00DF5DCC" w:rsidP="00AD4C4E">
            <w:pPr>
              <w:spacing w:after="0" w:line="240" w:lineRule="auto"/>
              <w:rPr>
                <w:lang w:val="en-US"/>
              </w:rPr>
            </w:pPr>
            <w:r>
              <w:rPr>
                <w:szCs w:val="24"/>
                <w:lang w:val="en-US"/>
              </w:rPr>
              <w:t>A gene can only influence a single trait or disease.</w:t>
            </w:r>
          </w:p>
          <w:p w14:paraId="60F9FCBB" w14:textId="77777777" w:rsidR="00DF5DCC" w:rsidRPr="00991857" w:rsidRDefault="00DF5DCC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6179B5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4387048C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2DC64900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44DF9A20" w14:textId="77777777" w:rsidTr="00DF5DCC">
        <w:trPr>
          <w:trHeight w:val="92"/>
        </w:trPr>
        <w:tc>
          <w:tcPr>
            <w:tcW w:w="657" w:type="dxa"/>
          </w:tcPr>
          <w:p w14:paraId="1FD66FFB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8</w:t>
            </w:r>
          </w:p>
          <w:p w14:paraId="0092BFE9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</w:p>
        </w:tc>
        <w:tc>
          <w:tcPr>
            <w:tcW w:w="5688" w:type="dxa"/>
          </w:tcPr>
          <w:p w14:paraId="18D90B50" w14:textId="77777777" w:rsidR="00DF5DCC" w:rsidRDefault="00DF5DCC" w:rsidP="008704F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gramStart"/>
            <w:r w:rsidRPr="00A97D65">
              <w:rPr>
                <w:lang w:val="en-US"/>
              </w:rPr>
              <w:t>Most traits</w:t>
            </w:r>
            <w:r>
              <w:rPr>
                <w:lang w:val="en-US"/>
              </w:rPr>
              <w:t xml:space="preserve"> and diseases</w:t>
            </w:r>
            <w:r w:rsidRPr="00A97D65">
              <w:rPr>
                <w:lang w:val="en-US"/>
              </w:rPr>
              <w:t xml:space="preserve"> are </w:t>
            </w:r>
            <w:r>
              <w:rPr>
                <w:lang w:val="en-US"/>
              </w:rPr>
              <w:t xml:space="preserve">caused by both </w:t>
            </w:r>
            <w:r w:rsidRPr="00A97D65">
              <w:rPr>
                <w:lang w:val="en-US"/>
              </w:rPr>
              <w:t>gene</w:t>
            </w:r>
            <w:r>
              <w:rPr>
                <w:lang w:val="en-US"/>
              </w:rPr>
              <w:t>s</w:t>
            </w:r>
            <w:r w:rsidRPr="00A97D65">
              <w:rPr>
                <w:lang w:val="en-US"/>
              </w:rPr>
              <w:t xml:space="preserve"> and envir</w:t>
            </w:r>
            <w:r>
              <w:rPr>
                <w:lang w:val="en-US"/>
              </w:rPr>
              <w:t>onmental factors</w:t>
            </w:r>
            <w:proofErr w:type="gramEnd"/>
            <w:r>
              <w:rPr>
                <w:lang w:val="en-US"/>
              </w:rPr>
              <w:t>.</w:t>
            </w:r>
            <w:r w:rsidDel="00470D7F">
              <w:rPr>
                <w:sz w:val="20"/>
                <w:szCs w:val="20"/>
                <w:lang w:val="en-US"/>
              </w:rPr>
              <w:t xml:space="preserve"> </w:t>
            </w:r>
          </w:p>
          <w:p w14:paraId="5993C258" w14:textId="77777777" w:rsidR="00DF5DCC" w:rsidRPr="00991857" w:rsidRDefault="00DF5DCC" w:rsidP="008704F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939DD9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7E1B50F7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78FE0A57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7CF2C275" w14:textId="77777777" w:rsidTr="00DF5DCC">
        <w:trPr>
          <w:trHeight w:val="92"/>
        </w:trPr>
        <w:tc>
          <w:tcPr>
            <w:tcW w:w="657" w:type="dxa"/>
          </w:tcPr>
          <w:p w14:paraId="51289477" w14:textId="77777777" w:rsidR="00DF5DCC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9</w:t>
            </w:r>
          </w:p>
          <w:p w14:paraId="1CD48714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</w:p>
        </w:tc>
        <w:tc>
          <w:tcPr>
            <w:tcW w:w="5688" w:type="dxa"/>
          </w:tcPr>
          <w:p w14:paraId="204EC8AF" w14:textId="77777777" w:rsidR="00DF5DCC" w:rsidRDefault="00C14352" w:rsidP="00AD4C4E">
            <w:pPr>
              <w:spacing w:after="0" w:line="240" w:lineRule="auto"/>
            </w:pPr>
            <w:proofErr w:type="gramStart"/>
            <w:r>
              <w:rPr>
                <w:rFonts w:eastAsia="JansonText-Roman"/>
              </w:rPr>
              <w:t>A person´s h</w:t>
            </w:r>
            <w:r w:rsidR="00DF5DCC">
              <w:rPr>
                <w:rFonts w:eastAsia="JansonText-Roman"/>
              </w:rPr>
              <w:t xml:space="preserve">eight is influenced by </w:t>
            </w:r>
            <w:r w:rsidR="00DF5DCC">
              <w:rPr>
                <w:rFonts w:eastAsia="JansonText-Roman"/>
                <w:lang w:val="en-US"/>
              </w:rPr>
              <w:t>many different</w:t>
            </w:r>
            <w:r w:rsidR="00DF5DCC" w:rsidRPr="00A97D65">
              <w:rPr>
                <w:rFonts w:eastAsia="JansonText-Roman"/>
                <w:lang w:val="en-US"/>
              </w:rPr>
              <w:t xml:space="preserve"> genes</w:t>
            </w:r>
            <w:proofErr w:type="gramEnd"/>
            <w:r w:rsidR="00DF5DCC">
              <w:rPr>
                <w:rFonts w:eastAsia="JansonText-Roman"/>
                <w:lang w:val="en-US"/>
              </w:rPr>
              <w:t>.</w:t>
            </w:r>
            <w:r w:rsidR="00DF5DCC" w:rsidDel="000B60AB">
              <w:t xml:space="preserve"> </w:t>
            </w:r>
            <w:r w:rsidR="00DF5DCC">
              <w:t xml:space="preserve"> </w:t>
            </w:r>
          </w:p>
          <w:p w14:paraId="0975A0D1" w14:textId="77777777" w:rsidR="00DF5DCC" w:rsidRDefault="00DF5DCC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0A73118" w14:textId="77777777" w:rsidR="00DF5DCC" w:rsidRPr="00991857" w:rsidRDefault="00DF5DCC" w:rsidP="00AD4C4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9131DEB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46" w:type="dxa"/>
          </w:tcPr>
          <w:p w14:paraId="5D6F7CB0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14:paraId="190F59BF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081B0D0D" w14:textId="77777777" w:rsidR="002C76C5" w:rsidRDefault="002C76C5" w:rsidP="00AD4C4E">
      <w:pPr>
        <w:pStyle w:val="Ttulo2"/>
        <w:rPr>
          <w:lang w:val="en-US"/>
        </w:rPr>
      </w:pPr>
    </w:p>
    <w:p w14:paraId="10D059A8" w14:textId="77777777" w:rsidR="00147682" w:rsidRDefault="00147682" w:rsidP="00147682">
      <w:pPr>
        <w:rPr>
          <w:lang w:val="en-US"/>
        </w:rPr>
      </w:pPr>
    </w:p>
    <w:p w14:paraId="240C42C5" w14:textId="77777777" w:rsidR="00147682" w:rsidRDefault="00147682" w:rsidP="00147682">
      <w:pPr>
        <w:rPr>
          <w:lang w:val="en-US"/>
        </w:rPr>
      </w:pPr>
    </w:p>
    <w:p w14:paraId="056A5703" w14:textId="77777777" w:rsidR="00147682" w:rsidRDefault="00147682" w:rsidP="00147682">
      <w:pPr>
        <w:rPr>
          <w:lang w:val="en-US"/>
        </w:rPr>
      </w:pPr>
    </w:p>
    <w:p w14:paraId="5B98C097" w14:textId="77777777" w:rsidR="00147682" w:rsidRDefault="00147682" w:rsidP="00147682">
      <w:pPr>
        <w:rPr>
          <w:lang w:val="en-US"/>
        </w:rPr>
      </w:pPr>
    </w:p>
    <w:p w14:paraId="0E214B08" w14:textId="77777777" w:rsidR="00147682" w:rsidRDefault="00147682" w:rsidP="00147682">
      <w:pPr>
        <w:rPr>
          <w:lang w:val="en-US"/>
        </w:rPr>
      </w:pPr>
    </w:p>
    <w:p w14:paraId="2E483425" w14:textId="77777777" w:rsidR="00147682" w:rsidRDefault="00147682" w:rsidP="00147682">
      <w:pPr>
        <w:rPr>
          <w:lang w:val="en-US"/>
        </w:rPr>
      </w:pPr>
    </w:p>
    <w:p w14:paraId="230538CC" w14:textId="4E64EC33" w:rsidR="001031F0" w:rsidRDefault="001031F0" w:rsidP="00AD4C4E">
      <w:pPr>
        <w:pStyle w:val="Ttulo2"/>
        <w:rPr>
          <w:lang w:val="en-US"/>
        </w:rPr>
      </w:pPr>
      <w:r>
        <w:rPr>
          <w:lang w:val="en-US"/>
        </w:rPr>
        <w:lastRenderedPageBreak/>
        <w:t xml:space="preserve">Section </w:t>
      </w:r>
      <w:r w:rsidR="00640697">
        <w:rPr>
          <w:lang w:val="en-US"/>
        </w:rPr>
        <w:t>4</w:t>
      </w:r>
      <w:r>
        <w:rPr>
          <w:lang w:val="en-US"/>
        </w:rPr>
        <w:t xml:space="preserve">: </w:t>
      </w:r>
      <w:r w:rsidR="00640697">
        <w:rPr>
          <w:lang w:val="en-US"/>
        </w:rPr>
        <w:t xml:space="preserve">Knowledge about </w:t>
      </w:r>
      <w:r w:rsidR="00B725AF">
        <w:rPr>
          <w:lang w:val="en-US"/>
        </w:rPr>
        <w:t xml:space="preserve">modern genetics and </w:t>
      </w:r>
      <w:r w:rsidR="00640697">
        <w:rPr>
          <w:lang w:val="en-US"/>
        </w:rPr>
        <w:t>genomics</w:t>
      </w:r>
    </w:p>
    <w:tbl>
      <w:tblPr>
        <w:tblpPr w:leftFromText="141" w:rightFromText="141" w:vertAnchor="page" w:horzAnchor="margin" w:tblpY="2243"/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2"/>
        <w:gridCol w:w="5975"/>
        <w:gridCol w:w="992"/>
        <w:gridCol w:w="985"/>
        <w:gridCol w:w="999"/>
      </w:tblGrid>
      <w:tr w:rsidR="00DF5DCC" w:rsidRPr="00564AEA" w14:paraId="2C651F2F" w14:textId="77777777" w:rsidTr="00C14352">
        <w:trPr>
          <w:trHeight w:val="1266"/>
        </w:trPr>
        <w:tc>
          <w:tcPr>
            <w:tcW w:w="512" w:type="dxa"/>
          </w:tcPr>
          <w:p w14:paraId="1A60BD48" w14:textId="77777777" w:rsidR="00DF5DCC" w:rsidRPr="00564AEA" w:rsidRDefault="00DF5DCC" w:rsidP="00623620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5975" w:type="dxa"/>
          </w:tcPr>
          <w:p w14:paraId="0C4A3E76" w14:textId="77777777" w:rsidR="00DF5DCC" w:rsidRPr="00BC5F7D" w:rsidRDefault="00DF5DCC" w:rsidP="00623620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>
              <w:rPr>
                <w:bCs/>
                <w:i/>
                <w:szCs w:val="20"/>
                <w:lang w:val="en-US"/>
              </w:rPr>
              <w:t>Please read each statement below and tick one box (True, False or Don´t know).</w:t>
            </w:r>
            <w:r w:rsidRPr="009572C2">
              <w:rPr>
                <w:bCs/>
                <w:i/>
                <w:szCs w:val="20"/>
                <w:lang w:val="en-US"/>
              </w:rPr>
              <w:t xml:space="preserve"> </w:t>
            </w:r>
          </w:p>
          <w:p w14:paraId="174AFD67" w14:textId="77777777" w:rsidR="00DF5DCC" w:rsidRPr="00BC5F7D" w:rsidRDefault="00DF5DCC" w:rsidP="00623620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 w:rsidRPr="009572C2">
              <w:rPr>
                <w:b/>
                <w:bCs/>
                <w:i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>B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 xml:space="preserve"> Please only chose “don’t know” if you do not understand the statement</w:t>
            </w:r>
          </w:p>
        </w:tc>
        <w:tc>
          <w:tcPr>
            <w:tcW w:w="992" w:type="dxa"/>
          </w:tcPr>
          <w:p w14:paraId="32E8054D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True</w:t>
            </w:r>
          </w:p>
        </w:tc>
        <w:tc>
          <w:tcPr>
            <w:tcW w:w="985" w:type="dxa"/>
          </w:tcPr>
          <w:p w14:paraId="0A202D3F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  <w:t>False</w:t>
            </w:r>
          </w:p>
        </w:tc>
        <w:tc>
          <w:tcPr>
            <w:tcW w:w="999" w:type="dxa"/>
          </w:tcPr>
          <w:p w14:paraId="0F748E4D" w14:textId="77777777" w:rsidR="00DF5DCC" w:rsidRPr="00734251" w:rsidRDefault="00DF5DCC" w:rsidP="00623620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on’t know</w:t>
            </w:r>
          </w:p>
          <w:p w14:paraId="0583CD3C" w14:textId="77777777" w:rsidR="00DF5DCC" w:rsidRPr="00734251" w:rsidRDefault="00DF5DCC" w:rsidP="00623620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DF5DCC" w:rsidRPr="00215939" w14:paraId="187EB06C" w14:textId="77777777" w:rsidTr="00DF5DCC">
        <w:trPr>
          <w:trHeight w:val="461"/>
        </w:trPr>
        <w:tc>
          <w:tcPr>
            <w:tcW w:w="512" w:type="dxa"/>
          </w:tcPr>
          <w:p w14:paraId="3E6A243E" w14:textId="77777777" w:rsidR="00DF5DCC" w:rsidRPr="004A5DDC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  <w:r w:rsidR="003D2803">
              <w:rPr>
                <w:color w:val="C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975" w:type="dxa"/>
          </w:tcPr>
          <w:p w14:paraId="08FD3405" w14:textId="0D3279C0" w:rsidR="00DF5DCC" w:rsidRDefault="00DF5DCC" w:rsidP="00F01D8E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The genome consists </w:t>
            </w:r>
            <w:r w:rsidR="00010599">
              <w:rPr>
                <w:szCs w:val="24"/>
                <w:lang w:val="en-US"/>
              </w:rPr>
              <w:t>only of</w:t>
            </w:r>
            <w:r>
              <w:rPr>
                <w:szCs w:val="24"/>
                <w:lang w:val="en-US"/>
              </w:rPr>
              <w:t xml:space="preserve"> the genes in an organism that code for</w:t>
            </w:r>
            <w:r w:rsidR="00C14352">
              <w:rPr>
                <w:szCs w:val="24"/>
                <w:lang w:val="en-US"/>
              </w:rPr>
              <w:t xml:space="preserve"> the production of</w:t>
            </w:r>
            <w:r>
              <w:rPr>
                <w:szCs w:val="24"/>
                <w:lang w:val="en-US"/>
              </w:rPr>
              <w:t xml:space="preserve"> proteins. </w:t>
            </w:r>
          </w:p>
          <w:p w14:paraId="74C160F4" w14:textId="77777777" w:rsidR="00DF5DCC" w:rsidRPr="00215939" w:rsidRDefault="00DF5DCC" w:rsidP="00F01D8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B1793C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6884D1BB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A6ED218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271A5898" w14:textId="77777777" w:rsidTr="00785A0A">
        <w:trPr>
          <w:trHeight w:val="888"/>
        </w:trPr>
        <w:tc>
          <w:tcPr>
            <w:tcW w:w="512" w:type="dxa"/>
          </w:tcPr>
          <w:p w14:paraId="4F42E092" w14:textId="77777777" w:rsidR="00DF5DCC" w:rsidRPr="00564AEA" w:rsidRDefault="00DF5DCC" w:rsidP="00623620">
            <w:pPr>
              <w:spacing w:after="0"/>
              <w:rPr>
                <w:color w:val="C00000"/>
                <w:sz w:val="20"/>
                <w:szCs w:val="20"/>
                <w:lang w:val="nb-NO"/>
              </w:rPr>
            </w:pPr>
            <w:r>
              <w:rPr>
                <w:color w:val="C00000"/>
                <w:sz w:val="20"/>
                <w:szCs w:val="20"/>
                <w:lang w:val="nb-NO"/>
              </w:rPr>
              <w:t>1</w:t>
            </w:r>
            <w:r w:rsidR="003D2803">
              <w:rPr>
                <w:color w:val="C00000"/>
                <w:sz w:val="20"/>
                <w:szCs w:val="20"/>
                <w:lang w:val="nb-NO"/>
              </w:rPr>
              <w:t>1</w:t>
            </w:r>
          </w:p>
        </w:tc>
        <w:tc>
          <w:tcPr>
            <w:tcW w:w="5975" w:type="dxa"/>
          </w:tcPr>
          <w:p w14:paraId="53AE29DD" w14:textId="77777777" w:rsidR="00DF5DCC" w:rsidRDefault="00DF5DCC" w:rsidP="00F01D8E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AA013E">
              <w:rPr>
                <w:lang w:val="en-US"/>
              </w:rPr>
              <w:t xml:space="preserve">ells, </w:t>
            </w:r>
            <w:r>
              <w:rPr>
                <w:lang w:val="en-US"/>
              </w:rPr>
              <w:t xml:space="preserve">tissues and organs differ because they have different sets of genes that </w:t>
            </w:r>
            <w:proofErr w:type="gramStart"/>
            <w:r>
              <w:rPr>
                <w:lang w:val="en-US"/>
              </w:rPr>
              <w:t>are activated</w:t>
            </w:r>
            <w:proofErr w:type="gramEnd"/>
            <w:r>
              <w:rPr>
                <w:lang w:val="en-US"/>
              </w:rPr>
              <w:t xml:space="preserve"> (“turned on”) and deactivated (“turned off”)</w:t>
            </w:r>
            <w:r w:rsidRPr="00B37B29">
              <w:rPr>
                <w:szCs w:val="24"/>
                <w:lang w:val="en-US"/>
              </w:rPr>
              <w:t>.</w:t>
            </w:r>
          </w:p>
          <w:p w14:paraId="5B88E18B" w14:textId="77777777" w:rsidR="00DF5DCC" w:rsidRPr="00215939" w:rsidRDefault="00DF5DCC" w:rsidP="00F01D8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D417EAB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44A5328C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10910931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0580E054" w14:textId="77777777" w:rsidTr="00DF5DCC">
        <w:trPr>
          <w:trHeight w:val="461"/>
        </w:trPr>
        <w:tc>
          <w:tcPr>
            <w:tcW w:w="512" w:type="dxa"/>
          </w:tcPr>
          <w:p w14:paraId="38C5971C" w14:textId="77777777" w:rsidR="00DF5DCC" w:rsidRDefault="00DF5DCC" w:rsidP="00623620">
            <w:pPr>
              <w:spacing w:after="0"/>
              <w:rPr>
                <w:color w:val="C00000"/>
                <w:sz w:val="20"/>
                <w:szCs w:val="20"/>
                <w:lang w:val="nb-NO"/>
              </w:rPr>
            </w:pPr>
            <w:r>
              <w:rPr>
                <w:color w:val="C00000"/>
                <w:sz w:val="20"/>
                <w:szCs w:val="20"/>
                <w:lang w:val="nb-NO"/>
              </w:rPr>
              <w:t>1</w:t>
            </w:r>
            <w:r w:rsidR="003D2803">
              <w:rPr>
                <w:color w:val="C00000"/>
                <w:sz w:val="20"/>
                <w:szCs w:val="20"/>
                <w:lang w:val="nb-NO"/>
              </w:rPr>
              <w:t>2</w:t>
            </w:r>
          </w:p>
        </w:tc>
        <w:tc>
          <w:tcPr>
            <w:tcW w:w="5975" w:type="dxa"/>
          </w:tcPr>
          <w:p w14:paraId="0F42E97D" w14:textId="77777777" w:rsidR="00DF5DCC" w:rsidRPr="00470650" w:rsidRDefault="00DF5DCC" w:rsidP="003558C6">
            <w:pPr>
              <w:keepNext/>
              <w:keepLines/>
              <w:tabs>
                <w:tab w:val="left" w:pos="749"/>
              </w:tabs>
              <w:spacing w:after="0" w:line="240" w:lineRule="auto"/>
              <w:outlineLvl w:val="1"/>
              <w:rPr>
                <w:highlight w:val="yellow"/>
                <w:lang w:val="en-US"/>
              </w:rPr>
            </w:pPr>
            <w:r>
              <w:rPr>
                <w:lang w:val="en-US"/>
              </w:rPr>
              <w:t xml:space="preserve">Environmental factors, such as cigarette smoke, </w:t>
            </w:r>
            <w:r w:rsidR="003558C6">
              <w:rPr>
                <w:lang w:val="en-US"/>
              </w:rPr>
              <w:t>can</w:t>
            </w:r>
            <w:r>
              <w:rPr>
                <w:lang w:val="en-US"/>
              </w:rPr>
              <w:t xml:space="preserve"> </w:t>
            </w:r>
            <w:r w:rsidR="003558C6">
              <w:rPr>
                <w:lang w:val="en-US"/>
              </w:rPr>
              <w:t>a</w:t>
            </w:r>
            <w:r>
              <w:rPr>
                <w:lang w:val="en-US"/>
              </w:rPr>
              <w:t>ffect gene activity.</w:t>
            </w:r>
            <w:r w:rsidRPr="00ED380A" w:rsidDel="0000122B">
              <w:rPr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ab/>
            </w:r>
          </w:p>
        </w:tc>
        <w:tc>
          <w:tcPr>
            <w:tcW w:w="992" w:type="dxa"/>
          </w:tcPr>
          <w:p w14:paraId="15040B7F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5739CB9F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F456D59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4780FB41" w14:textId="77777777" w:rsidTr="00785A0A">
        <w:trPr>
          <w:trHeight w:val="542"/>
        </w:trPr>
        <w:tc>
          <w:tcPr>
            <w:tcW w:w="512" w:type="dxa"/>
          </w:tcPr>
          <w:p w14:paraId="3C2AA6B2" w14:textId="77777777" w:rsidR="00DF5DCC" w:rsidRPr="0000122B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 w:rsidRPr="009572C2">
              <w:rPr>
                <w:color w:val="C00000"/>
                <w:sz w:val="20"/>
                <w:szCs w:val="20"/>
                <w:lang w:val="en-US"/>
              </w:rPr>
              <w:t>1</w:t>
            </w:r>
            <w:r w:rsidR="003D2803">
              <w:rPr>
                <w:color w:val="C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975" w:type="dxa"/>
          </w:tcPr>
          <w:p w14:paraId="4B49CCA3" w14:textId="77777777" w:rsidR="00DF5DCC" w:rsidRDefault="00DF5DCC" w:rsidP="00ED380A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The human genome contains more genes than the genome of any other living being. </w:t>
            </w:r>
            <w:r w:rsidRPr="00D1365D" w:rsidDel="002D67B3">
              <w:rPr>
                <w:szCs w:val="24"/>
                <w:lang w:val="en-US"/>
              </w:rPr>
              <w:t xml:space="preserve"> </w:t>
            </w:r>
          </w:p>
          <w:p w14:paraId="693C581D" w14:textId="77777777" w:rsidR="00DF5DCC" w:rsidRPr="00215939" w:rsidRDefault="00DF5DCC" w:rsidP="00ED380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0D34A4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54A944D4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7CC25D44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734251" w14:paraId="7955586A" w14:textId="77777777" w:rsidTr="00C14352">
        <w:trPr>
          <w:trHeight w:val="468"/>
        </w:trPr>
        <w:tc>
          <w:tcPr>
            <w:tcW w:w="512" w:type="dxa"/>
          </w:tcPr>
          <w:p w14:paraId="3A33C8B3" w14:textId="77777777" w:rsidR="00DF5DCC" w:rsidRPr="00010150" w:rsidRDefault="00DF5DCC" w:rsidP="00623620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  <w:r w:rsidR="003D2803">
              <w:rPr>
                <w:color w:val="C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975" w:type="dxa"/>
          </w:tcPr>
          <w:p w14:paraId="6FA75DEE" w14:textId="77777777" w:rsidR="00DF5DCC" w:rsidRDefault="00DF5DCC" w:rsidP="001C178C">
            <w:pPr>
              <w:spacing w:after="0" w:line="240" w:lineRule="auto"/>
              <w:rPr>
                <w:szCs w:val="20"/>
                <w:lang w:val="en-US" w:bidi="en-US"/>
              </w:rPr>
            </w:pPr>
            <w:r w:rsidRPr="00B37B29">
              <w:rPr>
                <w:szCs w:val="24"/>
                <w:lang w:val="en-US"/>
              </w:rPr>
              <w:t xml:space="preserve">Every cell of the </w:t>
            </w:r>
            <w:r>
              <w:rPr>
                <w:szCs w:val="24"/>
                <w:lang w:val="en-US"/>
              </w:rPr>
              <w:t>body contains the whole genome</w:t>
            </w:r>
            <w:r>
              <w:rPr>
                <w:szCs w:val="20"/>
                <w:lang w:val="en-US" w:bidi="en-US"/>
              </w:rPr>
              <w:t>.</w:t>
            </w:r>
          </w:p>
          <w:p w14:paraId="02CB6AAD" w14:textId="77777777" w:rsidR="00DF5DCC" w:rsidRPr="00B37B29" w:rsidRDefault="00DF5DCC" w:rsidP="001C178C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C82206" w14:textId="77777777" w:rsidR="00DF5DCC" w:rsidRPr="00010150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28CE1C58" w14:textId="77777777" w:rsidR="00DF5DCC" w:rsidRPr="00010150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0622367C" w14:textId="77777777" w:rsidR="00DF5DCC" w:rsidRPr="00010150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990F6B4" w14:textId="77777777" w:rsidR="00DF5DCC" w:rsidRPr="00010150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734251" w14:paraId="4A0AF5EF" w14:textId="77777777" w:rsidTr="00DF5DCC">
        <w:trPr>
          <w:trHeight w:val="461"/>
        </w:trPr>
        <w:tc>
          <w:tcPr>
            <w:tcW w:w="512" w:type="dxa"/>
          </w:tcPr>
          <w:p w14:paraId="5A2DD277" w14:textId="77777777" w:rsidR="00DF5DCC" w:rsidRDefault="00DF5DCC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</w:t>
            </w:r>
            <w:r w:rsidR="003D2803">
              <w:rPr>
                <w:color w:val="C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975" w:type="dxa"/>
          </w:tcPr>
          <w:p w14:paraId="2AF01817" w14:textId="77777777" w:rsidR="00DF5DCC" w:rsidRPr="00B37B29" w:rsidRDefault="00DF5DCC" w:rsidP="0037689A">
            <w:pPr>
              <w:spacing w:after="0" w:line="240" w:lineRule="auto"/>
              <w:rPr>
                <w:lang w:val="en-US"/>
              </w:rPr>
            </w:pPr>
            <w:r w:rsidRPr="00B37B29">
              <w:rPr>
                <w:lang w:val="en-US"/>
              </w:rPr>
              <w:t>When someone says something is “</w:t>
            </w:r>
            <w:proofErr w:type="gramStart"/>
            <w:r w:rsidRPr="00B37B29">
              <w:rPr>
                <w:lang w:val="en-US"/>
              </w:rPr>
              <w:t>epigenetic”</w:t>
            </w:r>
            <w:proofErr w:type="gramEnd"/>
            <w:r w:rsidRPr="00B37B29">
              <w:rPr>
                <w:lang w:val="en-US"/>
              </w:rPr>
              <w:t xml:space="preserve"> it means that you can inherit changes in gene activity without inheriting</w:t>
            </w:r>
            <w:r w:rsidR="00550241">
              <w:rPr>
                <w:lang w:val="en-US"/>
              </w:rPr>
              <w:t xml:space="preserve"> </w:t>
            </w:r>
            <w:r w:rsidRPr="00B37B29">
              <w:rPr>
                <w:lang w:val="en-US"/>
              </w:rPr>
              <w:t xml:space="preserve">changes in the </w:t>
            </w:r>
            <w:r w:rsidR="006739D7">
              <w:rPr>
                <w:lang w:val="en-US"/>
              </w:rPr>
              <w:t>genes</w:t>
            </w:r>
            <w:r w:rsidRPr="00ED380A">
              <w:t>.</w:t>
            </w:r>
          </w:p>
          <w:p w14:paraId="57D903AB" w14:textId="77777777" w:rsidR="00DF5DCC" w:rsidRPr="00B37B29" w:rsidDel="008C75DE" w:rsidRDefault="00DF5DCC" w:rsidP="001C178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B6EA4BE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1EB2DCE6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ED12F28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734251" w14:paraId="0CEA0A4E" w14:textId="77777777" w:rsidTr="00DF5DCC">
        <w:trPr>
          <w:trHeight w:val="461"/>
        </w:trPr>
        <w:tc>
          <w:tcPr>
            <w:tcW w:w="512" w:type="dxa"/>
          </w:tcPr>
          <w:p w14:paraId="2189BAF3" w14:textId="77777777" w:rsidR="00DF5DCC" w:rsidRDefault="003D2803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975" w:type="dxa"/>
          </w:tcPr>
          <w:p w14:paraId="3BD5D00C" w14:textId="77777777" w:rsidR="00DF5DCC" w:rsidRPr="00B37B29" w:rsidDel="008C75DE" w:rsidRDefault="00DF5DCC" w:rsidP="006739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37B29">
              <w:rPr>
                <w:szCs w:val="24"/>
                <w:lang w:val="en-US"/>
              </w:rPr>
              <w:t>Only a small proportion of the human genome consists of genes that code for proteins</w:t>
            </w:r>
            <w:r>
              <w:rPr>
                <w:lang w:val="en-US"/>
              </w:rPr>
              <w:t>.</w:t>
            </w:r>
          </w:p>
        </w:tc>
        <w:tc>
          <w:tcPr>
            <w:tcW w:w="992" w:type="dxa"/>
          </w:tcPr>
          <w:p w14:paraId="149B390C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21E84F49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83679C3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734251" w14:paraId="7C6DD788" w14:textId="77777777" w:rsidTr="00DF5DCC">
        <w:trPr>
          <w:trHeight w:val="461"/>
        </w:trPr>
        <w:tc>
          <w:tcPr>
            <w:tcW w:w="512" w:type="dxa"/>
          </w:tcPr>
          <w:p w14:paraId="099A0B5C" w14:textId="77777777" w:rsidR="00DF5DCC" w:rsidRDefault="003D2803" w:rsidP="00F655CA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5975" w:type="dxa"/>
          </w:tcPr>
          <w:p w14:paraId="75B284A9" w14:textId="77777777" w:rsidR="00DF5DCC" w:rsidRPr="00B37B29" w:rsidDel="008C75DE" w:rsidRDefault="00DF5DCC" w:rsidP="003558C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37B29">
              <w:rPr>
                <w:lang w:val="en-US"/>
              </w:rPr>
              <w:t xml:space="preserve">Epigenetic changes </w:t>
            </w:r>
            <w:proofErr w:type="gramStart"/>
            <w:r w:rsidRPr="00B37B29">
              <w:rPr>
                <w:lang w:val="en-US"/>
              </w:rPr>
              <w:t>are influenced</w:t>
            </w:r>
            <w:proofErr w:type="gramEnd"/>
            <w:r w:rsidRPr="00B37B29">
              <w:rPr>
                <w:lang w:val="en-US"/>
              </w:rPr>
              <w:t xml:space="preserve"> by environmental factors</w:t>
            </w:r>
            <w:r>
              <w:rPr>
                <w:lang w:val="en-US"/>
              </w:rPr>
              <w:t xml:space="preserve">.  </w:t>
            </w:r>
          </w:p>
        </w:tc>
        <w:tc>
          <w:tcPr>
            <w:tcW w:w="992" w:type="dxa"/>
          </w:tcPr>
          <w:p w14:paraId="5C984918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593907BE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7BEADEAF" w14:textId="77777777" w:rsidR="00DF5DCC" w:rsidRPr="00010150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215939" w14:paraId="5ADF1BF7" w14:textId="77777777" w:rsidTr="003558C6">
        <w:trPr>
          <w:trHeight w:val="777"/>
        </w:trPr>
        <w:tc>
          <w:tcPr>
            <w:tcW w:w="512" w:type="dxa"/>
          </w:tcPr>
          <w:p w14:paraId="1CF27545" w14:textId="77777777" w:rsidR="00DF5DCC" w:rsidRPr="00734251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8</w:t>
            </w:r>
          </w:p>
        </w:tc>
        <w:tc>
          <w:tcPr>
            <w:tcW w:w="5975" w:type="dxa"/>
          </w:tcPr>
          <w:p w14:paraId="1C898B18" w14:textId="77777777" w:rsidR="00DF5DCC" w:rsidRPr="0000122B" w:rsidRDefault="00DF5DCC" w:rsidP="0000122B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D380A">
              <w:rPr>
                <w:szCs w:val="20"/>
                <w:lang w:val="en-US"/>
              </w:rPr>
              <w:t xml:space="preserve">When someone talks of an epigenetic </w:t>
            </w:r>
            <w:proofErr w:type="gramStart"/>
            <w:r w:rsidRPr="00ED380A">
              <w:rPr>
                <w:szCs w:val="20"/>
                <w:lang w:val="en-US"/>
              </w:rPr>
              <w:t>change</w:t>
            </w:r>
            <w:proofErr w:type="gramEnd"/>
            <w:r w:rsidR="003558C6">
              <w:rPr>
                <w:szCs w:val="20"/>
                <w:lang w:val="en-US"/>
              </w:rPr>
              <w:t xml:space="preserve"> he or</w:t>
            </w:r>
            <w:r w:rsidRPr="00ED380A">
              <w:rPr>
                <w:szCs w:val="20"/>
                <w:lang w:val="en-US"/>
              </w:rPr>
              <w:t xml:space="preserve"> </w:t>
            </w:r>
            <w:r>
              <w:rPr>
                <w:szCs w:val="20"/>
                <w:lang w:val="en-US"/>
              </w:rPr>
              <w:t>she is</w:t>
            </w:r>
            <w:r w:rsidRPr="00ED380A">
              <w:rPr>
                <w:szCs w:val="20"/>
                <w:lang w:val="en-US"/>
              </w:rPr>
              <w:t xml:space="preserve"> referring to a large change in the DNA sequence</w:t>
            </w:r>
            <w:r>
              <w:rPr>
                <w:lang w:val="en-US"/>
              </w:rPr>
              <w:t>.</w:t>
            </w:r>
          </w:p>
        </w:tc>
        <w:tc>
          <w:tcPr>
            <w:tcW w:w="992" w:type="dxa"/>
          </w:tcPr>
          <w:p w14:paraId="63A9E5F1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07E740AC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4DA8AC19" w14:textId="77777777" w:rsidR="00DF5DCC" w:rsidRPr="00215939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6CD661CF" w14:textId="77777777" w:rsidTr="00DF5DCC">
        <w:trPr>
          <w:trHeight w:val="440"/>
        </w:trPr>
        <w:tc>
          <w:tcPr>
            <w:tcW w:w="512" w:type="dxa"/>
          </w:tcPr>
          <w:p w14:paraId="3C40A740" w14:textId="77777777" w:rsidR="00DF5DCC" w:rsidRPr="00734251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19</w:t>
            </w:r>
          </w:p>
        </w:tc>
        <w:tc>
          <w:tcPr>
            <w:tcW w:w="5975" w:type="dxa"/>
          </w:tcPr>
          <w:p w14:paraId="175D17E5" w14:textId="77777777" w:rsidR="00DF5DCC" w:rsidRPr="00B37B29" w:rsidRDefault="00DF5DCC" w:rsidP="00ED380A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ED380A">
              <w:rPr>
                <w:szCs w:val="20"/>
              </w:rPr>
              <w:t xml:space="preserve">Epigenetic changes </w:t>
            </w:r>
            <w:proofErr w:type="gramStart"/>
            <w:r w:rsidRPr="00ED380A">
              <w:rPr>
                <w:szCs w:val="20"/>
              </w:rPr>
              <w:t xml:space="preserve">are </w:t>
            </w:r>
            <w:r>
              <w:rPr>
                <w:szCs w:val="20"/>
              </w:rPr>
              <w:t>caused</w:t>
            </w:r>
            <w:proofErr w:type="gramEnd"/>
            <w:r w:rsidRPr="00ED380A">
              <w:rPr>
                <w:szCs w:val="20"/>
              </w:rPr>
              <w:t xml:space="preserve"> by mutations</w:t>
            </w:r>
            <w:r>
              <w:rPr>
                <w:lang w:val="en-US"/>
              </w:rPr>
              <w:t>.</w:t>
            </w:r>
          </w:p>
        </w:tc>
        <w:tc>
          <w:tcPr>
            <w:tcW w:w="992" w:type="dxa"/>
          </w:tcPr>
          <w:p w14:paraId="696A7744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346E6C0E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0B3434B3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6F782BDD" w14:textId="77777777" w:rsidTr="00C14352">
        <w:trPr>
          <w:trHeight w:val="651"/>
        </w:trPr>
        <w:tc>
          <w:tcPr>
            <w:tcW w:w="512" w:type="dxa"/>
          </w:tcPr>
          <w:p w14:paraId="77733789" w14:textId="77777777" w:rsidR="00DF5DCC" w:rsidRPr="00734251" w:rsidRDefault="003D2803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0</w:t>
            </w:r>
          </w:p>
        </w:tc>
        <w:tc>
          <w:tcPr>
            <w:tcW w:w="5975" w:type="dxa"/>
          </w:tcPr>
          <w:p w14:paraId="1A266DFF" w14:textId="77777777" w:rsidR="00DF5DCC" w:rsidRPr="0037689A" w:rsidRDefault="00DF5DCC" w:rsidP="006739D7">
            <w:pPr>
              <w:keepNext/>
              <w:keepLines/>
              <w:spacing w:after="0" w:line="240" w:lineRule="auto"/>
              <w:outlineLvl w:val="1"/>
              <w:rPr>
                <w:highlight w:val="yellow"/>
                <w:lang w:val="en-US"/>
              </w:rPr>
            </w:pPr>
            <w:r w:rsidRPr="00ED380A">
              <w:rPr>
                <w:lang w:val="en-US"/>
              </w:rPr>
              <w:t xml:space="preserve">Most of the human genome consists of </w:t>
            </w:r>
            <w:r w:rsidRPr="00B37B29">
              <w:rPr>
                <w:szCs w:val="24"/>
                <w:lang w:val="en-US"/>
              </w:rPr>
              <w:t>genes that code for proteins.</w:t>
            </w:r>
            <w:r>
              <w:rPr>
                <w:lang w:val="en-US"/>
              </w:rPr>
              <w:t xml:space="preserve"> </w:t>
            </w:r>
            <w:r w:rsidRPr="007E3B31">
              <w:rPr>
                <w:highlight w:val="yellow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F56806A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448945DD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14A0394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3538F84B" w14:textId="77777777" w:rsidTr="003558C6">
        <w:trPr>
          <w:trHeight w:val="652"/>
        </w:trPr>
        <w:tc>
          <w:tcPr>
            <w:tcW w:w="512" w:type="dxa"/>
          </w:tcPr>
          <w:p w14:paraId="7037BB16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3D2803">
              <w:rPr>
                <w:color w:val="C00000"/>
                <w:sz w:val="20"/>
                <w:szCs w:val="20"/>
              </w:rPr>
              <w:t>1</w:t>
            </w:r>
          </w:p>
        </w:tc>
        <w:tc>
          <w:tcPr>
            <w:tcW w:w="5975" w:type="dxa"/>
          </w:tcPr>
          <w:p w14:paraId="25113A4C" w14:textId="77777777" w:rsidR="00DF5DCC" w:rsidRPr="0037689A" w:rsidRDefault="00DF5DCC" w:rsidP="0000122B">
            <w:pPr>
              <w:spacing w:after="0" w:line="240" w:lineRule="auto"/>
              <w:rPr>
                <w:lang w:val="en-US"/>
              </w:rPr>
            </w:pPr>
            <w:r w:rsidRPr="00ED380A">
              <w:t>The human genome has fewer genes than</w:t>
            </w:r>
            <w:r w:rsidRPr="00B37B29">
              <w:t xml:space="preserve"> </w:t>
            </w:r>
            <w:r w:rsidRPr="00ED380A">
              <w:t>some less complex organisms such as tomato plants and rice</w:t>
            </w:r>
            <w:r>
              <w:rPr>
                <w:lang w:val="en-US"/>
              </w:rPr>
              <w:t>.</w:t>
            </w:r>
            <w:r w:rsidRPr="00B37B29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20F64077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2213DA51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6EAB1B08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1D08A8C0" w14:textId="77777777" w:rsidTr="00DF5DCC">
        <w:trPr>
          <w:trHeight w:val="461"/>
        </w:trPr>
        <w:tc>
          <w:tcPr>
            <w:tcW w:w="512" w:type="dxa"/>
          </w:tcPr>
          <w:p w14:paraId="659A2EC9" w14:textId="77777777" w:rsidR="00DF5DCC" w:rsidRPr="00734251" w:rsidRDefault="00DF5DCC" w:rsidP="00623620">
            <w:pPr>
              <w:spacing w:after="0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</w:t>
            </w:r>
            <w:r w:rsidR="003D2803">
              <w:rPr>
                <w:color w:val="C00000"/>
                <w:sz w:val="20"/>
                <w:szCs w:val="20"/>
              </w:rPr>
              <w:t>2</w:t>
            </w:r>
          </w:p>
        </w:tc>
        <w:tc>
          <w:tcPr>
            <w:tcW w:w="5975" w:type="dxa"/>
          </w:tcPr>
          <w:p w14:paraId="6701B12E" w14:textId="77777777" w:rsidR="00DF5DCC" w:rsidRPr="00991857" w:rsidRDefault="00DF5DCC" w:rsidP="00ED380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When someone says something is “epigenetic”, it means that environmental factors can change part of the DNA sequence</w:t>
            </w:r>
          </w:p>
        </w:tc>
        <w:tc>
          <w:tcPr>
            <w:tcW w:w="992" w:type="dxa"/>
          </w:tcPr>
          <w:p w14:paraId="46F71B96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10EA1639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7F633C2E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22918439" w14:textId="77777777" w:rsidTr="00DF5DCC">
        <w:trPr>
          <w:trHeight w:val="461"/>
        </w:trPr>
        <w:tc>
          <w:tcPr>
            <w:tcW w:w="512" w:type="dxa"/>
          </w:tcPr>
          <w:p w14:paraId="703E80EC" w14:textId="77777777" w:rsidR="00DF5DCC" w:rsidRPr="00470650" w:rsidRDefault="00DF5DCC" w:rsidP="00623620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  <w:highlight w:val="yellow"/>
              </w:rPr>
            </w:pPr>
            <w:r w:rsidRPr="00ED380A">
              <w:rPr>
                <w:color w:val="C00000"/>
                <w:sz w:val="20"/>
                <w:szCs w:val="20"/>
              </w:rPr>
              <w:t>2</w:t>
            </w:r>
            <w:r w:rsidR="003D2803">
              <w:rPr>
                <w:color w:val="C00000"/>
                <w:sz w:val="20"/>
                <w:szCs w:val="20"/>
              </w:rPr>
              <w:t>3</w:t>
            </w:r>
          </w:p>
        </w:tc>
        <w:tc>
          <w:tcPr>
            <w:tcW w:w="5975" w:type="dxa"/>
          </w:tcPr>
          <w:p w14:paraId="28E4E043" w14:textId="77777777" w:rsidR="00DF5DCC" w:rsidRPr="00470650" w:rsidRDefault="00DF5DCC" w:rsidP="0000122B">
            <w:pPr>
              <w:spacing w:after="0" w:line="240" w:lineRule="auto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lang w:val="en-US"/>
              </w:rPr>
              <w:t xml:space="preserve">Genes </w:t>
            </w:r>
            <w:proofErr w:type="gramStart"/>
            <w:r>
              <w:rPr>
                <w:lang w:val="en-US"/>
              </w:rPr>
              <w:t>can be activated or deactivated by other genes</w:t>
            </w:r>
            <w:proofErr w:type="gramEnd"/>
            <w:r w:rsidRPr="00ED380A">
              <w:rPr>
                <w:szCs w:val="20"/>
                <w:lang w:val="en-US"/>
              </w:rPr>
              <w:t>.</w:t>
            </w:r>
            <w:r w:rsidRPr="00B37B2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6F7C2DFF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09FD90AB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FA39B81" w14:textId="77777777" w:rsidR="00DF5DCC" w:rsidRPr="00991857" w:rsidRDefault="00DF5DCC" w:rsidP="00623620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45FDCD7B" w14:textId="77777777" w:rsidTr="00DF5DCC">
        <w:trPr>
          <w:trHeight w:val="461"/>
        </w:trPr>
        <w:tc>
          <w:tcPr>
            <w:tcW w:w="512" w:type="dxa"/>
          </w:tcPr>
          <w:p w14:paraId="438A48D0" w14:textId="77777777" w:rsidR="00DF5DCC" w:rsidRPr="00AB2697" w:rsidRDefault="003D2803" w:rsidP="00F655CA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4</w:t>
            </w:r>
          </w:p>
        </w:tc>
        <w:tc>
          <w:tcPr>
            <w:tcW w:w="5975" w:type="dxa"/>
          </w:tcPr>
          <w:p w14:paraId="2B181FB1" w14:textId="77777777" w:rsidR="003558C6" w:rsidRDefault="003558C6" w:rsidP="003558C6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nly eye cells have genetic information for eye </w:t>
            </w:r>
            <w:proofErr w:type="spellStart"/>
            <w:r>
              <w:rPr>
                <w:lang w:val="en-US"/>
              </w:rPr>
              <w:t>colour</w:t>
            </w:r>
            <w:proofErr w:type="spellEnd"/>
            <w:r>
              <w:rPr>
                <w:lang w:val="en-US"/>
              </w:rPr>
              <w:t>.</w:t>
            </w:r>
            <w:r w:rsidRPr="00B37B29">
              <w:rPr>
                <w:lang w:val="en-US"/>
              </w:rPr>
              <w:t xml:space="preserve"> </w:t>
            </w:r>
          </w:p>
          <w:p w14:paraId="578491C1" w14:textId="77777777" w:rsidR="00DF5DCC" w:rsidDel="008C75DE" w:rsidRDefault="00DF5DCC" w:rsidP="00F655C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D88BC2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75764181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54BBDC43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DF5DCC" w:rsidRPr="00991857" w14:paraId="3BBCB72E" w14:textId="77777777" w:rsidTr="00DF5DCC">
        <w:trPr>
          <w:trHeight w:val="461"/>
        </w:trPr>
        <w:tc>
          <w:tcPr>
            <w:tcW w:w="512" w:type="dxa"/>
          </w:tcPr>
          <w:p w14:paraId="34C0CB0A" w14:textId="77777777" w:rsidR="00DF5DCC" w:rsidRPr="00AB2697" w:rsidRDefault="003D2803" w:rsidP="00F655CA">
            <w:pPr>
              <w:keepNext/>
              <w:keepLines/>
              <w:spacing w:before="200" w:after="0"/>
              <w:outlineLvl w:val="1"/>
              <w:rPr>
                <w:color w:val="C00000"/>
                <w:sz w:val="20"/>
                <w:szCs w:val="20"/>
              </w:rPr>
            </w:pPr>
            <w:r>
              <w:rPr>
                <w:color w:val="C00000"/>
                <w:sz w:val="20"/>
                <w:szCs w:val="20"/>
              </w:rPr>
              <w:t>25</w:t>
            </w:r>
          </w:p>
        </w:tc>
        <w:tc>
          <w:tcPr>
            <w:tcW w:w="5975" w:type="dxa"/>
          </w:tcPr>
          <w:p w14:paraId="633A12ED" w14:textId="77777777" w:rsidR="00DF5DCC" w:rsidDel="008C75DE" w:rsidRDefault="003558C6" w:rsidP="00785A0A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a cell lacks a certain substance, such as a vitamin, a gene </w:t>
            </w:r>
            <w:proofErr w:type="gramStart"/>
            <w:r>
              <w:rPr>
                <w:lang w:val="en-US"/>
              </w:rPr>
              <w:t>can be deactivated</w:t>
            </w:r>
            <w:proofErr w:type="gramEnd"/>
            <w:r w:rsidRPr="00ED380A">
              <w:rPr>
                <w:szCs w:val="20"/>
              </w:rPr>
              <w:t>.</w:t>
            </w:r>
            <w:r w:rsidRPr="00B37B29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5F4F533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616F7CF8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9" w:type="dxa"/>
          </w:tcPr>
          <w:p w14:paraId="0D1A0EF6" w14:textId="77777777" w:rsidR="00DF5DCC" w:rsidRPr="00991857" w:rsidRDefault="00DF5DCC" w:rsidP="00F655CA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51CC21F2" w14:textId="10C62DA2" w:rsidR="00550241" w:rsidRDefault="00550241" w:rsidP="00550241">
      <w:pPr>
        <w:pStyle w:val="Ttulo1"/>
        <w:rPr>
          <w:lang w:val="en-US"/>
        </w:rPr>
      </w:pPr>
      <w:r>
        <w:rPr>
          <w:lang w:val="en-US"/>
        </w:rPr>
        <w:lastRenderedPageBreak/>
        <w:t xml:space="preserve">Section </w:t>
      </w:r>
      <w:r w:rsidR="00640697">
        <w:rPr>
          <w:lang w:val="en-US"/>
        </w:rPr>
        <w:t>5</w:t>
      </w:r>
      <w:r>
        <w:rPr>
          <w:lang w:val="en-US"/>
        </w:rPr>
        <w:t>: Attitudes towards applications of</w:t>
      </w:r>
      <w:r w:rsidR="00D21BCA">
        <w:rPr>
          <w:lang w:val="en-US"/>
        </w:rPr>
        <w:t xml:space="preserve"> modern</w:t>
      </w:r>
      <w:r>
        <w:rPr>
          <w:lang w:val="en-US"/>
        </w:rPr>
        <w:t xml:space="preserve"> genetics and genomics</w:t>
      </w:r>
    </w:p>
    <w:p w14:paraId="1F3F30A2" w14:textId="77777777" w:rsidR="006F60D7" w:rsidRDefault="006F60D7">
      <w:pPr>
        <w:rPr>
          <w:lang w:val="en-US"/>
        </w:rPr>
      </w:pPr>
    </w:p>
    <w:p w14:paraId="56398A05" w14:textId="77777777" w:rsidR="001031F0" w:rsidRDefault="001031F0" w:rsidP="001031F0">
      <w:pPr>
        <w:pStyle w:val="Ttulo2"/>
        <w:rPr>
          <w:lang w:val="en-US"/>
        </w:rPr>
      </w:pPr>
      <w:r>
        <w:rPr>
          <w:lang w:val="en-US"/>
        </w:rPr>
        <w:t>Gene therapy</w:t>
      </w:r>
    </w:p>
    <w:p w14:paraId="7870D37B" w14:textId="77777777" w:rsidR="001031F0" w:rsidRDefault="00CA3C2F" w:rsidP="001031F0">
      <w:pPr>
        <w:rPr>
          <w:lang w:val="en-US"/>
        </w:rPr>
      </w:pPr>
      <w:r>
        <w:rPr>
          <w:lang w:val="en-US"/>
        </w:rPr>
        <w:t xml:space="preserve">Gene therapy involves the replacement of a faulty gene in an affected tissue in the body by a </w:t>
      </w:r>
      <w:proofErr w:type="gramStart"/>
      <w:r>
        <w:rPr>
          <w:lang w:val="en-US"/>
        </w:rPr>
        <w:t>normally-functioning</w:t>
      </w:r>
      <w:proofErr w:type="gramEnd"/>
      <w:r>
        <w:rPr>
          <w:lang w:val="en-US"/>
        </w:rPr>
        <w:t xml:space="preserve"> gene. Research is still at the clinical trial stage, but recent advances are offering new hope for future treatment in humans.</w:t>
      </w:r>
    </w:p>
    <w:p w14:paraId="1B6E0494" w14:textId="77777777" w:rsidR="00E73DE5" w:rsidRDefault="00E73DE5">
      <w:pPr>
        <w:rPr>
          <w:i/>
          <w:sz w:val="24"/>
          <w:lang w:val="en-US"/>
        </w:rPr>
      </w:pPr>
    </w:p>
    <w:tbl>
      <w:tblPr>
        <w:tblpPr w:leftFromText="141" w:rightFromText="141" w:vertAnchor="page" w:horzAnchor="margin" w:tblpY="42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</w:tblGrid>
      <w:tr w:rsidR="00550241" w:rsidRPr="00564AEA" w14:paraId="2DD5B4F7" w14:textId="77777777" w:rsidTr="00550241">
        <w:trPr>
          <w:trHeight w:val="317"/>
        </w:trPr>
        <w:tc>
          <w:tcPr>
            <w:tcW w:w="419" w:type="dxa"/>
          </w:tcPr>
          <w:p w14:paraId="66B27502" w14:textId="77777777" w:rsidR="00550241" w:rsidRPr="00564AEA" w:rsidRDefault="00550241" w:rsidP="00550241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14:paraId="673FC65C" w14:textId="77777777" w:rsidR="00550241" w:rsidRPr="00BC5F7D" w:rsidRDefault="00550241" w:rsidP="00550241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 w:rsidRPr="009572C2">
              <w:rPr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9572C2">
              <w:rPr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9572C2">
              <w:rPr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14:paraId="14A9A233" w14:textId="77777777" w:rsidR="00550241" w:rsidRPr="00BC5F7D" w:rsidRDefault="00550241" w:rsidP="00550241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 w:rsidRPr="009572C2">
              <w:rPr>
                <w:b/>
                <w:bCs/>
                <w:i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>B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 xml:space="preserve"> Please only chose “don’t know” if you do not understand the statement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</w:p>
        </w:tc>
        <w:tc>
          <w:tcPr>
            <w:tcW w:w="1010" w:type="dxa"/>
          </w:tcPr>
          <w:p w14:paraId="4AC02BC9" w14:textId="77777777" w:rsidR="00550241" w:rsidRPr="00734251" w:rsidRDefault="00550241" w:rsidP="00550241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14:paraId="495C8CC5" w14:textId="77777777" w:rsidR="00550241" w:rsidRPr="00734251" w:rsidRDefault="00550241" w:rsidP="00550241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14:paraId="7E9137BB" w14:textId="77777777" w:rsidR="00550241" w:rsidRPr="00734251" w:rsidRDefault="00550241" w:rsidP="00550241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14:paraId="2413FCCB" w14:textId="77777777" w:rsidR="00550241" w:rsidRPr="00734251" w:rsidRDefault="00550241" w:rsidP="00550241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</w:tr>
      <w:tr w:rsidR="00550241" w:rsidRPr="00215939" w14:paraId="71B0C7A7" w14:textId="77777777" w:rsidTr="00550241">
        <w:trPr>
          <w:trHeight w:val="91"/>
        </w:trPr>
        <w:tc>
          <w:tcPr>
            <w:tcW w:w="419" w:type="dxa"/>
          </w:tcPr>
          <w:p w14:paraId="7A8C2A90" w14:textId="77777777" w:rsidR="00550241" w:rsidRPr="004A5DDC" w:rsidRDefault="00550241" w:rsidP="00550241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507" w:type="dxa"/>
          </w:tcPr>
          <w:p w14:paraId="6E49D769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I am skeptical toward gene therapy because I am scared by the thought of interfering with our genes</w:t>
            </w:r>
          </w:p>
        </w:tc>
        <w:tc>
          <w:tcPr>
            <w:tcW w:w="1010" w:type="dxa"/>
          </w:tcPr>
          <w:p w14:paraId="21D9D626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CF94526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1DE985F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13885EFD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550241" w:rsidRPr="00215939" w14:paraId="451F8520" w14:textId="77777777" w:rsidTr="00550241">
        <w:trPr>
          <w:trHeight w:val="91"/>
        </w:trPr>
        <w:tc>
          <w:tcPr>
            <w:tcW w:w="419" w:type="dxa"/>
          </w:tcPr>
          <w:p w14:paraId="25E85744" w14:textId="77777777" w:rsidR="00550241" w:rsidRPr="00CA3C2F" w:rsidRDefault="00550241" w:rsidP="00550241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4507" w:type="dxa"/>
          </w:tcPr>
          <w:p w14:paraId="5D68A072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I had a serious genetic </w:t>
            </w:r>
            <w:proofErr w:type="gramStart"/>
            <w:r>
              <w:rPr>
                <w:lang w:val="en-US"/>
              </w:rPr>
              <w:t>disorder</w:t>
            </w:r>
            <w:proofErr w:type="gramEnd"/>
            <w:r>
              <w:rPr>
                <w:lang w:val="en-US"/>
              </w:rPr>
              <w:t xml:space="preserve"> I would consider undergoing gene therapy to try to cure it. </w:t>
            </w:r>
          </w:p>
        </w:tc>
        <w:tc>
          <w:tcPr>
            <w:tcW w:w="1010" w:type="dxa"/>
          </w:tcPr>
          <w:p w14:paraId="11E01FF7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E370572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FD8C186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39852D16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550241" w:rsidRPr="00215939" w14:paraId="664E0D6B" w14:textId="77777777" w:rsidTr="00550241">
        <w:trPr>
          <w:trHeight w:val="91"/>
        </w:trPr>
        <w:tc>
          <w:tcPr>
            <w:tcW w:w="419" w:type="dxa"/>
          </w:tcPr>
          <w:p w14:paraId="6542F82F" w14:textId="77777777" w:rsidR="00550241" w:rsidRPr="00CA3C2F" w:rsidRDefault="00550241" w:rsidP="00550241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507" w:type="dxa"/>
          </w:tcPr>
          <w:p w14:paraId="553821ED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would be glad if gene therapy was available for people with serious genetic disorders. </w:t>
            </w:r>
          </w:p>
        </w:tc>
        <w:tc>
          <w:tcPr>
            <w:tcW w:w="1010" w:type="dxa"/>
          </w:tcPr>
          <w:p w14:paraId="657A6ECA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4F93897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7FCC057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066B8806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550241" w:rsidRPr="00734251" w14:paraId="72E07D56" w14:textId="77777777" w:rsidTr="00550241">
        <w:trPr>
          <w:trHeight w:val="91"/>
        </w:trPr>
        <w:tc>
          <w:tcPr>
            <w:tcW w:w="419" w:type="dxa"/>
          </w:tcPr>
          <w:p w14:paraId="5B65A766" w14:textId="77777777" w:rsidR="00550241" w:rsidRPr="00CA3C2F" w:rsidRDefault="00550241" w:rsidP="00550241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507" w:type="dxa"/>
          </w:tcPr>
          <w:p w14:paraId="65D3D29D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think gene therapy </w:t>
            </w:r>
            <w:proofErr w:type="gramStart"/>
            <w:r>
              <w:t>should be used</w:t>
            </w:r>
            <w:proofErr w:type="gramEnd"/>
            <w:r>
              <w:t xml:space="preserve"> to modify or enhance physical attributes such as athletic performance. </w:t>
            </w:r>
          </w:p>
        </w:tc>
        <w:tc>
          <w:tcPr>
            <w:tcW w:w="1010" w:type="dxa"/>
          </w:tcPr>
          <w:p w14:paraId="0A43B3B8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625255C9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BB1E5DA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2CB89E7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1576351E" w14:textId="77777777" w:rsidR="00550241" w:rsidRPr="00CA3C2F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550241" w:rsidRPr="00215939" w14:paraId="6817FE70" w14:textId="77777777" w:rsidTr="00550241">
        <w:trPr>
          <w:trHeight w:val="485"/>
        </w:trPr>
        <w:tc>
          <w:tcPr>
            <w:tcW w:w="419" w:type="dxa"/>
          </w:tcPr>
          <w:p w14:paraId="29354A59" w14:textId="77777777" w:rsidR="00550241" w:rsidRPr="00CA3C2F" w:rsidRDefault="00550241" w:rsidP="00550241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4507" w:type="dxa"/>
          </w:tcPr>
          <w:p w14:paraId="7C7206C7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</w:rPr>
              <w:t>I am generally positive towards gene therapy and think t</w:t>
            </w:r>
            <w:r w:rsidRPr="00805508">
              <w:rPr>
                <w:bCs/>
              </w:rPr>
              <w:t xml:space="preserve">he government should </w:t>
            </w:r>
            <w:r>
              <w:rPr>
                <w:bCs/>
              </w:rPr>
              <w:t>invest</w:t>
            </w:r>
            <w:r w:rsidRPr="00805508">
              <w:rPr>
                <w:bCs/>
              </w:rPr>
              <w:t xml:space="preserve"> more money into </w:t>
            </w:r>
            <w:r>
              <w:rPr>
                <w:bCs/>
              </w:rPr>
              <w:t>its development.</w:t>
            </w:r>
          </w:p>
        </w:tc>
        <w:tc>
          <w:tcPr>
            <w:tcW w:w="1010" w:type="dxa"/>
          </w:tcPr>
          <w:p w14:paraId="3D7B0750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3D46E31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7941761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0751CC51" w14:textId="77777777" w:rsidR="00550241" w:rsidRPr="00215939" w:rsidRDefault="00550241" w:rsidP="00550241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7B8905AC" w14:textId="77777777"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52AB8268" w14:textId="77777777" w:rsidR="00E73DE5" w:rsidRDefault="00E73DE5" w:rsidP="00E73DE5">
      <w:pPr>
        <w:pStyle w:val="Ttulo2"/>
        <w:rPr>
          <w:lang w:val="en-US"/>
        </w:rPr>
      </w:pPr>
      <w:r>
        <w:rPr>
          <w:lang w:val="en-US"/>
        </w:rPr>
        <w:lastRenderedPageBreak/>
        <w:t>Genetic testing</w:t>
      </w:r>
    </w:p>
    <w:p w14:paraId="18B6B16A" w14:textId="77777777" w:rsidR="00E73DE5" w:rsidRDefault="00CA3C2F" w:rsidP="00E73DE5">
      <w:pPr>
        <w:rPr>
          <w:lang w:val="en-US"/>
        </w:rPr>
      </w:pPr>
      <w:r>
        <w:rPr>
          <w:lang w:val="en-US"/>
        </w:rPr>
        <w:t>A g</w:t>
      </w:r>
      <w:proofErr w:type="spellStart"/>
      <w:r>
        <w:t>enetic</w:t>
      </w:r>
      <w:proofErr w:type="spellEnd"/>
      <w:r w:rsidR="00F655CA">
        <w:t xml:space="preserve"> </w:t>
      </w:r>
      <w:r>
        <w:t xml:space="preserve">test examines your DNA, and can </w:t>
      </w:r>
      <w:r w:rsidRPr="00E37650">
        <w:t xml:space="preserve">reveal changes or </w:t>
      </w:r>
      <w:r>
        <w:t xml:space="preserve">variations </w:t>
      </w:r>
      <w:r w:rsidRPr="00E37650">
        <w:t xml:space="preserve">in your genes that may </w:t>
      </w:r>
      <w:r>
        <w:t>be associated with</w:t>
      </w:r>
      <w:r w:rsidRPr="00E37650">
        <w:t xml:space="preserve"> </w:t>
      </w:r>
      <w:r w:rsidR="00153D51">
        <w:t xml:space="preserve">an </w:t>
      </w:r>
      <w:r w:rsidRPr="00E37650">
        <w:t xml:space="preserve">illness or </w:t>
      </w:r>
      <w:r>
        <w:t>a disorder</w:t>
      </w:r>
      <w:r w:rsidRPr="00E37650">
        <w:t>.</w:t>
      </w:r>
      <w:r>
        <w:t xml:space="preserve"> A genetic test can be arranged by your doctor or health clinic, or </w:t>
      </w:r>
      <w:r w:rsidR="00EB1F31">
        <w:t xml:space="preserve">in some </w:t>
      </w:r>
      <w:proofErr w:type="gramStart"/>
      <w:r w:rsidR="00EB1F31">
        <w:t>countries</w:t>
      </w:r>
      <w:proofErr w:type="gramEnd"/>
      <w:r w:rsidR="00EB1F31">
        <w:t xml:space="preserve"> </w:t>
      </w:r>
      <w:r>
        <w:t>you can order a genetic test yourself on</w:t>
      </w:r>
      <w:r w:rsidR="00EB1F31">
        <w:t xml:space="preserve"> the internet</w:t>
      </w:r>
      <w:r>
        <w:t xml:space="preserve"> (called “direct-to-consumer” testing).</w:t>
      </w:r>
    </w:p>
    <w:tbl>
      <w:tblPr>
        <w:tblpPr w:leftFromText="141" w:rightFromText="141" w:vertAnchor="page" w:horzAnchor="margin" w:tblpY="35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</w:tblGrid>
      <w:tr w:rsidR="00383AE1" w:rsidRPr="00564AEA" w14:paraId="3710D444" w14:textId="77777777" w:rsidTr="00F97B75">
        <w:trPr>
          <w:trHeight w:val="317"/>
        </w:trPr>
        <w:tc>
          <w:tcPr>
            <w:tcW w:w="419" w:type="dxa"/>
          </w:tcPr>
          <w:p w14:paraId="33C0FCFC" w14:textId="77777777" w:rsidR="00383AE1" w:rsidRPr="00564AEA" w:rsidRDefault="00383AE1" w:rsidP="00F97B75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14:paraId="0DB62259" w14:textId="77777777" w:rsidR="00383AE1" w:rsidRPr="00BC5F7D" w:rsidRDefault="00383AE1" w:rsidP="00F97B75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 w:rsidRPr="009572C2">
              <w:rPr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9572C2">
              <w:rPr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9572C2">
              <w:rPr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14:paraId="1F5058CC" w14:textId="77777777" w:rsidR="00383AE1" w:rsidRPr="00BC5F7D" w:rsidRDefault="00383AE1" w:rsidP="00F97B75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 w:rsidRPr="009572C2">
              <w:rPr>
                <w:b/>
                <w:bCs/>
                <w:i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>B</w:t>
            </w:r>
            <w:r>
              <w:rPr>
                <w:b/>
                <w:bCs/>
                <w:i/>
                <w:szCs w:val="20"/>
                <w:lang w:val="en-US"/>
              </w:rPr>
              <w:t xml:space="preserve">. </w:t>
            </w:r>
            <w:r w:rsidRPr="009572C2">
              <w:rPr>
                <w:b/>
                <w:bCs/>
                <w:i/>
                <w:szCs w:val="20"/>
                <w:lang w:val="en-US"/>
              </w:rPr>
              <w:t>Please only chose “don’t know” if you do not understand the statement</w:t>
            </w:r>
          </w:p>
        </w:tc>
        <w:tc>
          <w:tcPr>
            <w:tcW w:w="1010" w:type="dxa"/>
          </w:tcPr>
          <w:p w14:paraId="686B40E1" w14:textId="77777777" w:rsidR="00383AE1" w:rsidRPr="00734251" w:rsidRDefault="00383AE1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14:paraId="75A4EF79" w14:textId="77777777" w:rsidR="00383AE1" w:rsidRPr="00734251" w:rsidRDefault="00383AE1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14:paraId="5383D8D6" w14:textId="77777777" w:rsidR="00383AE1" w:rsidRPr="00734251" w:rsidRDefault="00383AE1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14:paraId="04226888" w14:textId="77777777" w:rsidR="00383AE1" w:rsidRPr="00734251" w:rsidRDefault="00383AE1" w:rsidP="00F97B75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</w:tr>
      <w:tr w:rsidR="00383AE1" w:rsidRPr="00215939" w14:paraId="7D715BC9" w14:textId="77777777" w:rsidTr="00F97B75">
        <w:trPr>
          <w:trHeight w:val="91"/>
        </w:trPr>
        <w:tc>
          <w:tcPr>
            <w:tcW w:w="419" w:type="dxa"/>
          </w:tcPr>
          <w:p w14:paraId="1BAC0AA6" w14:textId="77777777" w:rsidR="00383AE1" w:rsidRPr="004A5DDC" w:rsidRDefault="00383AE1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7" w:type="dxa"/>
          </w:tcPr>
          <w:p w14:paraId="322142E5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>At some point in my life, I might consider having a genetic test to find out my risk of developing various genetic diseases.</w:t>
            </w:r>
          </w:p>
        </w:tc>
        <w:tc>
          <w:tcPr>
            <w:tcW w:w="1010" w:type="dxa"/>
          </w:tcPr>
          <w:p w14:paraId="411014B2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0F6D1C6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7DA5BFE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4F07E88D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6E09C591" w14:textId="77777777" w:rsidTr="00F97B75">
        <w:trPr>
          <w:trHeight w:val="91"/>
        </w:trPr>
        <w:tc>
          <w:tcPr>
            <w:tcW w:w="419" w:type="dxa"/>
          </w:tcPr>
          <w:p w14:paraId="00DB23D0" w14:textId="77777777" w:rsidR="00383AE1" w:rsidRPr="00C8414D" w:rsidRDefault="00383AE1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7" w:type="dxa"/>
          </w:tcPr>
          <w:p w14:paraId="71F9845A" w14:textId="77777777" w:rsidR="00383AE1" w:rsidRPr="007F318A" w:rsidRDefault="00383AE1" w:rsidP="00E414FD">
            <w:pPr>
              <w:spacing w:after="0"/>
            </w:pPr>
            <w:r w:rsidRPr="007F318A">
              <w:t xml:space="preserve">I am </w:t>
            </w:r>
            <w:r>
              <w:t>glad that</w:t>
            </w:r>
            <w:r w:rsidRPr="007F318A">
              <w:t xml:space="preserve"> genetic tests </w:t>
            </w:r>
            <w:proofErr w:type="gramStart"/>
            <w:r w:rsidRPr="007F318A">
              <w:t>can be ordered</w:t>
            </w:r>
            <w:proofErr w:type="gramEnd"/>
            <w:r w:rsidRPr="007F318A">
              <w:t xml:space="preserve"> on the internet</w:t>
            </w:r>
            <w:r>
              <w:t>.</w:t>
            </w:r>
          </w:p>
        </w:tc>
        <w:tc>
          <w:tcPr>
            <w:tcW w:w="1010" w:type="dxa"/>
          </w:tcPr>
          <w:p w14:paraId="0C576DD5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11D2A12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6E3B607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08CAFAF2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702A5E6F" w14:textId="77777777" w:rsidTr="00F97B75">
        <w:trPr>
          <w:trHeight w:val="91"/>
        </w:trPr>
        <w:tc>
          <w:tcPr>
            <w:tcW w:w="419" w:type="dxa"/>
          </w:tcPr>
          <w:p w14:paraId="07ED3999" w14:textId="77777777" w:rsidR="00383AE1" w:rsidRPr="00C8414D" w:rsidRDefault="00383AE1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7" w:type="dxa"/>
          </w:tcPr>
          <w:p w14:paraId="32C7680B" w14:textId="77777777" w:rsidR="00383AE1" w:rsidRPr="00215939" w:rsidRDefault="00383AE1" w:rsidP="006739D7">
            <w:pPr>
              <w:spacing w:after="0"/>
              <w:rPr>
                <w:sz w:val="20"/>
                <w:szCs w:val="20"/>
                <w:lang w:val="en-US"/>
              </w:rPr>
            </w:pPr>
            <w:r>
              <w:t>I am glad that genetic tests are available so that people with a family history of serious genetic disease</w:t>
            </w:r>
            <w:r w:rsidDel="00CE1BBA">
              <w:t xml:space="preserve"> </w:t>
            </w:r>
            <w:r>
              <w:t xml:space="preserve">can find out if they are at risk.  </w:t>
            </w:r>
          </w:p>
        </w:tc>
        <w:tc>
          <w:tcPr>
            <w:tcW w:w="1010" w:type="dxa"/>
          </w:tcPr>
          <w:p w14:paraId="26EF3016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1147769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935D28F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30DB8281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734251" w14:paraId="418FF722" w14:textId="77777777" w:rsidTr="00F97B75">
        <w:trPr>
          <w:trHeight w:val="91"/>
        </w:trPr>
        <w:tc>
          <w:tcPr>
            <w:tcW w:w="419" w:type="dxa"/>
          </w:tcPr>
          <w:p w14:paraId="2475C4C8" w14:textId="77777777" w:rsidR="00383AE1" w:rsidRPr="00C8414D" w:rsidRDefault="00550241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507" w:type="dxa"/>
          </w:tcPr>
          <w:p w14:paraId="550AFB41" w14:textId="77777777" w:rsidR="00383AE1" w:rsidRPr="00C8414D" w:rsidRDefault="00261DBD" w:rsidP="00261DBD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T</w:t>
            </w:r>
            <w:r w:rsidR="00147682" w:rsidRPr="00147682">
              <w:rPr>
                <w:lang w:val="en-US"/>
              </w:rPr>
              <w:t xml:space="preserve">he availability of genetic tests for insurance companies and future </w:t>
            </w:r>
            <w:r w:rsidRPr="00261DBD">
              <w:rPr>
                <w:lang w:val="en-US"/>
              </w:rPr>
              <w:t xml:space="preserve">employers </w:t>
            </w:r>
            <w:r>
              <w:rPr>
                <w:lang w:val="en-US"/>
              </w:rPr>
              <w:t>is problematic</w:t>
            </w:r>
            <w:r w:rsidR="00383AE1">
              <w:t>.</w:t>
            </w:r>
          </w:p>
        </w:tc>
        <w:tc>
          <w:tcPr>
            <w:tcW w:w="1010" w:type="dxa"/>
          </w:tcPr>
          <w:p w14:paraId="2155DB36" w14:textId="77777777" w:rsidR="00383AE1" w:rsidRPr="00C8414D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75C75DFC" w14:textId="77777777" w:rsidR="00383AE1" w:rsidRPr="00C8414D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C6D95AA" w14:textId="77777777" w:rsidR="00383AE1" w:rsidRPr="00C8414D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313842F" w14:textId="77777777" w:rsidR="00383AE1" w:rsidRPr="00C8414D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6EC2C86D" w14:textId="77777777" w:rsidR="00383AE1" w:rsidRPr="00C8414D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4348A460" w14:textId="77777777" w:rsidTr="00F97B75">
        <w:trPr>
          <w:trHeight w:val="485"/>
        </w:trPr>
        <w:tc>
          <w:tcPr>
            <w:tcW w:w="419" w:type="dxa"/>
          </w:tcPr>
          <w:p w14:paraId="4B089ECE" w14:textId="77777777" w:rsidR="00383AE1" w:rsidRPr="00C8414D" w:rsidRDefault="00550241" w:rsidP="00F97B75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4507" w:type="dxa"/>
          </w:tcPr>
          <w:p w14:paraId="24C11B4E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t>I am generally positive towards genetic testing and think t</w:t>
            </w:r>
            <w:r w:rsidRPr="00AF53D8">
              <w:t xml:space="preserve">he government should </w:t>
            </w:r>
            <w:r>
              <w:t xml:space="preserve">invest </w:t>
            </w:r>
            <w:r w:rsidRPr="00AF53D8">
              <w:t>mo</w:t>
            </w:r>
            <w:r>
              <w:t>re money into its development.</w:t>
            </w:r>
          </w:p>
        </w:tc>
        <w:tc>
          <w:tcPr>
            <w:tcW w:w="1010" w:type="dxa"/>
          </w:tcPr>
          <w:p w14:paraId="1F414A57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6CDBEA1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E16E3DB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0F301956" w14:textId="77777777" w:rsidR="00383AE1" w:rsidRPr="00215939" w:rsidRDefault="00383AE1" w:rsidP="00F97B75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54D6D030" w14:textId="77777777" w:rsidR="00E73DE5" w:rsidRDefault="00E73DE5" w:rsidP="00E73DE5">
      <w:pPr>
        <w:rPr>
          <w:lang w:val="en-US"/>
        </w:rPr>
      </w:pPr>
    </w:p>
    <w:p w14:paraId="4FFDAF0F" w14:textId="77777777" w:rsidR="00E73DE5" w:rsidRDefault="00E73DE5" w:rsidP="00E73DE5">
      <w:pPr>
        <w:rPr>
          <w:lang w:val="en-US"/>
        </w:rPr>
      </w:pPr>
    </w:p>
    <w:p w14:paraId="5231A252" w14:textId="77777777"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552D15C1" w14:textId="77777777" w:rsidR="00E73DE5" w:rsidRDefault="00E73DE5" w:rsidP="00E73DE5">
      <w:pPr>
        <w:pStyle w:val="Ttulo2"/>
        <w:rPr>
          <w:lang w:val="en-US"/>
        </w:rPr>
      </w:pPr>
      <w:r>
        <w:rPr>
          <w:lang w:val="en-US"/>
        </w:rPr>
        <w:lastRenderedPageBreak/>
        <w:t>Prenatal</w:t>
      </w:r>
      <w:r w:rsidR="007B4584">
        <w:rPr>
          <w:lang w:val="en-US"/>
        </w:rPr>
        <w:t xml:space="preserve"> genetic</w:t>
      </w:r>
      <w:r>
        <w:rPr>
          <w:lang w:val="en-US"/>
        </w:rPr>
        <w:t xml:space="preserve"> testing</w:t>
      </w:r>
    </w:p>
    <w:p w14:paraId="3DA87185" w14:textId="77777777" w:rsidR="00E73DE5" w:rsidRDefault="00CA3C2F" w:rsidP="00E73DE5">
      <w:pPr>
        <w:rPr>
          <w:lang w:val="en-US"/>
        </w:rPr>
      </w:pPr>
      <w:r>
        <w:t xml:space="preserve">Prenatal genetic diagnosis </w:t>
      </w:r>
      <w:proofErr w:type="gramStart"/>
      <w:r>
        <w:t>is u</w:t>
      </w:r>
      <w:r w:rsidRPr="00BB002E">
        <w:t>sed</w:t>
      </w:r>
      <w:proofErr w:type="gramEnd"/>
      <w:r w:rsidRPr="00BB002E">
        <w:t xml:space="preserve"> to detect changes</w:t>
      </w:r>
      <w:r>
        <w:t xml:space="preserve"> or variations</w:t>
      </w:r>
      <w:r w:rsidRPr="00BB002E">
        <w:t xml:space="preserve"> in a</w:t>
      </w:r>
      <w:r w:rsidR="00C8414D">
        <w:t xml:space="preserve"> </w:t>
      </w:r>
      <w:proofErr w:type="spellStart"/>
      <w:r w:rsidR="00C8414D">
        <w:t>fetus’s</w:t>
      </w:r>
      <w:proofErr w:type="spellEnd"/>
      <w:r w:rsidR="00B91177">
        <w:t xml:space="preserve"> </w:t>
      </w:r>
      <w:r w:rsidRPr="00BB002E">
        <w:t>genes or chromosomes before birth</w:t>
      </w:r>
      <w:r>
        <w:t xml:space="preserve">, to see if it has any chromosomal or genetic defects. This can help parents </w:t>
      </w:r>
      <w:r w:rsidR="00F97B75">
        <w:t xml:space="preserve">know more about the future </w:t>
      </w:r>
      <w:r w:rsidR="00255880">
        <w:t xml:space="preserve">possibilities in the </w:t>
      </w:r>
      <w:r w:rsidR="00F97B75">
        <w:t>life of their children</w:t>
      </w:r>
      <w:r>
        <w:t>.</w:t>
      </w:r>
    </w:p>
    <w:tbl>
      <w:tblPr>
        <w:tblpPr w:leftFromText="141" w:rightFromText="141" w:vertAnchor="page" w:horzAnchor="margin" w:tblpY="31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</w:tblGrid>
      <w:tr w:rsidR="00383AE1" w:rsidRPr="00564AEA" w14:paraId="00B51B9A" w14:textId="77777777" w:rsidTr="00C8414D">
        <w:trPr>
          <w:trHeight w:val="317"/>
        </w:trPr>
        <w:tc>
          <w:tcPr>
            <w:tcW w:w="419" w:type="dxa"/>
          </w:tcPr>
          <w:p w14:paraId="0217BE15" w14:textId="77777777" w:rsidR="00383AE1" w:rsidRPr="00564AEA" w:rsidRDefault="00383AE1" w:rsidP="00C8414D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14:paraId="63E3D909" w14:textId="77777777" w:rsidR="00383AE1" w:rsidRPr="00BC5F7D" w:rsidRDefault="00383AE1" w:rsidP="00C8414D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 w:rsidRPr="009572C2">
              <w:rPr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9572C2">
              <w:rPr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9572C2">
              <w:rPr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14:paraId="370A0AF6" w14:textId="77777777" w:rsidR="00383AE1" w:rsidRPr="00BC5F7D" w:rsidRDefault="00383AE1" w:rsidP="00C8414D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>
              <w:rPr>
                <w:b/>
                <w:bCs/>
                <w:i/>
                <w:szCs w:val="20"/>
                <w:lang w:val="en-US"/>
              </w:rPr>
              <w:t xml:space="preserve">N.B. </w:t>
            </w:r>
            <w:r w:rsidRPr="009572C2">
              <w:rPr>
                <w:b/>
                <w:bCs/>
                <w:i/>
                <w:szCs w:val="20"/>
                <w:lang w:val="en-US"/>
              </w:rPr>
              <w:t>Please only chose “don’t know” if you do not understand the statement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</w:p>
        </w:tc>
        <w:tc>
          <w:tcPr>
            <w:tcW w:w="1010" w:type="dxa"/>
          </w:tcPr>
          <w:p w14:paraId="17533DEF" w14:textId="77777777" w:rsidR="00383AE1" w:rsidRPr="00734251" w:rsidRDefault="00383AE1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14:paraId="6F7BC6FF" w14:textId="77777777" w:rsidR="00383AE1" w:rsidRPr="00734251" w:rsidRDefault="00383AE1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14:paraId="7A8E2848" w14:textId="77777777" w:rsidR="00383AE1" w:rsidRPr="00734251" w:rsidRDefault="00383AE1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14:paraId="3AAC57E7" w14:textId="77777777" w:rsidR="00383AE1" w:rsidRPr="00734251" w:rsidRDefault="00383AE1" w:rsidP="00C8414D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</w:tr>
      <w:tr w:rsidR="00383AE1" w:rsidRPr="00215939" w14:paraId="4BEF01B4" w14:textId="77777777" w:rsidTr="00C8414D">
        <w:trPr>
          <w:trHeight w:val="91"/>
        </w:trPr>
        <w:tc>
          <w:tcPr>
            <w:tcW w:w="419" w:type="dxa"/>
          </w:tcPr>
          <w:p w14:paraId="3EF09EE3" w14:textId="77777777" w:rsidR="00383AE1" w:rsidRPr="004A5DDC" w:rsidRDefault="00550241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4507" w:type="dxa"/>
          </w:tcPr>
          <w:p w14:paraId="300C504B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If I had a family history of a serious genetic disease, I would definitely want to use prenatal genetic diagnosis. </w:t>
            </w:r>
          </w:p>
        </w:tc>
        <w:tc>
          <w:tcPr>
            <w:tcW w:w="1010" w:type="dxa"/>
          </w:tcPr>
          <w:p w14:paraId="63712CC7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7CFBED7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7D8EAD6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67B5FE70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35639F76" w14:textId="77777777" w:rsidTr="00C8414D">
        <w:trPr>
          <w:trHeight w:val="91"/>
        </w:trPr>
        <w:tc>
          <w:tcPr>
            <w:tcW w:w="419" w:type="dxa"/>
          </w:tcPr>
          <w:p w14:paraId="2B212943" w14:textId="77777777" w:rsidR="00383AE1" w:rsidRPr="00C8414D" w:rsidRDefault="00550241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507" w:type="dxa"/>
          </w:tcPr>
          <w:p w14:paraId="3238C522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do not think prenatal diagnosis </w:t>
            </w:r>
            <w:proofErr w:type="gramStart"/>
            <w:r>
              <w:t>should be made</w:t>
            </w:r>
            <w:proofErr w:type="gramEnd"/>
            <w:r>
              <w:t xml:space="preserve"> available for detecting conditions such as asthma and Attention Deficit Hyperactivity Disorder (ADHD). </w:t>
            </w:r>
          </w:p>
        </w:tc>
        <w:tc>
          <w:tcPr>
            <w:tcW w:w="1010" w:type="dxa"/>
          </w:tcPr>
          <w:p w14:paraId="46EF825E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6D6921E5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5462E8C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2074A17B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4AF89676" w14:textId="77777777" w:rsidTr="00C8414D">
        <w:trPr>
          <w:trHeight w:val="91"/>
        </w:trPr>
        <w:tc>
          <w:tcPr>
            <w:tcW w:w="419" w:type="dxa"/>
          </w:tcPr>
          <w:p w14:paraId="49E9390C" w14:textId="77777777" w:rsidR="00383AE1" w:rsidRPr="00C8414D" w:rsidRDefault="00550241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4507" w:type="dxa"/>
          </w:tcPr>
          <w:p w14:paraId="133E70A2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The government should make prenatal genetic testing available to all individuals who want it. </w:t>
            </w:r>
          </w:p>
        </w:tc>
        <w:tc>
          <w:tcPr>
            <w:tcW w:w="1010" w:type="dxa"/>
          </w:tcPr>
          <w:p w14:paraId="5D73A036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7D61BA6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BEF7597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1C7EE3DF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734251" w14:paraId="2AAEEB7C" w14:textId="77777777" w:rsidTr="00C8414D">
        <w:trPr>
          <w:trHeight w:val="91"/>
        </w:trPr>
        <w:tc>
          <w:tcPr>
            <w:tcW w:w="419" w:type="dxa"/>
          </w:tcPr>
          <w:p w14:paraId="3DB10C67" w14:textId="77777777" w:rsidR="00383AE1" w:rsidRPr="00C8414D" w:rsidRDefault="00550241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4507" w:type="dxa"/>
          </w:tcPr>
          <w:p w14:paraId="4C359599" w14:textId="77777777" w:rsidR="00383AE1" w:rsidRPr="00C8414D" w:rsidRDefault="00383AE1" w:rsidP="006739D7">
            <w:pPr>
              <w:spacing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Prenatal genetic testing </w:t>
            </w:r>
            <w:proofErr w:type="gramStart"/>
            <w:r>
              <w:rPr>
                <w:lang w:val="en-US"/>
              </w:rPr>
              <w:t xml:space="preserve">should </w:t>
            </w:r>
            <w:r w:rsidR="006739D7">
              <w:rPr>
                <w:lang w:val="en-US"/>
              </w:rPr>
              <w:t>only be</w:t>
            </w:r>
            <w:r>
              <w:rPr>
                <w:lang w:val="en-US"/>
              </w:rPr>
              <w:t xml:space="preserve"> allowed</w:t>
            </w:r>
            <w:proofErr w:type="gramEnd"/>
            <w:r w:rsidR="006739D7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>severe genetic disease</w:t>
            </w:r>
            <w:r w:rsidR="006739D7">
              <w:rPr>
                <w:lang w:val="en-US"/>
              </w:rPr>
              <w:t>s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010" w:type="dxa"/>
          </w:tcPr>
          <w:p w14:paraId="3EB8E1AE" w14:textId="77777777" w:rsidR="00383AE1" w:rsidRPr="00C8414D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55B6948B" w14:textId="77777777" w:rsidR="00383AE1" w:rsidRPr="00C8414D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86D8B83" w14:textId="77777777" w:rsidR="00383AE1" w:rsidRPr="00C8414D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D8DF375" w14:textId="77777777" w:rsidR="00383AE1" w:rsidRPr="00C8414D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49C1CBA9" w14:textId="77777777" w:rsidR="00383AE1" w:rsidRPr="00C8414D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20935119" w14:textId="77777777" w:rsidTr="00C8414D">
        <w:trPr>
          <w:trHeight w:val="485"/>
        </w:trPr>
        <w:tc>
          <w:tcPr>
            <w:tcW w:w="419" w:type="dxa"/>
          </w:tcPr>
          <w:p w14:paraId="138CCCC4" w14:textId="77777777" w:rsidR="00383AE1" w:rsidRPr="00C8414D" w:rsidRDefault="00383AE1" w:rsidP="00C8414D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07" w:type="dxa"/>
          </w:tcPr>
          <w:p w14:paraId="1B983114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t>I am generally positive towards prenatal genetic diagnosis and think the government should invest more money into its development.</w:t>
            </w:r>
          </w:p>
        </w:tc>
        <w:tc>
          <w:tcPr>
            <w:tcW w:w="1010" w:type="dxa"/>
          </w:tcPr>
          <w:p w14:paraId="389F96BF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D66E5FE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F921B7D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33355890" w14:textId="77777777" w:rsidR="00383AE1" w:rsidRPr="00215939" w:rsidRDefault="00383AE1" w:rsidP="00C8414D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4E9AFC2E" w14:textId="77777777" w:rsidR="00E73DE5" w:rsidRDefault="00E73DE5" w:rsidP="00E73DE5">
      <w:pPr>
        <w:rPr>
          <w:lang w:val="en-US"/>
        </w:rPr>
      </w:pPr>
    </w:p>
    <w:p w14:paraId="2AC95138" w14:textId="77777777" w:rsidR="00E73DE5" w:rsidRDefault="00E73DE5" w:rsidP="00E73DE5">
      <w:pPr>
        <w:rPr>
          <w:lang w:val="en-US"/>
        </w:rPr>
      </w:pPr>
    </w:p>
    <w:p w14:paraId="083DA963" w14:textId="77777777" w:rsidR="00CA3C2F" w:rsidRDefault="00CA3C2F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4097FEDA" w14:textId="77777777" w:rsidR="006F60D7" w:rsidRPr="006F60D7" w:rsidRDefault="006F60D7" w:rsidP="00623620">
      <w:pPr>
        <w:pStyle w:val="Ttulo2"/>
        <w:rPr>
          <w:lang w:val="en-US"/>
        </w:rPr>
      </w:pPr>
      <w:proofErr w:type="spellStart"/>
      <w:r w:rsidRPr="006F60D7">
        <w:rPr>
          <w:lang w:val="en-US"/>
        </w:rPr>
        <w:lastRenderedPageBreak/>
        <w:t>Personalised</w:t>
      </w:r>
      <w:proofErr w:type="spellEnd"/>
      <w:r w:rsidRPr="006F60D7">
        <w:rPr>
          <w:lang w:val="en-US"/>
        </w:rPr>
        <w:t xml:space="preserve"> medicine and pharmacogenomics</w:t>
      </w:r>
    </w:p>
    <w:p w14:paraId="2218BA67" w14:textId="77777777" w:rsidR="00A847D7" w:rsidRPr="007B72A4" w:rsidRDefault="005A4932" w:rsidP="00A847D7">
      <w:pPr>
        <w:rPr>
          <w:szCs w:val="24"/>
          <w:lang w:val="en-US"/>
        </w:rPr>
      </w:pPr>
      <w:r>
        <w:rPr>
          <w:szCs w:val="24"/>
          <w:lang w:val="en-US"/>
        </w:rPr>
        <w:t>G</w:t>
      </w:r>
      <w:r w:rsidR="00121098">
        <w:rPr>
          <w:szCs w:val="24"/>
          <w:lang w:val="en-US"/>
        </w:rPr>
        <w:t>enetic testing is the first step</w:t>
      </w:r>
      <w:r>
        <w:rPr>
          <w:szCs w:val="24"/>
          <w:lang w:val="en-US"/>
        </w:rPr>
        <w:t xml:space="preserve"> in personalized medicine</w:t>
      </w:r>
      <w:r w:rsidR="00121098">
        <w:rPr>
          <w:szCs w:val="24"/>
          <w:lang w:val="en-US"/>
        </w:rPr>
        <w:t xml:space="preserve"> and pharmacogenom</w:t>
      </w:r>
      <w:r>
        <w:rPr>
          <w:szCs w:val="24"/>
          <w:lang w:val="en-US"/>
        </w:rPr>
        <w:t xml:space="preserve">ics. </w:t>
      </w:r>
      <w:proofErr w:type="spellStart"/>
      <w:r w:rsidR="00C8414D" w:rsidRPr="007B72A4">
        <w:rPr>
          <w:szCs w:val="24"/>
          <w:lang w:val="en-US"/>
        </w:rPr>
        <w:t>Personalised</w:t>
      </w:r>
      <w:proofErr w:type="spellEnd"/>
      <w:r w:rsidR="00C8414D" w:rsidRPr="007B72A4">
        <w:rPr>
          <w:szCs w:val="24"/>
          <w:lang w:val="en-US"/>
        </w:rPr>
        <w:t xml:space="preserve"> medicine uses knowledge of </w:t>
      </w:r>
      <w:r w:rsidR="00C8414D" w:rsidRPr="007B72A4">
        <w:rPr>
          <w:szCs w:val="24"/>
        </w:rPr>
        <w:t xml:space="preserve">a person’s genes to predict </w:t>
      </w:r>
      <w:r w:rsidR="00200E55">
        <w:rPr>
          <w:szCs w:val="24"/>
        </w:rPr>
        <w:t>his or her</w:t>
      </w:r>
      <w:r w:rsidR="00C8414D" w:rsidRPr="007B72A4">
        <w:rPr>
          <w:szCs w:val="24"/>
        </w:rPr>
        <w:t xml:space="preserve"> risk for developing a particular disease</w:t>
      </w:r>
      <w:r w:rsidR="00CC7FA4">
        <w:rPr>
          <w:szCs w:val="24"/>
        </w:rPr>
        <w:t xml:space="preserve"> and</w:t>
      </w:r>
      <w:r w:rsidR="00C8414D" w:rsidRPr="007B72A4">
        <w:rPr>
          <w:szCs w:val="24"/>
        </w:rPr>
        <w:t xml:space="preserve"> to influence decisions about lifestyle </w:t>
      </w:r>
      <w:r>
        <w:rPr>
          <w:szCs w:val="24"/>
        </w:rPr>
        <w:t xml:space="preserve">in order </w:t>
      </w:r>
      <w:r w:rsidR="00CC7FA4">
        <w:rPr>
          <w:szCs w:val="24"/>
        </w:rPr>
        <w:t>to help prevent or manage a disease.</w:t>
      </w:r>
      <w:r w:rsidR="00C8414D" w:rsidRPr="007B72A4">
        <w:rPr>
          <w:szCs w:val="24"/>
        </w:rPr>
        <w:t xml:space="preserve"> </w:t>
      </w:r>
      <w:r w:rsidR="00C8414D" w:rsidRPr="007B72A4">
        <w:rPr>
          <w:szCs w:val="24"/>
          <w:lang w:val="en-US"/>
        </w:rPr>
        <w:t xml:space="preserve">Pharmacogenomics </w:t>
      </w:r>
      <w:r w:rsidR="00CC7FA4">
        <w:rPr>
          <w:szCs w:val="24"/>
          <w:lang w:val="en-US"/>
        </w:rPr>
        <w:t>uses genetic information to find the best medicine or treatment for a disease</w:t>
      </w:r>
      <w:r w:rsidR="00C8414D" w:rsidRPr="007B72A4">
        <w:rPr>
          <w:szCs w:val="24"/>
          <w:lang w:val="en-US"/>
        </w:rPr>
        <w:t xml:space="preserve">, for </w:t>
      </w:r>
      <w:proofErr w:type="gramStart"/>
      <w:r w:rsidR="00C8414D" w:rsidRPr="007B72A4">
        <w:rPr>
          <w:szCs w:val="24"/>
          <w:lang w:val="en-US"/>
        </w:rPr>
        <w:t>example</w:t>
      </w:r>
      <w:proofErr w:type="gramEnd"/>
      <w:r w:rsidR="00C8414D" w:rsidRPr="007B72A4">
        <w:rPr>
          <w:szCs w:val="24"/>
          <w:lang w:val="en-US"/>
        </w:rPr>
        <w:t xml:space="preserve"> when doctors predict how an individual’s genes will respond to certain cancer drugs. In some </w:t>
      </w:r>
      <w:proofErr w:type="gramStart"/>
      <w:r w:rsidR="00C8414D" w:rsidRPr="007B72A4">
        <w:rPr>
          <w:szCs w:val="24"/>
          <w:lang w:val="en-US"/>
        </w:rPr>
        <w:t>cases</w:t>
      </w:r>
      <w:proofErr w:type="gramEnd"/>
      <w:r w:rsidR="00C8414D" w:rsidRPr="007B72A4">
        <w:rPr>
          <w:szCs w:val="24"/>
          <w:lang w:val="en-US"/>
        </w:rPr>
        <w:t xml:space="preserve"> doctors analyze particular genes associated with the cancer, and in other cases they may analyze the entire genome of the individual</w:t>
      </w:r>
      <w:r w:rsidR="007B72A4" w:rsidRPr="007B72A4">
        <w:rPr>
          <w:szCs w:val="24"/>
          <w:lang w:val="en-US"/>
        </w:rPr>
        <w:t>.</w:t>
      </w:r>
    </w:p>
    <w:tbl>
      <w:tblPr>
        <w:tblpPr w:leftFromText="141" w:rightFromText="141" w:vertAnchor="page" w:horzAnchor="margin" w:tblpY="45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9"/>
        <w:gridCol w:w="4507"/>
        <w:gridCol w:w="1010"/>
        <w:gridCol w:w="993"/>
        <w:gridCol w:w="922"/>
        <w:gridCol w:w="953"/>
      </w:tblGrid>
      <w:tr w:rsidR="00383AE1" w:rsidRPr="00564AEA" w14:paraId="415248A3" w14:textId="77777777" w:rsidTr="00121098">
        <w:trPr>
          <w:trHeight w:val="317"/>
        </w:trPr>
        <w:tc>
          <w:tcPr>
            <w:tcW w:w="419" w:type="dxa"/>
          </w:tcPr>
          <w:p w14:paraId="29B3C6A7" w14:textId="77777777" w:rsidR="00383AE1" w:rsidRPr="00564AEA" w:rsidRDefault="00383AE1" w:rsidP="00121098">
            <w:pPr>
              <w:spacing w:after="0" w:line="240" w:lineRule="auto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Q.</w:t>
            </w:r>
          </w:p>
        </w:tc>
        <w:tc>
          <w:tcPr>
            <w:tcW w:w="4507" w:type="dxa"/>
          </w:tcPr>
          <w:p w14:paraId="70D8C836" w14:textId="77777777" w:rsidR="00383AE1" w:rsidRPr="00BC5F7D" w:rsidRDefault="00383AE1" w:rsidP="00121098">
            <w:pPr>
              <w:spacing w:after="0" w:line="240" w:lineRule="auto"/>
              <w:rPr>
                <w:bCs/>
                <w:i/>
                <w:szCs w:val="20"/>
                <w:lang w:val="en-US"/>
              </w:rPr>
            </w:pPr>
            <w:r w:rsidRPr="009572C2">
              <w:rPr>
                <w:bCs/>
                <w:i/>
                <w:szCs w:val="20"/>
                <w:lang w:val="en-US"/>
              </w:rPr>
              <w:t xml:space="preserve">On a scale from strongly disagree </w:t>
            </w:r>
            <w:proofErr w:type="gramStart"/>
            <w:r w:rsidRPr="009572C2">
              <w:rPr>
                <w:bCs/>
                <w:i/>
                <w:szCs w:val="20"/>
                <w:lang w:val="en-US"/>
              </w:rPr>
              <w:t>to strongly agree</w:t>
            </w:r>
            <w:proofErr w:type="gramEnd"/>
            <w:r w:rsidRPr="009572C2">
              <w:rPr>
                <w:bCs/>
                <w:i/>
                <w:szCs w:val="20"/>
                <w:lang w:val="en-US"/>
              </w:rPr>
              <w:t xml:space="preserve">, to what extent do you agree with the following statements? </w:t>
            </w:r>
          </w:p>
          <w:p w14:paraId="4785ADC3" w14:textId="77777777" w:rsidR="00383AE1" w:rsidRPr="00BC5F7D" w:rsidRDefault="00383AE1" w:rsidP="00121098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  <w:r w:rsidRPr="009572C2">
              <w:rPr>
                <w:b/>
                <w:bCs/>
                <w:i/>
                <w:szCs w:val="20"/>
                <w:lang w:val="en-US"/>
              </w:rPr>
              <w:t>N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>B</w:t>
            </w:r>
            <w:r>
              <w:rPr>
                <w:b/>
                <w:bCs/>
                <w:i/>
                <w:szCs w:val="20"/>
                <w:lang w:val="en-US"/>
              </w:rPr>
              <w:t>.</w:t>
            </w:r>
            <w:r w:rsidRPr="009572C2">
              <w:rPr>
                <w:b/>
                <w:bCs/>
                <w:i/>
                <w:szCs w:val="20"/>
                <w:lang w:val="en-US"/>
              </w:rPr>
              <w:t xml:space="preserve"> Please only chose “don’t know” if you do not understand the statement</w:t>
            </w:r>
          </w:p>
        </w:tc>
        <w:tc>
          <w:tcPr>
            <w:tcW w:w="1010" w:type="dxa"/>
          </w:tcPr>
          <w:p w14:paraId="6E67EC47" w14:textId="77777777" w:rsidR="00383AE1" w:rsidRPr="00734251" w:rsidRDefault="00383AE1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disagree</w:t>
            </w:r>
          </w:p>
        </w:tc>
        <w:tc>
          <w:tcPr>
            <w:tcW w:w="993" w:type="dxa"/>
          </w:tcPr>
          <w:p w14:paraId="23E042DA" w14:textId="77777777" w:rsidR="00383AE1" w:rsidRPr="00734251" w:rsidRDefault="00383AE1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Disagree</w:t>
            </w:r>
          </w:p>
        </w:tc>
        <w:tc>
          <w:tcPr>
            <w:tcW w:w="922" w:type="dxa"/>
          </w:tcPr>
          <w:p w14:paraId="6D715DC4" w14:textId="77777777" w:rsidR="00383AE1" w:rsidRPr="00734251" w:rsidRDefault="00383AE1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 xml:space="preserve">Agree </w:t>
            </w:r>
          </w:p>
        </w:tc>
        <w:tc>
          <w:tcPr>
            <w:tcW w:w="953" w:type="dxa"/>
          </w:tcPr>
          <w:p w14:paraId="3127075D" w14:textId="77777777" w:rsidR="00383AE1" w:rsidRPr="00734251" w:rsidRDefault="00383AE1" w:rsidP="00121098">
            <w:pPr>
              <w:spacing w:after="0" w:line="240" w:lineRule="auto"/>
              <w:rPr>
                <w:szCs w:val="20"/>
                <w:lang w:val="en-US"/>
              </w:rPr>
            </w:pPr>
            <w:r w:rsidRPr="00734251">
              <w:rPr>
                <w:bCs/>
                <w:szCs w:val="20"/>
                <w:lang w:val="en-US"/>
              </w:rPr>
              <w:t>Strongly agree</w:t>
            </w:r>
          </w:p>
        </w:tc>
      </w:tr>
      <w:tr w:rsidR="00383AE1" w:rsidRPr="00215939" w14:paraId="24026AD6" w14:textId="77777777" w:rsidTr="00121098">
        <w:trPr>
          <w:trHeight w:val="91"/>
        </w:trPr>
        <w:tc>
          <w:tcPr>
            <w:tcW w:w="419" w:type="dxa"/>
          </w:tcPr>
          <w:p w14:paraId="0CB9647E" w14:textId="77777777" w:rsidR="00383AE1" w:rsidRPr="004A5DDC" w:rsidRDefault="00383AE1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07" w:type="dxa"/>
          </w:tcPr>
          <w:p w14:paraId="3F50EFFE" w14:textId="77777777" w:rsidR="00383AE1" w:rsidRPr="00215939" w:rsidRDefault="00383AE1" w:rsidP="00F54449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f I </w:t>
            </w:r>
            <w:proofErr w:type="gramStart"/>
            <w:r>
              <w:t>were diagnosed</w:t>
            </w:r>
            <w:proofErr w:type="gramEnd"/>
            <w:r>
              <w:t xml:space="preserve"> with cancer, I would consider having my genes analysed in order to help chose a cancer treatment with the fewest side effects.</w:t>
            </w:r>
          </w:p>
        </w:tc>
        <w:tc>
          <w:tcPr>
            <w:tcW w:w="1010" w:type="dxa"/>
          </w:tcPr>
          <w:p w14:paraId="1F13C249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4112A48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18FFC1A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7BC73327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4C718A4E" w14:textId="77777777" w:rsidTr="00121098">
        <w:trPr>
          <w:trHeight w:val="91"/>
        </w:trPr>
        <w:tc>
          <w:tcPr>
            <w:tcW w:w="419" w:type="dxa"/>
          </w:tcPr>
          <w:p w14:paraId="0BC95D66" w14:textId="77777777" w:rsidR="00383AE1" w:rsidRPr="007B72A4" w:rsidRDefault="00383AE1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507" w:type="dxa"/>
          </w:tcPr>
          <w:p w14:paraId="4710DABC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f I had a family history of </w:t>
            </w:r>
            <w:proofErr w:type="gramStart"/>
            <w:r>
              <w:t>diabetes</w:t>
            </w:r>
            <w:proofErr w:type="gramEnd"/>
            <w:r>
              <w:t xml:space="preserve"> I would consider having my genes analysed in order to </w:t>
            </w:r>
            <w:r>
              <w:rPr>
                <w:lang w:val="en-US"/>
              </w:rPr>
              <w:t>help me make</w:t>
            </w:r>
            <w:r w:rsidRPr="00BA6222">
              <w:rPr>
                <w:lang w:val="en-US"/>
              </w:rPr>
              <w:t xml:space="preserve"> lifestyle choices and decisions about i</w:t>
            </w:r>
            <w:r>
              <w:rPr>
                <w:lang w:val="en-US"/>
              </w:rPr>
              <w:t>nterventions that may prevent diabetes</w:t>
            </w:r>
            <w:r w:rsidRPr="00BA6222">
              <w:rPr>
                <w:lang w:val="en-US"/>
              </w:rPr>
              <w:t xml:space="preserve"> from developing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010" w:type="dxa"/>
          </w:tcPr>
          <w:p w14:paraId="6CA43F7A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4241BB6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84800A4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6D4D603A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358D609C" w14:textId="77777777" w:rsidTr="00121098">
        <w:trPr>
          <w:trHeight w:val="91"/>
        </w:trPr>
        <w:tc>
          <w:tcPr>
            <w:tcW w:w="419" w:type="dxa"/>
          </w:tcPr>
          <w:p w14:paraId="3AD3A848" w14:textId="77777777" w:rsidR="00383AE1" w:rsidRPr="007B72A4" w:rsidRDefault="00383AE1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</w:t>
            </w:r>
            <w:r w:rsidR="00550241">
              <w:rPr>
                <w:color w:val="C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07" w:type="dxa"/>
          </w:tcPr>
          <w:p w14:paraId="64EB92BE" w14:textId="77777777" w:rsidR="00383AE1" w:rsidRPr="00215939" w:rsidRDefault="00383AE1" w:rsidP="00B41B58">
            <w:pPr>
              <w:spacing w:after="0"/>
              <w:rPr>
                <w:sz w:val="20"/>
                <w:szCs w:val="20"/>
                <w:lang w:val="en-US"/>
              </w:rPr>
            </w:pPr>
            <w:r>
              <w:t xml:space="preserve">I would not be willing to get my whole genome analysed, because I worry about issues of confidentiality. </w:t>
            </w:r>
          </w:p>
        </w:tc>
        <w:tc>
          <w:tcPr>
            <w:tcW w:w="1010" w:type="dxa"/>
          </w:tcPr>
          <w:p w14:paraId="3C6972E4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6975F0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CDE3B3F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0493CF89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434AD3" w14:paraId="13DDE2D8" w14:textId="77777777" w:rsidTr="00121098">
        <w:trPr>
          <w:trHeight w:val="91"/>
        </w:trPr>
        <w:tc>
          <w:tcPr>
            <w:tcW w:w="419" w:type="dxa"/>
          </w:tcPr>
          <w:p w14:paraId="0BC01019" w14:textId="77777777" w:rsidR="00383AE1" w:rsidRPr="007B72A4" w:rsidRDefault="00550241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4507" w:type="dxa"/>
          </w:tcPr>
          <w:p w14:paraId="6236573C" w14:textId="77777777" w:rsidR="00383AE1" w:rsidRPr="00434AD3" w:rsidRDefault="00383AE1" w:rsidP="00F54449">
            <w:pPr>
              <w:spacing w:after="0"/>
            </w:pPr>
            <w:r>
              <w:t xml:space="preserve">I am sceptical toward pharmacogenomics because of the possibility of </w:t>
            </w:r>
            <w:r w:rsidRPr="00434AD3">
              <w:t>getting information about my gene</w:t>
            </w:r>
            <w:r>
              <w:t xml:space="preserve">s that is unrelated to the </w:t>
            </w:r>
            <w:r w:rsidRPr="00434AD3">
              <w:t>treatment</w:t>
            </w:r>
            <w:r>
              <w:t>.</w:t>
            </w:r>
          </w:p>
        </w:tc>
        <w:tc>
          <w:tcPr>
            <w:tcW w:w="1010" w:type="dxa"/>
          </w:tcPr>
          <w:p w14:paraId="59BD95ED" w14:textId="77777777" w:rsidR="00383AE1" w:rsidRPr="00434AD3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  <w:p w14:paraId="592D8BF9" w14:textId="77777777" w:rsidR="00383AE1" w:rsidRPr="00434AD3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35FB85B" w14:textId="77777777" w:rsidR="00383AE1" w:rsidRPr="00434AD3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A306049" w14:textId="77777777" w:rsidR="00383AE1" w:rsidRPr="00434AD3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3CEAB992" w14:textId="77777777" w:rsidR="00383AE1" w:rsidRPr="00434AD3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  <w:tr w:rsidR="00383AE1" w:rsidRPr="00215939" w14:paraId="6D03C13E" w14:textId="77777777" w:rsidTr="00121098">
        <w:trPr>
          <w:trHeight w:val="485"/>
        </w:trPr>
        <w:tc>
          <w:tcPr>
            <w:tcW w:w="419" w:type="dxa"/>
          </w:tcPr>
          <w:p w14:paraId="425432EA" w14:textId="77777777" w:rsidR="00383AE1" w:rsidRPr="007B72A4" w:rsidRDefault="00550241" w:rsidP="00121098">
            <w:pPr>
              <w:spacing w:after="0"/>
              <w:rPr>
                <w:color w:val="C00000"/>
                <w:sz w:val="20"/>
                <w:szCs w:val="20"/>
                <w:lang w:val="en-US"/>
              </w:rPr>
            </w:pPr>
            <w:r>
              <w:rPr>
                <w:color w:val="C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4507" w:type="dxa"/>
          </w:tcPr>
          <w:p w14:paraId="3332088F" w14:textId="77777777" w:rsidR="00383AE1" w:rsidRDefault="00383AE1" w:rsidP="00B41B58">
            <w:pPr>
              <w:spacing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lang w:val="en-US"/>
              </w:rPr>
              <w:t>I am generally positive towards personalized medicine and pharmacogenomics and think t</w:t>
            </w:r>
            <w:r w:rsidRPr="00B30256">
              <w:rPr>
                <w:lang w:val="en-US"/>
              </w:rPr>
              <w:t xml:space="preserve">he government should invest more money into </w:t>
            </w:r>
            <w:r>
              <w:rPr>
                <w:lang w:val="en-US"/>
              </w:rPr>
              <w:t xml:space="preserve">its development. </w:t>
            </w:r>
          </w:p>
        </w:tc>
        <w:tc>
          <w:tcPr>
            <w:tcW w:w="1010" w:type="dxa"/>
          </w:tcPr>
          <w:p w14:paraId="217F2FB7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7564A30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468CA96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953" w:type="dxa"/>
          </w:tcPr>
          <w:p w14:paraId="3330AA58" w14:textId="77777777" w:rsidR="00383AE1" w:rsidRPr="00215939" w:rsidRDefault="00383AE1" w:rsidP="00121098">
            <w:pPr>
              <w:spacing w:after="0"/>
              <w:rPr>
                <w:sz w:val="20"/>
                <w:szCs w:val="20"/>
                <w:lang w:val="en-US"/>
              </w:rPr>
            </w:pPr>
          </w:p>
        </w:tc>
      </w:tr>
    </w:tbl>
    <w:p w14:paraId="4419481B" w14:textId="77777777" w:rsidR="006F60D7" w:rsidRPr="00A241E8" w:rsidRDefault="006F60D7" w:rsidP="006F60D7">
      <w:pPr>
        <w:rPr>
          <w:sz w:val="24"/>
          <w:lang w:val="en-US"/>
        </w:rPr>
      </w:pPr>
    </w:p>
    <w:p w14:paraId="18F012E5" w14:textId="77777777" w:rsidR="00623620" w:rsidRDefault="00623620" w:rsidP="006F60D7">
      <w:pPr>
        <w:rPr>
          <w:lang w:val="en-US"/>
        </w:rPr>
      </w:pPr>
    </w:p>
    <w:p w14:paraId="4D11A1EC" w14:textId="77777777" w:rsidR="00623620" w:rsidRDefault="00623620" w:rsidP="006F60D7">
      <w:pPr>
        <w:rPr>
          <w:lang w:val="en-US"/>
        </w:rPr>
      </w:pPr>
    </w:p>
    <w:p w14:paraId="387DC68F" w14:textId="77777777" w:rsidR="00623620" w:rsidRDefault="00623620" w:rsidP="006F60D7">
      <w:pPr>
        <w:rPr>
          <w:lang w:val="en-US"/>
        </w:rPr>
      </w:pPr>
    </w:p>
    <w:sectPr w:rsidR="00623620" w:rsidSect="006271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C5EDF"/>
    <w:multiLevelType w:val="hybridMultilevel"/>
    <w:tmpl w:val="1430ED2E"/>
    <w:lvl w:ilvl="0" w:tplc="860E4612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06B61"/>
    <w:multiLevelType w:val="hybridMultilevel"/>
    <w:tmpl w:val="435467FE"/>
    <w:lvl w:ilvl="0" w:tplc="E5B29BE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B577BF"/>
    <w:multiLevelType w:val="hybridMultilevel"/>
    <w:tmpl w:val="81065614"/>
    <w:lvl w:ilvl="0" w:tplc="9086F790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72433"/>
    <w:multiLevelType w:val="hybridMultilevel"/>
    <w:tmpl w:val="2C8093AA"/>
    <w:lvl w:ilvl="0" w:tplc="0414001B">
      <w:start w:val="1"/>
      <w:numFmt w:val="lowerRoman"/>
      <w:lvlText w:val="%1."/>
      <w:lvlJc w:val="righ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946E8"/>
    <w:multiLevelType w:val="hybridMultilevel"/>
    <w:tmpl w:val="96C0E65A"/>
    <w:lvl w:ilvl="0" w:tplc="CC0C603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  <w:szCs w:val="28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5464D"/>
    <w:multiLevelType w:val="hybridMultilevel"/>
    <w:tmpl w:val="0428B94A"/>
    <w:lvl w:ilvl="0" w:tplc="EAEE59D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FE"/>
    <w:rsid w:val="0000122B"/>
    <w:rsid w:val="00010150"/>
    <w:rsid w:val="00010599"/>
    <w:rsid w:val="0002789F"/>
    <w:rsid w:val="00031852"/>
    <w:rsid w:val="00060C21"/>
    <w:rsid w:val="00061B71"/>
    <w:rsid w:val="00063517"/>
    <w:rsid w:val="00065D2A"/>
    <w:rsid w:val="00073DB8"/>
    <w:rsid w:val="000B018F"/>
    <w:rsid w:val="000B60AB"/>
    <w:rsid w:val="000D6F85"/>
    <w:rsid w:val="000F34C3"/>
    <w:rsid w:val="00100B97"/>
    <w:rsid w:val="001031F0"/>
    <w:rsid w:val="00117324"/>
    <w:rsid w:val="0012030F"/>
    <w:rsid w:val="00121098"/>
    <w:rsid w:val="00121EF0"/>
    <w:rsid w:val="00123555"/>
    <w:rsid w:val="00136C55"/>
    <w:rsid w:val="00137872"/>
    <w:rsid w:val="00147682"/>
    <w:rsid w:val="00153D51"/>
    <w:rsid w:val="00171DB3"/>
    <w:rsid w:val="00173A30"/>
    <w:rsid w:val="00186219"/>
    <w:rsid w:val="001910D9"/>
    <w:rsid w:val="001A2B71"/>
    <w:rsid w:val="001A67B8"/>
    <w:rsid w:val="001C178C"/>
    <w:rsid w:val="001C7DE0"/>
    <w:rsid w:val="001D297D"/>
    <w:rsid w:val="001D5339"/>
    <w:rsid w:val="001E49DD"/>
    <w:rsid w:val="00200E55"/>
    <w:rsid w:val="00200E92"/>
    <w:rsid w:val="00212D1B"/>
    <w:rsid w:val="00215939"/>
    <w:rsid w:val="002166EC"/>
    <w:rsid w:val="00224645"/>
    <w:rsid w:val="00231F0B"/>
    <w:rsid w:val="00243D9C"/>
    <w:rsid w:val="00254B05"/>
    <w:rsid w:val="00255880"/>
    <w:rsid w:val="00255DBA"/>
    <w:rsid w:val="0025694F"/>
    <w:rsid w:val="00261DBD"/>
    <w:rsid w:val="002643EA"/>
    <w:rsid w:val="00272297"/>
    <w:rsid w:val="0028371D"/>
    <w:rsid w:val="002C49FE"/>
    <w:rsid w:val="002C76C5"/>
    <w:rsid w:val="002D67B3"/>
    <w:rsid w:val="002E6B7E"/>
    <w:rsid w:val="002E6DAB"/>
    <w:rsid w:val="003077F9"/>
    <w:rsid w:val="00335E9C"/>
    <w:rsid w:val="003558C6"/>
    <w:rsid w:val="00363D91"/>
    <w:rsid w:val="0037689A"/>
    <w:rsid w:val="00383AE1"/>
    <w:rsid w:val="00385AEE"/>
    <w:rsid w:val="003863A6"/>
    <w:rsid w:val="0039553B"/>
    <w:rsid w:val="003A453B"/>
    <w:rsid w:val="003B3EF3"/>
    <w:rsid w:val="003C18A2"/>
    <w:rsid w:val="003C4E87"/>
    <w:rsid w:val="003D2803"/>
    <w:rsid w:val="003D3FB5"/>
    <w:rsid w:val="003F2B0D"/>
    <w:rsid w:val="00403BE7"/>
    <w:rsid w:val="00406753"/>
    <w:rsid w:val="00434AD3"/>
    <w:rsid w:val="0044080B"/>
    <w:rsid w:val="00462F31"/>
    <w:rsid w:val="00467CF8"/>
    <w:rsid w:val="00470650"/>
    <w:rsid w:val="00470D7F"/>
    <w:rsid w:val="00492BA9"/>
    <w:rsid w:val="004A06AA"/>
    <w:rsid w:val="004B20D6"/>
    <w:rsid w:val="004C6571"/>
    <w:rsid w:val="004D182B"/>
    <w:rsid w:val="004E0725"/>
    <w:rsid w:val="005003BC"/>
    <w:rsid w:val="00544B19"/>
    <w:rsid w:val="00544F46"/>
    <w:rsid w:val="00550241"/>
    <w:rsid w:val="0055631E"/>
    <w:rsid w:val="00580763"/>
    <w:rsid w:val="005866C1"/>
    <w:rsid w:val="00590E29"/>
    <w:rsid w:val="0059198D"/>
    <w:rsid w:val="005A134B"/>
    <w:rsid w:val="005A4932"/>
    <w:rsid w:val="005B0ED0"/>
    <w:rsid w:val="005B6A2E"/>
    <w:rsid w:val="005C5B8D"/>
    <w:rsid w:val="005D72F3"/>
    <w:rsid w:val="005E787F"/>
    <w:rsid w:val="00606101"/>
    <w:rsid w:val="00623620"/>
    <w:rsid w:val="006271CC"/>
    <w:rsid w:val="00640697"/>
    <w:rsid w:val="0064767B"/>
    <w:rsid w:val="006504BE"/>
    <w:rsid w:val="00662F71"/>
    <w:rsid w:val="006739D7"/>
    <w:rsid w:val="00692F4F"/>
    <w:rsid w:val="00694D34"/>
    <w:rsid w:val="006A538F"/>
    <w:rsid w:val="006B4B10"/>
    <w:rsid w:val="006F60D7"/>
    <w:rsid w:val="0071044B"/>
    <w:rsid w:val="00716B57"/>
    <w:rsid w:val="0072468F"/>
    <w:rsid w:val="00734251"/>
    <w:rsid w:val="00742C13"/>
    <w:rsid w:val="007500F8"/>
    <w:rsid w:val="007558E6"/>
    <w:rsid w:val="00760C22"/>
    <w:rsid w:val="007702FF"/>
    <w:rsid w:val="00785A0A"/>
    <w:rsid w:val="007B1CDF"/>
    <w:rsid w:val="007B4584"/>
    <w:rsid w:val="007B66E2"/>
    <w:rsid w:val="007B6852"/>
    <w:rsid w:val="007B72A4"/>
    <w:rsid w:val="007D4F1F"/>
    <w:rsid w:val="007E3B31"/>
    <w:rsid w:val="007F318A"/>
    <w:rsid w:val="007F367D"/>
    <w:rsid w:val="0080666F"/>
    <w:rsid w:val="00817040"/>
    <w:rsid w:val="00825EEF"/>
    <w:rsid w:val="008309B7"/>
    <w:rsid w:val="0084436F"/>
    <w:rsid w:val="00845F3A"/>
    <w:rsid w:val="00850DE9"/>
    <w:rsid w:val="00850EC3"/>
    <w:rsid w:val="0085225C"/>
    <w:rsid w:val="00863E44"/>
    <w:rsid w:val="008704F7"/>
    <w:rsid w:val="008705F5"/>
    <w:rsid w:val="00870DD4"/>
    <w:rsid w:val="00893B00"/>
    <w:rsid w:val="008A5032"/>
    <w:rsid w:val="008A5E7D"/>
    <w:rsid w:val="008C75DE"/>
    <w:rsid w:val="008D041F"/>
    <w:rsid w:val="008D7317"/>
    <w:rsid w:val="008F5CF0"/>
    <w:rsid w:val="009161E0"/>
    <w:rsid w:val="00951DF8"/>
    <w:rsid w:val="009572C2"/>
    <w:rsid w:val="00985CE4"/>
    <w:rsid w:val="00991857"/>
    <w:rsid w:val="00991B3D"/>
    <w:rsid w:val="009C0350"/>
    <w:rsid w:val="009C5B19"/>
    <w:rsid w:val="009C7696"/>
    <w:rsid w:val="009D33D5"/>
    <w:rsid w:val="00A1181D"/>
    <w:rsid w:val="00A241E8"/>
    <w:rsid w:val="00A847D7"/>
    <w:rsid w:val="00A85F2A"/>
    <w:rsid w:val="00AB2697"/>
    <w:rsid w:val="00AB57D0"/>
    <w:rsid w:val="00AC795B"/>
    <w:rsid w:val="00AD064A"/>
    <w:rsid w:val="00AD4A7E"/>
    <w:rsid w:val="00AD4C4E"/>
    <w:rsid w:val="00AD7AC5"/>
    <w:rsid w:val="00AF07B0"/>
    <w:rsid w:val="00B30733"/>
    <w:rsid w:val="00B37B29"/>
    <w:rsid w:val="00B41B58"/>
    <w:rsid w:val="00B725AF"/>
    <w:rsid w:val="00B73B36"/>
    <w:rsid w:val="00B80FD9"/>
    <w:rsid w:val="00B91177"/>
    <w:rsid w:val="00B933D9"/>
    <w:rsid w:val="00B957ED"/>
    <w:rsid w:val="00BA7656"/>
    <w:rsid w:val="00BC0532"/>
    <w:rsid w:val="00BC3E12"/>
    <w:rsid w:val="00BC5F7D"/>
    <w:rsid w:val="00C10443"/>
    <w:rsid w:val="00C14352"/>
    <w:rsid w:val="00C33EFE"/>
    <w:rsid w:val="00C8414D"/>
    <w:rsid w:val="00CA3C2F"/>
    <w:rsid w:val="00CB15C4"/>
    <w:rsid w:val="00CC7FA4"/>
    <w:rsid w:val="00CE1BBA"/>
    <w:rsid w:val="00D041E4"/>
    <w:rsid w:val="00D15137"/>
    <w:rsid w:val="00D21BCA"/>
    <w:rsid w:val="00D3299C"/>
    <w:rsid w:val="00D36269"/>
    <w:rsid w:val="00D46FA7"/>
    <w:rsid w:val="00D75158"/>
    <w:rsid w:val="00D832C1"/>
    <w:rsid w:val="00D96D46"/>
    <w:rsid w:val="00DB6E78"/>
    <w:rsid w:val="00DC73F9"/>
    <w:rsid w:val="00DD5D33"/>
    <w:rsid w:val="00DD7681"/>
    <w:rsid w:val="00DF5DCC"/>
    <w:rsid w:val="00E140AF"/>
    <w:rsid w:val="00E175AA"/>
    <w:rsid w:val="00E414FD"/>
    <w:rsid w:val="00E4455F"/>
    <w:rsid w:val="00E573BD"/>
    <w:rsid w:val="00E60267"/>
    <w:rsid w:val="00E64209"/>
    <w:rsid w:val="00E64355"/>
    <w:rsid w:val="00E64994"/>
    <w:rsid w:val="00E7229A"/>
    <w:rsid w:val="00E73DE5"/>
    <w:rsid w:val="00E82EF4"/>
    <w:rsid w:val="00E848AB"/>
    <w:rsid w:val="00E94AAA"/>
    <w:rsid w:val="00E94DD8"/>
    <w:rsid w:val="00EB1F31"/>
    <w:rsid w:val="00EC5561"/>
    <w:rsid w:val="00ED380A"/>
    <w:rsid w:val="00ED51A8"/>
    <w:rsid w:val="00F01631"/>
    <w:rsid w:val="00F01D8E"/>
    <w:rsid w:val="00F06914"/>
    <w:rsid w:val="00F14848"/>
    <w:rsid w:val="00F34E22"/>
    <w:rsid w:val="00F54449"/>
    <w:rsid w:val="00F655CA"/>
    <w:rsid w:val="00F85CDE"/>
    <w:rsid w:val="00F910C5"/>
    <w:rsid w:val="00F96D7A"/>
    <w:rsid w:val="00F97B75"/>
    <w:rsid w:val="00FB111C"/>
    <w:rsid w:val="00FE0CB7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B9896"/>
  <w15:docId w15:val="{36AF153D-3073-460D-8C9B-DDA3FB9D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9FE"/>
    <w:rPr>
      <w:rFonts w:ascii="Calibri" w:eastAsia="Calibri" w:hAnsi="Calibri" w:cs="Times New Roman"/>
      <w:lang w:val="en-GB" w:eastAsia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1031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031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173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sv-S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F60D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6F60D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F60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F60D7"/>
    <w:rPr>
      <w:rFonts w:ascii="Calibri" w:eastAsia="Calibri" w:hAnsi="Calibri" w:cs="Times New Roman"/>
      <w:sz w:val="20"/>
      <w:szCs w:val="20"/>
      <w:lang w:val="en-GB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F60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F60D7"/>
    <w:rPr>
      <w:rFonts w:ascii="Calibri" w:eastAsia="Calibri" w:hAnsi="Calibri" w:cs="Times New Roman"/>
      <w:b/>
      <w:bCs/>
      <w:sz w:val="20"/>
      <w:szCs w:val="20"/>
      <w:lang w:val="en-GB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6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60D7"/>
    <w:rPr>
      <w:rFonts w:ascii="Tahoma" w:eastAsia="Calibri" w:hAnsi="Tahoma" w:cs="Tahoma"/>
      <w:sz w:val="16"/>
      <w:szCs w:val="16"/>
      <w:lang w:val="en-GB" w:eastAsia="en-US"/>
    </w:rPr>
  </w:style>
  <w:style w:type="character" w:customStyle="1" w:styleId="Ttulo1Char">
    <w:name w:val="Título 1 Char"/>
    <w:basedOn w:val="Fontepargpadro"/>
    <w:link w:val="Ttulo1"/>
    <w:uiPriority w:val="9"/>
    <w:rsid w:val="001031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Ttulo2Char">
    <w:name w:val="Título 2 Char"/>
    <w:basedOn w:val="Fontepargpadro"/>
    <w:link w:val="Ttulo2"/>
    <w:uiPriority w:val="9"/>
    <w:rsid w:val="001031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Ttulo">
    <w:name w:val="Title"/>
    <w:basedOn w:val="Normal"/>
    <w:next w:val="Normal"/>
    <w:link w:val="TtuloChar"/>
    <w:uiPriority w:val="10"/>
    <w:qFormat/>
    <w:rsid w:val="00E73D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E73D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PargrafodaLista">
    <w:name w:val="List Paragraph"/>
    <w:basedOn w:val="Normal"/>
    <w:uiPriority w:val="34"/>
    <w:qFormat/>
    <w:rsid w:val="006B4B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pt-BR"/>
    </w:rPr>
  </w:style>
  <w:style w:type="paragraph" w:styleId="Reviso">
    <w:name w:val="Revision"/>
    <w:hidden/>
    <w:uiPriority w:val="99"/>
    <w:semiHidden/>
    <w:rsid w:val="00D3299C"/>
    <w:pPr>
      <w:spacing w:after="0" w:line="240" w:lineRule="auto"/>
    </w:pPr>
    <w:rPr>
      <w:rFonts w:ascii="Calibri" w:eastAsia="Calibri" w:hAnsi="Calibri" w:cs="Times New Roman"/>
      <w:lang w:val="en-GB" w:eastAsia="en-US"/>
    </w:rPr>
  </w:style>
  <w:style w:type="character" w:styleId="HiperlinkVisitado">
    <w:name w:val="FollowedHyperlink"/>
    <w:basedOn w:val="Fontepargpadro"/>
    <w:uiPriority w:val="99"/>
    <w:semiHidden/>
    <w:unhideWhenUsed/>
    <w:rsid w:val="00C8414D"/>
    <w:rPr>
      <w:color w:val="800080" w:themeColor="followed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117324"/>
    <w:rPr>
      <w:rFonts w:asciiTheme="majorHAnsi" w:eastAsiaTheme="majorEastAsia" w:hAnsiTheme="majorHAnsi" w:cstheme="majorBidi"/>
      <w:b/>
      <w:bCs/>
      <w:color w:val="4F81BD" w:themeColor="accent1"/>
      <w:sz w:val="24"/>
      <w:lang w:val="sv-SE" w:eastAsia="en-US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544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544B19"/>
    <w:rPr>
      <w:rFonts w:ascii="Tahoma" w:eastAsia="Calibri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6B8222-9BF6-43D3-9104-7689AC98B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77</Words>
  <Characters>8518</Characters>
  <Application>Microsoft Office Word</Application>
  <DocSecurity>0</DocSecurity>
  <Lines>70</Lines>
  <Paragraphs>20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etet i Oslo</Company>
  <LinksUpToDate>false</LinksUpToDate>
  <CharactersWithSpaces>10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Cathrine Lie</dc:creator>
  <cp:lastModifiedBy>Charbel El-Hani</cp:lastModifiedBy>
  <cp:revision>5</cp:revision>
  <dcterms:created xsi:type="dcterms:W3CDTF">2016-04-30T19:20:00Z</dcterms:created>
  <dcterms:modified xsi:type="dcterms:W3CDTF">2016-12-14T10:37:00Z</dcterms:modified>
</cp:coreProperties>
</file>